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37CE3" w14:textId="77777777" w:rsidR="000004DD" w:rsidRPr="00333A73" w:rsidRDefault="00333A73" w:rsidP="002E4AA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33A73">
        <w:rPr>
          <w:rFonts w:ascii="Times New Roman" w:hAnsi="Times New Roman" w:cs="Times New Roman"/>
          <w:b/>
          <w:sz w:val="24"/>
          <w:szCs w:val="24"/>
          <w:lang w:val="en-GB"/>
        </w:rPr>
        <w:t>Supplementary Methods</w:t>
      </w:r>
    </w:p>
    <w:p w14:paraId="15CAC538" w14:textId="77777777" w:rsidR="00333A73" w:rsidRDefault="00333A73" w:rsidP="002E4AA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33A73">
        <w:rPr>
          <w:rFonts w:ascii="Times New Roman" w:hAnsi="Times New Roman" w:cs="Times New Roman"/>
          <w:sz w:val="24"/>
          <w:szCs w:val="24"/>
          <w:lang w:val="en-GB"/>
        </w:rPr>
        <w:t>Random Assignment</w:t>
      </w:r>
    </w:p>
    <w:p w14:paraId="1EFCA407" w14:textId="4B7A6F91" w:rsidR="00C41407" w:rsidRPr="00C41407" w:rsidRDefault="002E4AA5" w:rsidP="00C4140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articipants who successfully met inclusion criteria become acquainted with all study requirements. Those who agreed to follow were eligible for randomization. The randomization was stratified by age (</w:t>
      </w:r>
      <w:r w:rsidR="00C41407" w:rsidRPr="00C41407">
        <w:rPr>
          <w:rFonts w:ascii="Times New Roman" w:hAnsi="Times New Roman" w:cs="Times New Roman"/>
          <w:sz w:val="24"/>
          <w:szCs w:val="24"/>
          <w:lang w:val="en-GB"/>
        </w:rPr>
        <w:t>20-29</w:t>
      </w:r>
      <w:r w:rsidR="008A6C6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41407" w:rsidRPr="00C41407">
        <w:rPr>
          <w:rFonts w:ascii="Times New Roman" w:hAnsi="Times New Roman" w:cs="Times New Roman"/>
          <w:sz w:val="24"/>
          <w:szCs w:val="24"/>
          <w:lang w:val="en-GB"/>
        </w:rPr>
        <w:t xml:space="preserve"> 30-39</w:t>
      </w:r>
      <w:r w:rsidR="008A6C6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41407" w:rsidRPr="00C41407">
        <w:rPr>
          <w:rFonts w:ascii="Times New Roman" w:hAnsi="Times New Roman" w:cs="Times New Roman"/>
          <w:sz w:val="24"/>
          <w:szCs w:val="24"/>
          <w:lang w:val="en-GB"/>
        </w:rPr>
        <w:t xml:space="preserve"> 40-49</w:t>
      </w:r>
      <w:r w:rsidR="008A6C6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41407" w:rsidRPr="00C41407">
        <w:rPr>
          <w:rFonts w:ascii="Times New Roman" w:hAnsi="Times New Roman" w:cs="Times New Roman"/>
          <w:sz w:val="24"/>
          <w:szCs w:val="24"/>
          <w:lang w:val="en-GB"/>
        </w:rPr>
        <w:t xml:space="preserve"> 50-59 years</w:t>
      </w:r>
      <w:r w:rsidR="00C41407">
        <w:rPr>
          <w:rFonts w:ascii="Times New Roman" w:hAnsi="Times New Roman" w:cs="Times New Roman"/>
          <w:sz w:val="24"/>
          <w:szCs w:val="24"/>
          <w:lang w:val="en-GB"/>
        </w:rPr>
        <w:t>) and sex (male</w:t>
      </w:r>
      <w:r w:rsidR="008A6C6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41407">
        <w:rPr>
          <w:rFonts w:ascii="Times New Roman" w:hAnsi="Times New Roman" w:cs="Times New Roman"/>
          <w:sz w:val="24"/>
          <w:szCs w:val="24"/>
          <w:lang w:val="en-GB"/>
        </w:rPr>
        <w:t xml:space="preserve"> female). A set of blinded envelopes with study group number (1-4) were prepared by </w:t>
      </w:r>
      <w:r w:rsidR="00E8759E">
        <w:rPr>
          <w:rFonts w:ascii="Times New Roman" w:hAnsi="Times New Roman" w:cs="Times New Roman"/>
          <w:sz w:val="24"/>
          <w:szCs w:val="24"/>
          <w:lang w:val="en-GB"/>
        </w:rPr>
        <w:t>a principal researcher</w:t>
      </w:r>
      <w:r w:rsidR="00C41407">
        <w:rPr>
          <w:rFonts w:ascii="Times New Roman" w:hAnsi="Times New Roman" w:cs="Times New Roman"/>
          <w:sz w:val="24"/>
          <w:szCs w:val="24"/>
          <w:lang w:val="en-GB"/>
        </w:rPr>
        <w:t>. To ensure close balance among four study groups at any point in the study</w:t>
      </w:r>
      <w:r w:rsidR="0015761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414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6C6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C41407">
        <w:rPr>
          <w:rFonts w:ascii="Times New Roman" w:hAnsi="Times New Roman" w:cs="Times New Roman"/>
          <w:sz w:val="24"/>
          <w:szCs w:val="24"/>
          <w:lang w:val="en-GB"/>
        </w:rPr>
        <w:t xml:space="preserve">he study group assignments were randomly permuted within blocks of 8 participants (2 participants randomly allocated to each study arm). A specific ID were created for each participant </w:t>
      </w:r>
      <w:r w:rsidR="005F6E49">
        <w:rPr>
          <w:rFonts w:ascii="Times New Roman" w:hAnsi="Times New Roman" w:cs="Times New Roman"/>
          <w:sz w:val="24"/>
          <w:szCs w:val="24"/>
          <w:lang w:val="en-GB"/>
        </w:rPr>
        <w:t>and the key was kept accessible only to staff responsible for data collection.</w:t>
      </w:r>
      <w:r w:rsidR="00C414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FF79C5C" w14:textId="77777777" w:rsidR="00FE3D80" w:rsidRDefault="00FE3D80" w:rsidP="002E4AA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90C888" w14:textId="570618F0" w:rsidR="00E8759E" w:rsidRDefault="005F6E49" w:rsidP="002E4AA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6E49">
        <w:rPr>
          <w:rFonts w:ascii="Times New Roman" w:hAnsi="Times New Roman" w:cs="Times New Roman"/>
          <w:sz w:val="24"/>
          <w:szCs w:val="24"/>
          <w:lang w:val="en-GB"/>
        </w:rPr>
        <w:t>Statistical Analysis – Rationale for Fitting the statistical approach</w:t>
      </w:r>
    </w:p>
    <w:p w14:paraId="0E54E250" w14:textId="1B63692E" w:rsidR="0025128C" w:rsidRPr="004868C1" w:rsidRDefault="004868C1" w:rsidP="004868C1">
      <w:pPr>
        <w:pStyle w:val="Normlnweb"/>
        <w:jc w:val="both"/>
        <w:rPr>
          <w:lang w:val="en-GB"/>
        </w:rPr>
      </w:pPr>
      <w:r w:rsidRPr="004868C1">
        <w:rPr>
          <w:lang w:val="en-GB"/>
        </w:rPr>
        <w:t>W</w:t>
      </w:r>
      <w:r w:rsidR="0025128C" w:rsidRPr="004868C1">
        <w:rPr>
          <w:lang w:val="en-GB"/>
        </w:rPr>
        <w:t xml:space="preserve">e have chosen the statistical analysis related to the </w:t>
      </w:r>
      <w:r w:rsidR="0025128C" w:rsidRPr="004868C1">
        <w:rPr>
          <w:i/>
          <w:lang w:val="en-GB"/>
        </w:rPr>
        <w:t>a priori</w:t>
      </w:r>
      <w:r w:rsidR="0025128C" w:rsidRPr="004868C1">
        <w:rPr>
          <w:lang w:val="en-GB"/>
        </w:rPr>
        <w:t xml:space="preserve"> defined study question. The primary aim was to investigate a 12-week effect of the HIIT and VLCHF diet on </w:t>
      </w:r>
      <w:r w:rsidRPr="004868C1">
        <w:rPr>
          <w:lang w:val="en-GB"/>
        </w:rPr>
        <w:t>these presented variables</w:t>
      </w:r>
      <w:r w:rsidR="0025128C" w:rsidRPr="004868C1">
        <w:rPr>
          <w:lang w:val="en-GB"/>
        </w:rPr>
        <w:t>. Therefore</w:t>
      </w:r>
      <w:r w:rsidR="008A6C64">
        <w:rPr>
          <w:lang w:val="en-GB"/>
        </w:rPr>
        <w:t>,</w:t>
      </w:r>
      <w:r w:rsidR="0025128C" w:rsidRPr="004868C1">
        <w:rPr>
          <w:lang w:val="en-GB"/>
        </w:rPr>
        <w:t xml:space="preserve"> we focus almost solely on this 12-week (i.e. pre-post) effect within the results</w:t>
      </w:r>
      <w:r w:rsidR="008A6C64">
        <w:rPr>
          <w:lang w:val="en-GB"/>
        </w:rPr>
        <w:t>,</w:t>
      </w:r>
      <w:r w:rsidR="0025128C" w:rsidRPr="004868C1">
        <w:rPr>
          <w:lang w:val="en-GB"/>
        </w:rPr>
        <w:t xml:space="preserve"> discussion</w:t>
      </w:r>
      <w:r w:rsidR="008A6C64">
        <w:rPr>
          <w:lang w:val="en-GB"/>
        </w:rPr>
        <w:t>,</w:t>
      </w:r>
      <w:r w:rsidR="0025128C" w:rsidRPr="004868C1">
        <w:rPr>
          <w:lang w:val="en-GB"/>
        </w:rPr>
        <w:t xml:space="preserve"> and conclusions.</w:t>
      </w:r>
    </w:p>
    <w:p w14:paraId="697AD986" w14:textId="3E9A887B" w:rsidR="0025128C" w:rsidRPr="004868C1" w:rsidRDefault="0025128C" w:rsidP="004868C1">
      <w:pPr>
        <w:pStyle w:val="Normlnweb"/>
        <w:jc w:val="both"/>
        <w:rPr>
          <w:lang w:val="en-GB"/>
        </w:rPr>
      </w:pPr>
      <w:r w:rsidRPr="004868C1">
        <w:rPr>
          <w:lang w:val="en-GB"/>
        </w:rPr>
        <w:t>However</w:t>
      </w:r>
      <w:r w:rsidR="008A6C64">
        <w:rPr>
          <w:lang w:val="en-GB"/>
        </w:rPr>
        <w:t>,</w:t>
      </w:r>
      <w:r w:rsidRPr="004868C1">
        <w:rPr>
          <w:lang w:val="en-GB"/>
        </w:rPr>
        <w:t xml:space="preserve"> we also performed control measurements after 4 </w:t>
      </w:r>
      <w:r w:rsidR="004868C1" w:rsidRPr="004868C1">
        <w:rPr>
          <w:lang w:val="en-GB"/>
        </w:rPr>
        <w:t>(</w:t>
      </w:r>
      <w:r w:rsidRPr="004868C1">
        <w:rPr>
          <w:lang w:val="en-GB"/>
        </w:rPr>
        <w:t>and 8</w:t>
      </w:r>
      <w:r w:rsidR="004868C1" w:rsidRPr="004868C1">
        <w:rPr>
          <w:lang w:val="en-GB"/>
        </w:rPr>
        <w:t>)</w:t>
      </w:r>
      <w:r w:rsidRPr="004868C1">
        <w:rPr>
          <w:lang w:val="en-GB"/>
        </w:rPr>
        <w:t xml:space="preserve"> weeks</w:t>
      </w:r>
      <w:r w:rsidR="004868C1" w:rsidRPr="004868C1">
        <w:rPr>
          <w:lang w:val="en-GB"/>
        </w:rPr>
        <w:t>. These measurements are considered</w:t>
      </w:r>
      <w:r w:rsidRPr="004868C1">
        <w:rPr>
          <w:lang w:val="en-GB"/>
        </w:rPr>
        <w:t xml:space="preserve"> just additional and barely discussed within the text to make the main message</w:t>
      </w:r>
      <w:r w:rsidR="008A6C64">
        <w:rPr>
          <w:lang w:val="en-GB"/>
        </w:rPr>
        <w:t>,</w:t>
      </w:r>
      <w:r w:rsidRPr="004868C1">
        <w:rPr>
          <w:lang w:val="en-GB"/>
        </w:rPr>
        <w:t xml:space="preserve"> i.e. 12-week effect</w:t>
      </w:r>
      <w:r w:rsidR="008A6C64">
        <w:rPr>
          <w:lang w:val="en-GB"/>
        </w:rPr>
        <w:t>,</w:t>
      </w:r>
      <w:r w:rsidRPr="004868C1">
        <w:rPr>
          <w:lang w:val="en-GB"/>
        </w:rPr>
        <w:t xml:space="preserve"> clear and simple. The 4-week outcomes are mostly presented in the Supplementary Material. The </w:t>
      </w:r>
      <w:r w:rsidR="004868C1" w:rsidRPr="004868C1">
        <w:rPr>
          <w:lang w:val="en-GB"/>
        </w:rPr>
        <w:t xml:space="preserve">presented </w:t>
      </w:r>
      <w:r w:rsidRPr="004868C1">
        <w:rPr>
          <w:lang w:val="en-GB"/>
        </w:rPr>
        <w:t xml:space="preserve">differences of dependent variables in the diet groups after 12 weeks are </w:t>
      </w:r>
      <w:r w:rsidR="004868C1" w:rsidRPr="004868C1">
        <w:rPr>
          <w:lang w:val="en-GB"/>
        </w:rPr>
        <w:t xml:space="preserve">robust and </w:t>
      </w:r>
      <w:r w:rsidRPr="004868C1">
        <w:rPr>
          <w:lang w:val="en-GB"/>
        </w:rPr>
        <w:t xml:space="preserve">considering 4 </w:t>
      </w:r>
      <w:r w:rsidR="004868C1" w:rsidRPr="004868C1">
        <w:rPr>
          <w:lang w:val="en-GB"/>
        </w:rPr>
        <w:t>(</w:t>
      </w:r>
      <w:r w:rsidRPr="004868C1">
        <w:rPr>
          <w:lang w:val="en-GB"/>
        </w:rPr>
        <w:t>and 8-week</w:t>
      </w:r>
      <w:r w:rsidR="004868C1" w:rsidRPr="004868C1">
        <w:rPr>
          <w:lang w:val="en-GB"/>
        </w:rPr>
        <w:t>)</w:t>
      </w:r>
      <w:r w:rsidRPr="004868C1">
        <w:rPr>
          <w:lang w:val="en-GB"/>
        </w:rPr>
        <w:t xml:space="preserve"> outcomes will not change the study conclusions. </w:t>
      </w:r>
    </w:p>
    <w:p w14:paraId="4F2BA8D9" w14:textId="3DC5497B" w:rsidR="0025128C" w:rsidRPr="004868C1" w:rsidRDefault="0025128C" w:rsidP="004868C1">
      <w:pPr>
        <w:pStyle w:val="Normlnweb"/>
        <w:jc w:val="both"/>
        <w:rPr>
          <w:lang w:val="en-GB"/>
        </w:rPr>
      </w:pPr>
      <w:r w:rsidRPr="004868C1">
        <w:rPr>
          <w:lang w:val="en-GB"/>
        </w:rPr>
        <w:t>Considering all these facts together</w:t>
      </w:r>
      <w:r w:rsidR="008A6C64">
        <w:rPr>
          <w:lang w:val="en-GB"/>
        </w:rPr>
        <w:t>,</w:t>
      </w:r>
      <w:r w:rsidRPr="004868C1">
        <w:rPr>
          <w:lang w:val="en-GB"/>
        </w:rPr>
        <w:t xml:space="preserve"> we have used a nonparametric one-way ANOVA</w:t>
      </w:r>
      <w:r w:rsidR="008A6C64">
        <w:rPr>
          <w:lang w:val="en-GB"/>
        </w:rPr>
        <w:t>,</w:t>
      </w:r>
      <w:r w:rsidRPr="004868C1">
        <w:rPr>
          <w:lang w:val="en-GB"/>
        </w:rPr>
        <w:t xml:space="preserve"> i.e. Kruskal-Wallis test</w:t>
      </w:r>
      <w:r w:rsidR="008A6C64">
        <w:rPr>
          <w:lang w:val="en-GB"/>
        </w:rPr>
        <w:t>,</w:t>
      </w:r>
      <w:r w:rsidRPr="004868C1">
        <w:rPr>
          <w:lang w:val="en-GB"/>
        </w:rPr>
        <w:t xml:space="preserve"> for analysis between-group differences in changes (pre-post) after 12 weeks. </w:t>
      </w:r>
    </w:p>
    <w:p w14:paraId="1069BD7C" w14:textId="77777777" w:rsidR="00E8759E" w:rsidRPr="004868C1" w:rsidRDefault="00E8759E" w:rsidP="004868C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9DD61F" w14:textId="06A1B985" w:rsidR="00B41C44" w:rsidRPr="004868C1" w:rsidRDefault="00B41C44" w:rsidP="004868C1">
      <w:pPr>
        <w:jc w:val="both"/>
        <w:rPr>
          <w:rFonts w:cstheme="minorHAnsi"/>
          <w:b/>
          <w:lang w:val="en-GB"/>
        </w:rPr>
      </w:pPr>
    </w:p>
    <w:p w14:paraId="0556DE70" w14:textId="70A02E39" w:rsidR="00AD444B" w:rsidRPr="004868C1" w:rsidRDefault="00AD444B" w:rsidP="004868C1">
      <w:pPr>
        <w:jc w:val="both"/>
        <w:rPr>
          <w:rFonts w:cstheme="minorHAnsi"/>
          <w:b/>
          <w:lang w:val="en-GB"/>
        </w:rPr>
      </w:pPr>
    </w:p>
    <w:p w14:paraId="4C1A421C" w14:textId="647CF549" w:rsidR="00AD444B" w:rsidRPr="004868C1" w:rsidRDefault="00AD444B" w:rsidP="004868C1">
      <w:pPr>
        <w:jc w:val="both"/>
        <w:rPr>
          <w:rFonts w:cstheme="minorHAnsi"/>
          <w:b/>
          <w:lang w:val="en-GB"/>
        </w:rPr>
      </w:pPr>
    </w:p>
    <w:p w14:paraId="28DAD207" w14:textId="23AEF698" w:rsidR="00AD444B" w:rsidRDefault="00AD444B" w:rsidP="00E8759E">
      <w:pPr>
        <w:rPr>
          <w:rFonts w:cstheme="minorHAnsi"/>
          <w:b/>
          <w:lang w:val="en-GB"/>
        </w:rPr>
      </w:pPr>
    </w:p>
    <w:p w14:paraId="0A36F865" w14:textId="48590CD9" w:rsidR="00AD444B" w:rsidRDefault="00AD444B" w:rsidP="00E8759E">
      <w:pPr>
        <w:rPr>
          <w:rFonts w:cstheme="minorHAnsi"/>
          <w:b/>
          <w:lang w:val="en-GB"/>
        </w:rPr>
      </w:pPr>
    </w:p>
    <w:p w14:paraId="1B4EB31B" w14:textId="7F359C7A" w:rsidR="00AD444B" w:rsidRDefault="00AD444B" w:rsidP="00E8759E">
      <w:pPr>
        <w:rPr>
          <w:rFonts w:cstheme="minorHAnsi"/>
          <w:b/>
          <w:lang w:val="en-GB"/>
        </w:rPr>
      </w:pPr>
    </w:p>
    <w:p w14:paraId="46C0F0DA" w14:textId="045E2C38" w:rsidR="00AD444B" w:rsidRDefault="00AD444B" w:rsidP="00E8759E">
      <w:pPr>
        <w:rPr>
          <w:rFonts w:cstheme="minorHAnsi"/>
          <w:b/>
          <w:lang w:val="en-GB"/>
        </w:rPr>
      </w:pPr>
    </w:p>
    <w:p w14:paraId="2BD3012A" w14:textId="11A4AC37" w:rsidR="00AD444B" w:rsidRDefault="00AD444B" w:rsidP="00E8759E">
      <w:pPr>
        <w:rPr>
          <w:rFonts w:cstheme="minorHAnsi"/>
          <w:b/>
          <w:lang w:val="en-GB"/>
        </w:rPr>
      </w:pPr>
    </w:p>
    <w:p w14:paraId="756F8043" w14:textId="1E2249A7" w:rsidR="00AD444B" w:rsidRDefault="00AD444B" w:rsidP="00E8759E">
      <w:pPr>
        <w:rPr>
          <w:rFonts w:cstheme="minorHAnsi"/>
          <w:b/>
          <w:lang w:val="en-GB"/>
        </w:rPr>
      </w:pPr>
    </w:p>
    <w:p w14:paraId="247051BA" w14:textId="3720119C" w:rsidR="00AD444B" w:rsidRDefault="00AD444B" w:rsidP="00E8759E">
      <w:pPr>
        <w:rPr>
          <w:rFonts w:cstheme="minorHAnsi"/>
          <w:b/>
          <w:lang w:val="en-GB"/>
        </w:rPr>
      </w:pPr>
    </w:p>
    <w:p w14:paraId="022C4426" w14:textId="77777777" w:rsidR="00E8759E" w:rsidRPr="00B41C44" w:rsidRDefault="00B41C44" w:rsidP="00B41C44">
      <w:pPr>
        <w:spacing w:after="0"/>
        <w:rPr>
          <w:rFonts w:cstheme="minorHAnsi"/>
          <w:b/>
          <w:lang w:val="en-GB"/>
        </w:rPr>
      </w:pPr>
      <w:bookmarkStart w:id="0" w:name="_Hlk90628755"/>
      <w:r w:rsidRPr="00B41C44">
        <w:rPr>
          <w:rFonts w:cstheme="minorHAnsi"/>
          <w:b/>
          <w:lang w:val="en-GB"/>
        </w:rPr>
        <w:lastRenderedPageBreak/>
        <w:t>Table S1. Participant eligibility criteria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41C44" w:rsidRPr="00B41C44" w14:paraId="49ED9A03" w14:textId="77777777" w:rsidTr="00B41C44">
        <w:tc>
          <w:tcPr>
            <w:tcW w:w="9062" w:type="dxa"/>
          </w:tcPr>
          <w:bookmarkEnd w:id="0"/>
          <w:p w14:paraId="773F13F5" w14:textId="77777777" w:rsidR="00B41C44" w:rsidRPr="00B41C44" w:rsidRDefault="00B41C44" w:rsidP="00E8759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clusion criteria</w:t>
            </w:r>
          </w:p>
        </w:tc>
      </w:tr>
      <w:tr w:rsidR="00B41C44" w:rsidRPr="00B41C44" w14:paraId="6A6BF119" w14:textId="77777777" w:rsidTr="00B41C44">
        <w:tc>
          <w:tcPr>
            <w:tcW w:w="9062" w:type="dxa"/>
          </w:tcPr>
          <w:p w14:paraId="3B3A472C" w14:textId="68003B30" w:rsidR="00B41C44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males</w:t>
            </w:r>
            <w:r w:rsidR="0015761A">
              <w:rPr>
                <w:lang w:val="en-GB"/>
              </w:rPr>
              <w:t>.</w:t>
            </w:r>
            <w:r>
              <w:rPr>
                <w:lang w:val="en-GB"/>
              </w:rPr>
              <w:t xml:space="preserve"> females</w:t>
            </w:r>
          </w:p>
          <w:p w14:paraId="45C933E8" w14:textId="77777777" w:rsidR="00B41C44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age </w:t>
            </w:r>
            <w:r w:rsidRPr="00D82A91">
              <w:rPr>
                <w:lang w:val="en-GB"/>
              </w:rPr>
              <w:t>20</w:t>
            </w:r>
            <w:r>
              <w:rPr>
                <w:lang w:val="en-GB"/>
              </w:rPr>
              <w:t>-59 years</w:t>
            </w:r>
          </w:p>
          <w:p w14:paraId="52D92BB7" w14:textId="77777777" w:rsidR="00B41C44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BMI 25.00 – 40.00 kg/m</w:t>
            </w:r>
            <w:r>
              <w:rPr>
                <w:vertAlign w:val="superscript"/>
                <w:lang w:val="en-GB"/>
              </w:rPr>
              <w:t>2</w:t>
            </w:r>
          </w:p>
          <w:p w14:paraId="706EDC8D" w14:textId="77777777" w:rsidR="00B41C44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non-smokers</w:t>
            </w:r>
          </w:p>
          <w:p w14:paraId="680FFB97" w14:textId="63D39948" w:rsidR="00B41C44" w:rsidRPr="00BF613F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no e</w:t>
            </w:r>
            <w:r w:rsidRPr="00BF613F">
              <w:rPr>
                <w:lang w:val="en-GB"/>
              </w:rPr>
              <w:t>xcessive alcohol intake (self-reported</w:t>
            </w:r>
            <w:r w:rsidR="000509FD">
              <w:rPr>
                <w:lang w:val="en-GB"/>
              </w:rPr>
              <w:t>,</w:t>
            </w:r>
            <w:r w:rsidRPr="00BF613F">
              <w:rPr>
                <w:lang w:val="en-GB"/>
              </w:rPr>
              <w:t xml:space="preserve"> ≥ to 2 drinks/day for men or ≥1 drink/day for women)</w:t>
            </w:r>
          </w:p>
          <w:p w14:paraId="4833BF20" w14:textId="77777777" w:rsidR="00B41C44" w:rsidRPr="00BF613F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 w:rsidRPr="00BF613F">
              <w:rPr>
                <w:lang w:val="en-GB"/>
              </w:rPr>
              <w:t>willing to accept random assignment</w:t>
            </w:r>
          </w:p>
          <w:p w14:paraId="0437FE5A" w14:textId="152525BB" w:rsidR="00B41C44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 w:rsidRPr="00D82A91">
              <w:rPr>
                <w:lang w:val="en-GB"/>
              </w:rPr>
              <w:t>low active individuals</w:t>
            </w:r>
            <w:r w:rsidRPr="00BF613F">
              <w:rPr>
                <w:lang w:val="en-GB"/>
              </w:rPr>
              <w:t xml:space="preserve"> over the last 1 year</w:t>
            </w:r>
            <w:r w:rsidR="00567687">
              <w:rPr>
                <w:lang w:val="en-GB"/>
              </w:rPr>
              <w:t>,</w:t>
            </w:r>
            <w:r w:rsidRPr="00BF613F">
              <w:rPr>
                <w:lang w:val="en-GB"/>
              </w:rPr>
              <w:t xml:space="preserve"> i.e. no specific sports training or regular exercise </w:t>
            </w:r>
          </w:p>
          <w:p w14:paraId="7325805C" w14:textId="47157741" w:rsidR="00B41C44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no evidence of liver</w:t>
            </w:r>
            <w:r w:rsidR="00567687">
              <w:rPr>
                <w:lang w:val="en-GB"/>
              </w:rPr>
              <w:t>,</w:t>
            </w:r>
            <w:r>
              <w:rPr>
                <w:lang w:val="en-GB"/>
              </w:rPr>
              <w:t xml:space="preserve"> renal</w:t>
            </w:r>
            <w:r w:rsidR="00567687">
              <w:rPr>
                <w:lang w:val="en-GB"/>
              </w:rPr>
              <w:t>,</w:t>
            </w:r>
            <w:r>
              <w:rPr>
                <w:lang w:val="en-GB"/>
              </w:rPr>
              <w:t xml:space="preserve"> metabolic</w:t>
            </w:r>
            <w:r w:rsidR="00567687">
              <w:rPr>
                <w:lang w:val="en-GB"/>
              </w:rPr>
              <w:t>,</w:t>
            </w:r>
            <w:r>
              <w:rPr>
                <w:lang w:val="en-GB"/>
              </w:rPr>
              <w:t xml:space="preserve"> and cardiopulmonary disease and diseases contraindicating physical activity</w:t>
            </w:r>
            <w:r w:rsidR="00567687">
              <w:rPr>
                <w:lang w:val="en-GB"/>
              </w:rPr>
              <w:t>,</w:t>
            </w:r>
            <w:r>
              <w:rPr>
                <w:lang w:val="en-GB"/>
              </w:rPr>
              <w:t xml:space="preserve"> no cancer</w:t>
            </w:r>
            <w:r w:rsidR="00567687">
              <w:rPr>
                <w:lang w:val="en-GB"/>
              </w:rPr>
              <w:t>,</w:t>
            </w:r>
            <w:r>
              <w:rPr>
                <w:lang w:val="en-GB"/>
              </w:rPr>
              <w:t xml:space="preserve"> no psychiatric illness</w:t>
            </w:r>
          </w:p>
          <w:p w14:paraId="00BA3612" w14:textId="77777777" w:rsidR="00B41C44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additional inclusion for females: no pregnancy or breast-feeding</w:t>
            </w:r>
          </w:p>
          <w:p w14:paraId="02B912B4" w14:textId="77777777" w:rsidR="00B41C44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no specific diet </w:t>
            </w:r>
          </w:p>
          <w:p w14:paraId="110F45C8" w14:textId="77777777" w:rsidR="00B41C44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PAR-Q pass</w:t>
            </w:r>
          </w:p>
          <w:p w14:paraId="11F4C616" w14:textId="77777777" w:rsidR="00B41C44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body weight stable for the last 2 months and not on a weight</w:t>
            </w:r>
            <w:r w:rsidR="00937C4E">
              <w:rPr>
                <w:lang w:val="en-GB"/>
              </w:rPr>
              <w:t>-</w:t>
            </w:r>
            <w:r>
              <w:rPr>
                <w:lang w:val="en-GB"/>
              </w:rPr>
              <w:t>loss plan</w:t>
            </w:r>
          </w:p>
          <w:p w14:paraId="765FFC90" w14:textId="3DCBD7A7" w:rsidR="00B41C44" w:rsidRPr="00BC4168" w:rsidRDefault="00B41C44" w:rsidP="00B41C44">
            <w:pPr>
              <w:pStyle w:val="Odstavecseseznamem"/>
              <w:numPr>
                <w:ilvl w:val="0"/>
                <w:numId w:val="2"/>
              </w:numPr>
              <w:rPr>
                <w:lang w:val="en-GB"/>
              </w:rPr>
            </w:pPr>
            <w:r w:rsidRPr="00BC4168">
              <w:rPr>
                <w:lang w:val="en-GB"/>
              </w:rPr>
              <w:t xml:space="preserve">no </w:t>
            </w:r>
            <w:proofErr w:type="spellStart"/>
            <w:r w:rsidRPr="00BC4168">
              <w:rPr>
                <w:lang w:val="en-GB"/>
              </w:rPr>
              <w:t>hypoglycemic</w:t>
            </w:r>
            <w:proofErr w:type="spellEnd"/>
            <w:r w:rsidR="00567687">
              <w:rPr>
                <w:lang w:val="en-GB"/>
              </w:rPr>
              <w:t>,</w:t>
            </w:r>
            <w:r w:rsidRPr="00BC4168">
              <w:rPr>
                <w:lang w:val="en-GB"/>
              </w:rPr>
              <w:t xml:space="preserve"> lipid</w:t>
            </w:r>
            <w:r>
              <w:rPr>
                <w:lang w:val="en-GB"/>
              </w:rPr>
              <w:t>-</w:t>
            </w:r>
            <w:r w:rsidRPr="00BC4168">
              <w:rPr>
                <w:lang w:val="en-GB"/>
              </w:rPr>
              <w:t>lowering</w:t>
            </w:r>
            <w:r w:rsidR="00567687">
              <w:rPr>
                <w:lang w:val="en-GB"/>
              </w:rPr>
              <w:t>,</w:t>
            </w:r>
            <w:r w:rsidRPr="00BC4168">
              <w:rPr>
                <w:lang w:val="en-GB"/>
              </w:rPr>
              <w:t xml:space="preserve"> antihypertensive</w:t>
            </w:r>
            <w:r w:rsidR="00567687">
              <w:rPr>
                <w:lang w:val="en-GB"/>
              </w:rPr>
              <w:t>,</w:t>
            </w:r>
            <w:r w:rsidRPr="00BC4168">
              <w:rPr>
                <w:lang w:val="en-GB"/>
              </w:rPr>
              <w:t xml:space="preserve"> psychiatric medications or medications known to affect body weight or energy expenditure</w:t>
            </w:r>
          </w:p>
          <w:p w14:paraId="5B691C35" w14:textId="77777777" w:rsidR="00B41C44" w:rsidRPr="00B41C44" w:rsidRDefault="00B41C44" w:rsidP="00E8759E">
            <w:pPr>
              <w:rPr>
                <w:rFonts w:cstheme="minorHAnsi"/>
                <w:lang w:val="en-GB"/>
              </w:rPr>
            </w:pPr>
          </w:p>
        </w:tc>
      </w:tr>
    </w:tbl>
    <w:p w14:paraId="4A0D2FBD" w14:textId="77777777" w:rsidR="009319CB" w:rsidRPr="00B41C44" w:rsidRDefault="009319CB" w:rsidP="00E8759E">
      <w:pPr>
        <w:rPr>
          <w:rFonts w:cstheme="minorHAnsi"/>
          <w:lang w:val="en-GB"/>
        </w:rPr>
      </w:pPr>
    </w:p>
    <w:p w14:paraId="76ED2F76" w14:textId="77777777" w:rsidR="009319CB" w:rsidRPr="00B41C44" w:rsidRDefault="009319CB" w:rsidP="00E8759E">
      <w:pPr>
        <w:rPr>
          <w:rFonts w:cstheme="minorHAnsi"/>
          <w:lang w:val="en-GB"/>
        </w:rPr>
      </w:pPr>
    </w:p>
    <w:p w14:paraId="0442BEDA" w14:textId="77777777" w:rsidR="009319CB" w:rsidRPr="00B41C44" w:rsidRDefault="009319CB" w:rsidP="00E8759E">
      <w:pPr>
        <w:rPr>
          <w:rFonts w:cstheme="minorHAnsi"/>
          <w:lang w:val="en-GB"/>
        </w:rPr>
      </w:pPr>
    </w:p>
    <w:p w14:paraId="0FA063C6" w14:textId="77777777" w:rsidR="009319CB" w:rsidRDefault="009319CB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206DB6" w14:textId="77777777" w:rsidR="009319CB" w:rsidRDefault="009319CB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1D9D3B" w14:textId="77777777" w:rsidR="009319CB" w:rsidRDefault="009319CB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25D086" w14:textId="77777777" w:rsidR="009319CB" w:rsidRDefault="009319CB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BD9AB2" w14:textId="77777777" w:rsidR="009319CB" w:rsidRDefault="009319CB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E4555C" w14:textId="77777777" w:rsidR="009319CB" w:rsidRDefault="009319CB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AB9B31" w14:textId="77777777" w:rsidR="009319CB" w:rsidRDefault="009319CB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6D686F" w14:textId="77777777" w:rsidR="009319CB" w:rsidRDefault="009319CB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4C6F06" w14:textId="77777777" w:rsidR="009319CB" w:rsidRDefault="009319CB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4C0707" w14:textId="77777777" w:rsidR="009319CB" w:rsidRDefault="009319CB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8B68D2E" w14:textId="77777777" w:rsidR="009319CB" w:rsidRDefault="009319CB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52FE72" w14:textId="77777777" w:rsidR="009319CB" w:rsidRDefault="009319CB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F82200" w14:textId="77777777" w:rsidR="009319CB" w:rsidRDefault="009319CB" w:rsidP="009319CB">
      <w:pPr>
        <w:suppressLineNumbers/>
        <w:spacing w:after="0"/>
        <w:rPr>
          <w:b/>
          <w:lang w:val="en-GB"/>
        </w:rPr>
        <w:sectPr w:rsidR="009319C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088DBF2" w14:textId="4E4CDC9D" w:rsidR="00FE3D80" w:rsidRPr="00FC31F5" w:rsidRDefault="00FE3D80" w:rsidP="00FE3D80">
      <w:pPr>
        <w:suppressLineNumbers/>
        <w:spacing w:after="0"/>
        <w:rPr>
          <w:b/>
          <w:lang w:val="en-GB"/>
        </w:rPr>
      </w:pPr>
      <w:r w:rsidRPr="00FC31F5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2</w:t>
      </w:r>
      <w:r w:rsidRPr="00FC31F5">
        <w:rPr>
          <w:b/>
          <w:lang w:val="en-GB"/>
        </w:rPr>
        <w:t>. Diet characteristics</w:t>
      </w:r>
      <w:r>
        <w:rPr>
          <w:b/>
          <w:lang w:val="en-GB"/>
        </w:rPr>
        <w:t xml:space="preserve"> before (7-day record) and during the 12-week intervention</w:t>
      </w:r>
      <w:r w:rsidR="00846D17">
        <w:rPr>
          <w:b/>
          <w:lang w:val="en-GB"/>
        </w:rPr>
        <w:t xml:space="preserve"> </w:t>
      </w:r>
      <w:r w:rsidR="00846D17">
        <w:rPr>
          <w:b/>
          <w:lang w:val="en-GB"/>
        </w:rPr>
        <w:fldChar w:fldCharType="begin" w:fldLock="1"/>
      </w:r>
      <w:r w:rsidR="00846D17">
        <w:rPr>
          <w:b/>
          <w:lang w:val="en-GB"/>
        </w:rPr>
        <w:instrText>ADDIN CSL_CITATION {"citationItems":[{"id":"ITEM-1","itemData":{"DOI":"10.3389/fnut.2021.785694","ISSN":"2296-861X","abstract":"Purpose: This randomized controlled parallel-group study examined the effects of a very low-carbohydrate high-fat (VLCHF) diet and high-intensity interval training (HIIT) program over 12 weeks on visceral adipose tissue (VAT) and cardiorespiratory fitness (CRF) level in overfat individuals.","author":[{"dropping-particle":"","family":"Cipryan","given":"Lukas","non-dropping-particle":"","parse-names":false,"suffix":""},{"dropping-particle":"","family":"Dostal","given":"Tomas","non-dropping-particle":"","parse-names":false,"suffix":""},{"dropping-particle":"","family":"Litschmannova","given":"Martina","non-dropping-particle":"","parse-names":false,"suffix":""},{"dropping-particle":"","family":"Hofmann","given":"Peter","non-dropping-particle":"","parse-names":false,"suffix":""},{"dropping-particle":"","family":"Maffetone","given":"Philip B","non-dropping-particle":"","parse-names":false,"suffix":""},{"dropping-particle":"","family":"Laursen","given":"Paul B","non-dropping-particle":"","parse-names":false,"suffix":""}],"container-title":"Frontiers in Nutrition","id":"ITEM-1","issue":"December","issued":{"date-parts":[["2021","12","21"]]},"page":"1-13","title":"Effects of a Very Low-Carbohydrate High-Fat Diet and High-Intensity Interval Training on Visceral Fat Deposition and Cardiorespiratory Fitness in Overfat Individuals: A Randomized Controlled Clinical Trial","type":"article-journal","volume":"8"},"uris":["http://www.mendeley.com/documents/?uuid=77b986bc-a53c-4cd1-be2d-172b060936f4"]}],"mendeley":{"formattedCitation":"(Cipryan et al., 2021)","plainTextFormattedCitation":"(Cipryan et al., 2021)","previouslyFormattedCitation":"(Cipryan et al., 2021)"},"properties":{"noteIndex":0},"schema":"https://github.com/citation-style-language/schema/raw/master/csl-citation.json"}</w:instrText>
      </w:r>
      <w:r w:rsidR="00846D17">
        <w:rPr>
          <w:b/>
          <w:lang w:val="en-GB"/>
        </w:rPr>
        <w:fldChar w:fldCharType="separate"/>
      </w:r>
      <w:r w:rsidR="00846D17" w:rsidRPr="00846D17">
        <w:rPr>
          <w:noProof/>
          <w:lang w:val="en-GB"/>
        </w:rPr>
        <w:t>(Cipryan et al.</w:t>
      </w:r>
      <w:r w:rsidR="0015761A">
        <w:rPr>
          <w:noProof/>
          <w:lang w:val="en-GB"/>
        </w:rPr>
        <w:t>.</w:t>
      </w:r>
      <w:r w:rsidR="00846D17" w:rsidRPr="00846D17">
        <w:rPr>
          <w:noProof/>
          <w:lang w:val="en-GB"/>
        </w:rPr>
        <w:t xml:space="preserve"> 2021)</w:t>
      </w:r>
      <w:r w:rsidR="00846D17">
        <w:rPr>
          <w:b/>
          <w:lang w:val="en-GB"/>
        </w:rPr>
        <w:fldChar w:fldCharType="end"/>
      </w:r>
      <w:r w:rsidRPr="00FC31F5">
        <w:rPr>
          <w:b/>
          <w:lang w:val="en-GB"/>
        </w:rPr>
        <w:t>.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4"/>
        <w:gridCol w:w="1555"/>
        <w:gridCol w:w="1554"/>
        <w:gridCol w:w="1555"/>
        <w:gridCol w:w="1555"/>
        <w:gridCol w:w="1554"/>
        <w:gridCol w:w="1555"/>
        <w:gridCol w:w="1555"/>
      </w:tblGrid>
      <w:tr w:rsidR="00FE3D80" w:rsidRPr="00CD4C18" w14:paraId="0C4F836B" w14:textId="77777777" w:rsidTr="00823FFB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6A7BF1" w14:textId="77777777" w:rsidR="00FE3D80" w:rsidRPr="00CD4C18" w:rsidRDefault="00FE3D80" w:rsidP="00823FFB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217E0B" w14:textId="77777777" w:rsidR="00FE3D80" w:rsidRPr="00CD4C18" w:rsidRDefault="00FE3D80" w:rsidP="00823FFB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2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ED3D25" w14:textId="77777777" w:rsidR="00FE3D80" w:rsidRPr="00CD4C18" w:rsidRDefault="00FE3D80" w:rsidP="00823FFB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DURING</w:t>
            </w:r>
          </w:p>
        </w:tc>
      </w:tr>
      <w:tr w:rsidR="00FE3D80" w:rsidRPr="00CD4C18" w14:paraId="1EDFDAC3" w14:textId="77777777" w:rsidTr="00823FFB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16494" w14:textId="77777777" w:rsidR="00FE3D80" w:rsidRPr="00CD4C18" w:rsidRDefault="00FE3D80" w:rsidP="00823FFB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2C7142" w14:textId="77777777" w:rsidR="00FE3D80" w:rsidRPr="00CD4C18" w:rsidRDefault="00FE3D80" w:rsidP="00823FFB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HIIT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1D59C" w14:textId="77777777" w:rsidR="00FE3D80" w:rsidRPr="00CD4C18" w:rsidRDefault="00FE3D80" w:rsidP="00823FFB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VLCHF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C72FA" w14:textId="77777777" w:rsidR="00FE3D80" w:rsidRPr="00CD4C18" w:rsidRDefault="00FE3D80" w:rsidP="00823FFB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VLCHF+HIIT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83A83B" w14:textId="77777777" w:rsidR="00FE3D80" w:rsidRPr="00CD4C18" w:rsidRDefault="00FE3D80" w:rsidP="00823FFB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C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ontrol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D9ADE3" w14:textId="77777777" w:rsidR="00FE3D80" w:rsidRPr="00CD4C18" w:rsidRDefault="00FE3D80" w:rsidP="00823FFB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HIIT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097C3" w14:textId="77777777" w:rsidR="00FE3D80" w:rsidRPr="00CD4C18" w:rsidRDefault="00FE3D80" w:rsidP="00823FFB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VLCHF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FAD374" w14:textId="77777777" w:rsidR="00FE3D80" w:rsidRPr="00CD4C18" w:rsidRDefault="00FE3D80" w:rsidP="00823FFB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VLCHF+HIIT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8EEB25" w14:textId="77777777" w:rsidR="00FE3D80" w:rsidRPr="00CD4C18" w:rsidRDefault="00FE3D80" w:rsidP="00823FFB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C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ontrol</w:t>
            </w:r>
          </w:p>
        </w:tc>
      </w:tr>
      <w:tr w:rsidR="00FE3D80" w:rsidRPr="00CD4C18" w14:paraId="04833EC4" w14:textId="77777777" w:rsidTr="00823FFB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0CD8291C" w14:textId="77777777" w:rsidR="00FE3D80" w:rsidRPr="00CD4C18" w:rsidRDefault="00FE3D80" w:rsidP="00823FFB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D4C18">
              <w:rPr>
                <w:rFonts w:cstheme="minorHAnsi"/>
                <w:color w:val="000000"/>
                <w:sz w:val="20"/>
                <w:szCs w:val="20"/>
              </w:rPr>
              <w:t>Energy</w:t>
            </w:r>
            <w:proofErr w:type="spellEnd"/>
            <w:r w:rsidRPr="00CD4C18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D4C18">
              <w:rPr>
                <w:rFonts w:cstheme="minorHAnsi"/>
                <w:color w:val="000000"/>
                <w:sz w:val="20"/>
                <w:szCs w:val="20"/>
              </w:rPr>
              <w:t>kJ</w:t>
            </w:r>
            <w:proofErr w:type="spellEnd"/>
            <w:r w:rsidRPr="00CD4C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bottom"/>
          </w:tcPr>
          <w:p w14:paraId="5BADC879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900 (6000; 9100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34F0B7BA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300 (6000; 8400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bottom"/>
          </w:tcPr>
          <w:p w14:paraId="11C53862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900 (6300; 9100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5610CAF6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900 (6600; 10900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5D472485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800 (5300; 7900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bottom"/>
          </w:tcPr>
          <w:p w14:paraId="0D50E467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5900 (4900; 6400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7356EDF9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5900 (5100; 6500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68F47040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400 (5900; 10100)</w:t>
            </w:r>
          </w:p>
        </w:tc>
      </w:tr>
      <w:tr w:rsidR="00FE3D80" w:rsidRPr="00CD4C18" w14:paraId="68EA60B3" w14:textId="77777777" w:rsidTr="00823FFB">
        <w:tc>
          <w:tcPr>
            <w:tcW w:w="1555" w:type="dxa"/>
            <w:vAlign w:val="bottom"/>
          </w:tcPr>
          <w:p w14:paraId="3A0B8DD1" w14:textId="77777777" w:rsidR="00FE3D80" w:rsidRPr="00CD4C18" w:rsidRDefault="00FE3D80" w:rsidP="00823FFB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1554" w:type="dxa"/>
            <w:vAlign w:val="bottom"/>
          </w:tcPr>
          <w:p w14:paraId="684C4FA2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0 (65; 86)</w:t>
            </w:r>
          </w:p>
        </w:tc>
        <w:tc>
          <w:tcPr>
            <w:tcW w:w="1555" w:type="dxa"/>
            <w:vAlign w:val="bottom"/>
          </w:tcPr>
          <w:p w14:paraId="5297E958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3 (53; 86)</w:t>
            </w:r>
          </w:p>
        </w:tc>
        <w:tc>
          <w:tcPr>
            <w:tcW w:w="1554" w:type="dxa"/>
            <w:vAlign w:val="bottom"/>
          </w:tcPr>
          <w:p w14:paraId="28DFB999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5 (65; 88)</w:t>
            </w:r>
          </w:p>
        </w:tc>
        <w:tc>
          <w:tcPr>
            <w:tcW w:w="1555" w:type="dxa"/>
            <w:vAlign w:val="bottom"/>
          </w:tcPr>
          <w:p w14:paraId="29DFFA40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9 (61; 88)</w:t>
            </w:r>
          </w:p>
        </w:tc>
        <w:tc>
          <w:tcPr>
            <w:tcW w:w="1555" w:type="dxa"/>
            <w:vAlign w:val="bottom"/>
          </w:tcPr>
          <w:p w14:paraId="109030A9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7 (56; 76)</w:t>
            </w:r>
          </w:p>
        </w:tc>
        <w:tc>
          <w:tcPr>
            <w:tcW w:w="1554" w:type="dxa"/>
            <w:vAlign w:val="bottom"/>
          </w:tcPr>
          <w:p w14:paraId="06A77AD8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4 (63; 86)</w:t>
            </w:r>
          </w:p>
        </w:tc>
        <w:tc>
          <w:tcPr>
            <w:tcW w:w="1555" w:type="dxa"/>
            <w:vAlign w:val="bottom"/>
          </w:tcPr>
          <w:p w14:paraId="622073D4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4 (66; 89)</w:t>
            </w:r>
          </w:p>
        </w:tc>
        <w:tc>
          <w:tcPr>
            <w:tcW w:w="1555" w:type="dxa"/>
            <w:vAlign w:val="bottom"/>
          </w:tcPr>
          <w:p w14:paraId="1208712C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6 (64; 85)</w:t>
            </w:r>
          </w:p>
        </w:tc>
      </w:tr>
      <w:tr w:rsidR="00FE3D80" w:rsidRPr="00CD4C18" w14:paraId="1702AD39" w14:textId="77777777" w:rsidTr="00823FFB">
        <w:tc>
          <w:tcPr>
            <w:tcW w:w="1555" w:type="dxa"/>
            <w:vAlign w:val="bottom"/>
          </w:tcPr>
          <w:p w14:paraId="028CAA51" w14:textId="77777777" w:rsidR="00FE3D80" w:rsidRPr="00CD4C18" w:rsidRDefault="00FE3D80" w:rsidP="00823FFB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CHO (g)</w:t>
            </w:r>
          </w:p>
        </w:tc>
        <w:tc>
          <w:tcPr>
            <w:tcW w:w="1554" w:type="dxa"/>
            <w:vAlign w:val="bottom"/>
          </w:tcPr>
          <w:p w14:paraId="696E9F7E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62 (140; 236)</w:t>
            </w:r>
          </w:p>
        </w:tc>
        <w:tc>
          <w:tcPr>
            <w:tcW w:w="1555" w:type="dxa"/>
            <w:vAlign w:val="bottom"/>
          </w:tcPr>
          <w:p w14:paraId="53E99C36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65 (154; 211)</w:t>
            </w:r>
          </w:p>
        </w:tc>
        <w:tc>
          <w:tcPr>
            <w:tcW w:w="1554" w:type="dxa"/>
            <w:vAlign w:val="bottom"/>
          </w:tcPr>
          <w:p w14:paraId="441AA2A0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96 (146; 239)</w:t>
            </w:r>
          </w:p>
        </w:tc>
        <w:tc>
          <w:tcPr>
            <w:tcW w:w="1555" w:type="dxa"/>
            <w:vAlign w:val="bottom"/>
          </w:tcPr>
          <w:p w14:paraId="4CDDBA40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98 (175; 270)</w:t>
            </w:r>
          </w:p>
        </w:tc>
        <w:tc>
          <w:tcPr>
            <w:tcW w:w="1555" w:type="dxa"/>
            <w:vAlign w:val="bottom"/>
          </w:tcPr>
          <w:p w14:paraId="713F1931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61 (122; 201)</w:t>
            </w:r>
          </w:p>
        </w:tc>
        <w:tc>
          <w:tcPr>
            <w:tcW w:w="1554" w:type="dxa"/>
            <w:vAlign w:val="bottom"/>
          </w:tcPr>
          <w:p w14:paraId="1CB654E1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35 (28; 39)</w:t>
            </w:r>
          </w:p>
        </w:tc>
        <w:tc>
          <w:tcPr>
            <w:tcW w:w="1555" w:type="dxa"/>
            <w:vAlign w:val="bottom"/>
          </w:tcPr>
          <w:p w14:paraId="19E2FAC1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34 (25; 39)</w:t>
            </w:r>
          </w:p>
        </w:tc>
        <w:tc>
          <w:tcPr>
            <w:tcW w:w="1555" w:type="dxa"/>
            <w:vAlign w:val="bottom"/>
          </w:tcPr>
          <w:p w14:paraId="33BA8EBD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73 (150; 254)</w:t>
            </w:r>
          </w:p>
        </w:tc>
      </w:tr>
      <w:tr w:rsidR="00FE3D80" w:rsidRPr="00CD4C18" w14:paraId="6A6DD397" w14:textId="77777777" w:rsidTr="00823FFB">
        <w:tc>
          <w:tcPr>
            <w:tcW w:w="1555" w:type="dxa"/>
            <w:vAlign w:val="bottom"/>
          </w:tcPr>
          <w:p w14:paraId="5CBC1EE6" w14:textId="77777777" w:rsidR="00FE3D80" w:rsidRPr="00CD4C18" w:rsidRDefault="00FE3D80" w:rsidP="00823FFB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1554" w:type="dxa"/>
            <w:vAlign w:val="bottom"/>
          </w:tcPr>
          <w:p w14:paraId="37FA4A6D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7 (57; 99)</w:t>
            </w:r>
          </w:p>
        </w:tc>
        <w:tc>
          <w:tcPr>
            <w:tcW w:w="1555" w:type="dxa"/>
            <w:vAlign w:val="bottom"/>
          </w:tcPr>
          <w:p w14:paraId="18060E84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8 (59; 86)</w:t>
            </w:r>
          </w:p>
        </w:tc>
        <w:tc>
          <w:tcPr>
            <w:tcW w:w="1554" w:type="dxa"/>
            <w:vAlign w:val="bottom"/>
          </w:tcPr>
          <w:p w14:paraId="3B67AC67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81 (60; 95)</w:t>
            </w:r>
          </w:p>
        </w:tc>
        <w:tc>
          <w:tcPr>
            <w:tcW w:w="1555" w:type="dxa"/>
            <w:vAlign w:val="bottom"/>
          </w:tcPr>
          <w:p w14:paraId="134DCC14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8 (61; 106)</w:t>
            </w:r>
          </w:p>
        </w:tc>
        <w:tc>
          <w:tcPr>
            <w:tcW w:w="1555" w:type="dxa"/>
            <w:vAlign w:val="bottom"/>
          </w:tcPr>
          <w:p w14:paraId="2A9ADAE2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8 (45; 87)</w:t>
            </w:r>
          </w:p>
        </w:tc>
        <w:tc>
          <w:tcPr>
            <w:tcW w:w="1554" w:type="dxa"/>
            <w:vAlign w:val="bottom"/>
          </w:tcPr>
          <w:p w14:paraId="11CBCBBF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04 (87; 118)</w:t>
            </w:r>
          </w:p>
        </w:tc>
        <w:tc>
          <w:tcPr>
            <w:tcW w:w="1555" w:type="dxa"/>
            <w:vAlign w:val="bottom"/>
          </w:tcPr>
          <w:p w14:paraId="52542857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01 (83; 118)</w:t>
            </w:r>
          </w:p>
        </w:tc>
        <w:tc>
          <w:tcPr>
            <w:tcW w:w="1555" w:type="dxa"/>
            <w:vAlign w:val="bottom"/>
          </w:tcPr>
          <w:p w14:paraId="019C762A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8 (61; 94)</w:t>
            </w:r>
          </w:p>
        </w:tc>
      </w:tr>
      <w:tr w:rsidR="00FE3D80" w:rsidRPr="00CD4C18" w14:paraId="31B2BA14" w14:textId="77777777" w:rsidTr="00823FFB">
        <w:tc>
          <w:tcPr>
            <w:tcW w:w="1555" w:type="dxa"/>
            <w:vAlign w:val="bottom"/>
          </w:tcPr>
          <w:p w14:paraId="125B39C0" w14:textId="77777777" w:rsidR="00FE3D80" w:rsidRPr="00CD4C18" w:rsidRDefault="00FE3D80" w:rsidP="00823FFB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SFA (g)</w:t>
            </w:r>
          </w:p>
        </w:tc>
        <w:tc>
          <w:tcPr>
            <w:tcW w:w="1554" w:type="dxa"/>
            <w:vAlign w:val="bottom"/>
          </w:tcPr>
          <w:p w14:paraId="50C33D49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23 (17; 30)</w:t>
            </w:r>
          </w:p>
        </w:tc>
        <w:tc>
          <w:tcPr>
            <w:tcW w:w="1555" w:type="dxa"/>
            <w:vAlign w:val="bottom"/>
          </w:tcPr>
          <w:p w14:paraId="6D12FEBF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23 (18; 30)</w:t>
            </w:r>
          </w:p>
        </w:tc>
        <w:tc>
          <w:tcPr>
            <w:tcW w:w="1554" w:type="dxa"/>
            <w:vAlign w:val="bottom"/>
          </w:tcPr>
          <w:p w14:paraId="0CC3CE71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23 (18; 29)</w:t>
            </w:r>
          </w:p>
        </w:tc>
        <w:tc>
          <w:tcPr>
            <w:tcW w:w="1555" w:type="dxa"/>
            <w:vAlign w:val="bottom"/>
          </w:tcPr>
          <w:p w14:paraId="4ED36BA3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21 (18; 30)</w:t>
            </w:r>
          </w:p>
        </w:tc>
        <w:tc>
          <w:tcPr>
            <w:tcW w:w="1555" w:type="dxa"/>
            <w:vAlign w:val="bottom"/>
          </w:tcPr>
          <w:p w14:paraId="1FD53AF6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20 (14; 25)</w:t>
            </w:r>
          </w:p>
        </w:tc>
        <w:tc>
          <w:tcPr>
            <w:tcW w:w="1554" w:type="dxa"/>
            <w:vAlign w:val="bottom"/>
          </w:tcPr>
          <w:p w14:paraId="5243B4AD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40 (31; 49)</w:t>
            </w:r>
          </w:p>
        </w:tc>
        <w:tc>
          <w:tcPr>
            <w:tcW w:w="1555" w:type="dxa"/>
            <w:vAlign w:val="bottom"/>
          </w:tcPr>
          <w:p w14:paraId="0A772B5D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39 (31; 48)</w:t>
            </w:r>
          </w:p>
        </w:tc>
        <w:tc>
          <w:tcPr>
            <w:tcW w:w="1555" w:type="dxa"/>
            <w:vAlign w:val="bottom"/>
          </w:tcPr>
          <w:p w14:paraId="18C75273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22 (17; 31)</w:t>
            </w:r>
          </w:p>
        </w:tc>
      </w:tr>
      <w:tr w:rsidR="00FE3D80" w:rsidRPr="00CD4C18" w14:paraId="0996CC91" w14:textId="77777777" w:rsidTr="00823FFB">
        <w:tc>
          <w:tcPr>
            <w:tcW w:w="1555" w:type="dxa"/>
            <w:vAlign w:val="bottom"/>
          </w:tcPr>
          <w:p w14:paraId="309962DD" w14:textId="77777777" w:rsidR="00FE3D80" w:rsidRPr="00CD4C18" w:rsidRDefault="00FE3D80" w:rsidP="00823FFB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D4C18">
              <w:rPr>
                <w:rFonts w:cstheme="minorHAnsi"/>
                <w:color w:val="000000"/>
                <w:sz w:val="20"/>
                <w:szCs w:val="20"/>
              </w:rPr>
              <w:t>Fiber</w:t>
            </w:r>
            <w:proofErr w:type="spellEnd"/>
            <w:r w:rsidRPr="00CD4C18">
              <w:rPr>
                <w:rFonts w:cstheme="minorHAnsi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554" w:type="dxa"/>
            <w:vAlign w:val="bottom"/>
          </w:tcPr>
          <w:p w14:paraId="07728AB6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3 (10; 17)</w:t>
            </w:r>
          </w:p>
        </w:tc>
        <w:tc>
          <w:tcPr>
            <w:tcW w:w="1555" w:type="dxa"/>
            <w:vAlign w:val="bottom"/>
          </w:tcPr>
          <w:p w14:paraId="50401419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2 (10; 18)</w:t>
            </w:r>
          </w:p>
        </w:tc>
        <w:tc>
          <w:tcPr>
            <w:tcW w:w="1554" w:type="dxa"/>
            <w:vAlign w:val="bottom"/>
          </w:tcPr>
          <w:p w14:paraId="454FF4D3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6 (13; 20)</w:t>
            </w:r>
          </w:p>
        </w:tc>
        <w:tc>
          <w:tcPr>
            <w:tcW w:w="1555" w:type="dxa"/>
            <w:vAlign w:val="bottom"/>
          </w:tcPr>
          <w:p w14:paraId="27701227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6 (11; 22)</w:t>
            </w:r>
          </w:p>
        </w:tc>
        <w:tc>
          <w:tcPr>
            <w:tcW w:w="1555" w:type="dxa"/>
            <w:vAlign w:val="bottom"/>
          </w:tcPr>
          <w:p w14:paraId="1175314C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3 (9; 15)</w:t>
            </w:r>
          </w:p>
        </w:tc>
        <w:tc>
          <w:tcPr>
            <w:tcW w:w="1554" w:type="dxa"/>
            <w:vAlign w:val="bottom"/>
          </w:tcPr>
          <w:p w14:paraId="57F0DCE4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9 (7; 12)</w:t>
            </w:r>
          </w:p>
        </w:tc>
        <w:tc>
          <w:tcPr>
            <w:tcW w:w="1555" w:type="dxa"/>
            <w:vAlign w:val="bottom"/>
          </w:tcPr>
          <w:p w14:paraId="4E56FE14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0 (8; 14)</w:t>
            </w:r>
          </w:p>
        </w:tc>
        <w:tc>
          <w:tcPr>
            <w:tcW w:w="1555" w:type="dxa"/>
            <w:vAlign w:val="bottom"/>
          </w:tcPr>
          <w:p w14:paraId="7A5E2AA4" w14:textId="77777777" w:rsidR="00FE3D80" w:rsidRPr="00CD4C18" w:rsidRDefault="00FE3D80" w:rsidP="00823FFB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4 (11; 16)</w:t>
            </w:r>
          </w:p>
        </w:tc>
      </w:tr>
    </w:tbl>
    <w:p w14:paraId="79329B3B" w14:textId="4FA049B6" w:rsidR="00FE3D80" w:rsidRDefault="00FE3D80" w:rsidP="00FE3D80">
      <w:pPr>
        <w:suppressLineNumbers/>
        <w:spacing w:after="0"/>
        <w:rPr>
          <w:lang w:val="en-GB"/>
        </w:rPr>
      </w:pPr>
      <w:r>
        <w:rPr>
          <w:lang w:val="en-GB"/>
        </w:rPr>
        <w:t>Legend: CHO – carbohydrates</w:t>
      </w:r>
      <w:r w:rsidR="0015761A">
        <w:rPr>
          <w:lang w:val="en-GB"/>
        </w:rPr>
        <w:t>,</w:t>
      </w:r>
      <w:r>
        <w:rPr>
          <w:lang w:val="en-GB"/>
        </w:rPr>
        <w:t xml:space="preserve"> SFA – saturated fatty acids.</w:t>
      </w:r>
    </w:p>
    <w:p w14:paraId="257A2E5B" w14:textId="77777777" w:rsidR="00FE3D80" w:rsidRDefault="00FE3D80" w:rsidP="00FE3D80">
      <w:pPr>
        <w:suppressLineNumbers/>
        <w:spacing w:after="0"/>
        <w:rPr>
          <w:lang w:val="en-GB"/>
        </w:rPr>
      </w:pPr>
      <w:r>
        <w:rPr>
          <w:lang w:val="en-GB"/>
        </w:rPr>
        <w:t>Values are shown as median (lower and upper quartile).</w:t>
      </w:r>
    </w:p>
    <w:p w14:paraId="2E33491E" w14:textId="13641056" w:rsidR="00AA2836" w:rsidRDefault="00AA2836" w:rsidP="00E875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C4BED04" w14:textId="77777777" w:rsidR="00AA2836" w:rsidRPr="00AA2836" w:rsidRDefault="00AA2836" w:rsidP="00AA28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3F28FE" w14:textId="77777777" w:rsidR="00AA2836" w:rsidRPr="00AA2836" w:rsidRDefault="00AA2836" w:rsidP="00AA28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952FCF" w14:textId="77777777" w:rsidR="00AA2836" w:rsidRPr="00AA2836" w:rsidRDefault="00AA2836" w:rsidP="00AA28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4F7E13C" w14:textId="77777777" w:rsidR="00AA2836" w:rsidRPr="00AA2836" w:rsidRDefault="00AA2836" w:rsidP="00AA28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1370D6" w14:textId="77777777" w:rsidR="00AA2836" w:rsidRPr="00AA2836" w:rsidRDefault="00AA2836" w:rsidP="00AA28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ADB942" w14:textId="77777777" w:rsidR="00AA2836" w:rsidRPr="00AA2836" w:rsidRDefault="00AA2836" w:rsidP="00AA28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5668B4" w14:textId="77777777" w:rsidR="00AA2836" w:rsidRPr="00AA2836" w:rsidRDefault="00AA2836" w:rsidP="00AA28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351505" w14:textId="77777777" w:rsidR="00AA2836" w:rsidRPr="00AA2836" w:rsidRDefault="00AA2836" w:rsidP="00AA28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D37E40" w14:textId="53742AB2" w:rsidR="00AA2836" w:rsidRDefault="00AA2836" w:rsidP="00AA28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96CC40" w14:textId="76268811" w:rsidR="00AA2836" w:rsidRDefault="00AA2836" w:rsidP="00AA28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F3EE5B1" w14:textId="6AFE9855" w:rsidR="00FE3D80" w:rsidRDefault="00FE3D80" w:rsidP="00AA28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26D756" w14:textId="211FCBCC" w:rsidR="00AA2836" w:rsidRDefault="00AA2836" w:rsidP="00AA28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0D9F84" w14:textId="45E88B27" w:rsidR="00981915" w:rsidRDefault="00981915" w:rsidP="00981915">
      <w:pPr>
        <w:suppressLineNumbers/>
        <w:spacing w:after="0"/>
        <w:rPr>
          <w:b/>
          <w:lang w:val="en-GB"/>
        </w:rPr>
      </w:pPr>
      <w:r>
        <w:rPr>
          <w:b/>
          <w:lang w:val="en-GB"/>
        </w:rPr>
        <w:lastRenderedPageBreak/>
        <w:t>Table S</w:t>
      </w:r>
      <w:r w:rsidR="005D00FF">
        <w:rPr>
          <w:b/>
          <w:lang w:val="en-GB"/>
        </w:rPr>
        <w:t>3</w:t>
      </w:r>
      <w:r>
        <w:rPr>
          <w:b/>
          <w:lang w:val="en-GB"/>
        </w:rPr>
        <w:t xml:space="preserve">. </w:t>
      </w:r>
      <w:r w:rsidR="00A46FD1">
        <w:rPr>
          <w:b/>
          <w:lang w:val="en-GB"/>
        </w:rPr>
        <w:t>4-week b</w:t>
      </w:r>
      <w:r>
        <w:rPr>
          <w:b/>
          <w:lang w:val="en-GB"/>
        </w:rPr>
        <w:t xml:space="preserve">iochemical analysis outcomes 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2381"/>
        <w:gridCol w:w="2381"/>
        <w:gridCol w:w="2381"/>
        <w:gridCol w:w="2381"/>
      </w:tblGrid>
      <w:tr w:rsidR="00AD444B" w:rsidRPr="00017EEC" w14:paraId="12A7C293" w14:textId="77777777" w:rsidTr="00823FFB">
        <w:tc>
          <w:tcPr>
            <w:tcW w:w="2722" w:type="dxa"/>
            <w:tcMar>
              <w:left w:w="57" w:type="dxa"/>
              <w:right w:w="57" w:type="dxa"/>
            </w:tcMar>
          </w:tcPr>
          <w:p w14:paraId="7AAD7E0A" w14:textId="77777777" w:rsidR="00AD444B" w:rsidRPr="00017EEC" w:rsidRDefault="00AD444B" w:rsidP="00823FF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</w:tcPr>
          <w:p w14:paraId="6CC945D5" w14:textId="77777777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HIIT</w:t>
            </w:r>
          </w:p>
        </w:tc>
        <w:tc>
          <w:tcPr>
            <w:tcW w:w="2381" w:type="dxa"/>
          </w:tcPr>
          <w:p w14:paraId="0088F47E" w14:textId="77777777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VLCHF</w:t>
            </w:r>
          </w:p>
        </w:tc>
        <w:tc>
          <w:tcPr>
            <w:tcW w:w="2381" w:type="dxa"/>
          </w:tcPr>
          <w:p w14:paraId="21183FD8" w14:textId="77777777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VLCHF+HIIT</w:t>
            </w:r>
          </w:p>
        </w:tc>
        <w:tc>
          <w:tcPr>
            <w:tcW w:w="2381" w:type="dxa"/>
          </w:tcPr>
          <w:p w14:paraId="3A56128B" w14:textId="77777777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Control</w:t>
            </w:r>
          </w:p>
        </w:tc>
      </w:tr>
      <w:tr w:rsidR="00AD444B" w:rsidRPr="00017EEC" w14:paraId="17CA5B66" w14:textId="77777777" w:rsidTr="00823FFB">
        <w:tc>
          <w:tcPr>
            <w:tcW w:w="2722" w:type="dxa"/>
            <w:tcMar>
              <w:left w:w="57" w:type="dxa"/>
              <w:right w:w="57" w:type="dxa"/>
            </w:tcMar>
          </w:tcPr>
          <w:p w14:paraId="48E04117" w14:textId="77777777" w:rsidR="00AD444B" w:rsidRPr="00017EEC" w:rsidRDefault="00AD444B" w:rsidP="00823FF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vAlign w:val="center"/>
          </w:tcPr>
          <w:p w14:paraId="5E2DF854" w14:textId="0F915404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I</w:t>
            </w:r>
            <w:r w:rsidR="00823DDA">
              <w:rPr>
                <w:rFonts w:cstheme="minorHAnsi"/>
                <w:b/>
                <w:sz w:val="20"/>
                <w:szCs w:val="20"/>
                <w:lang w:val="en-GB"/>
              </w:rPr>
              <w:t>Q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R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81" w:type="dxa"/>
            <w:vAlign w:val="center"/>
          </w:tcPr>
          <w:p w14:paraId="249C9AB7" w14:textId="5550C5B0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I</w:t>
            </w:r>
            <w:r w:rsidR="00823DDA">
              <w:rPr>
                <w:rFonts w:cstheme="minorHAnsi"/>
                <w:b/>
                <w:sz w:val="20"/>
                <w:szCs w:val="20"/>
                <w:lang w:val="en-GB"/>
              </w:rPr>
              <w:t>Q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R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81" w:type="dxa"/>
            <w:vAlign w:val="center"/>
          </w:tcPr>
          <w:p w14:paraId="26E81D0C" w14:textId="16BCDF89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I</w:t>
            </w:r>
            <w:r w:rsidR="00823DDA">
              <w:rPr>
                <w:rFonts w:cstheme="minorHAnsi"/>
                <w:b/>
                <w:sz w:val="20"/>
                <w:szCs w:val="20"/>
                <w:lang w:val="en-GB"/>
              </w:rPr>
              <w:t>Q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R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81" w:type="dxa"/>
            <w:vAlign w:val="center"/>
          </w:tcPr>
          <w:p w14:paraId="31AF2289" w14:textId="66D84224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I</w:t>
            </w:r>
            <w:r w:rsidR="00823DDA">
              <w:rPr>
                <w:rFonts w:cstheme="minorHAnsi"/>
                <w:b/>
                <w:sz w:val="20"/>
                <w:szCs w:val="20"/>
                <w:lang w:val="en-GB"/>
              </w:rPr>
              <w:t>Q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R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</w:tr>
      <w:tr w:rsidR="00AD444B" w:rsidRPr="00017EEC" w14:paraId="1105AC3D" w14:textId="77777777" w:rsidTr="00823FFB">
        <w:tc>
          <w:tcPr>
            <w:tcW w:w="2722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9210D54" w14:textId="77777777" w:rsidR="00AD444B" w:rsidRPr="00017EEC" w:rsidRDefault="00AD444B" w:rsidP="00823FFB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emoglobin (g/l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14092EFA" w14:textId="48E84B9B" w:rsidR="00AD444B" w:rsidRPr="009B3AB3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4 (132; 140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3F5BF008" w14:textId="04C332DC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1 (132; 150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45143A1F" w14:textId="31FF3B67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7 (132; 142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3406A196" w14:textId="4932AF14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7 (130; 148)</w:t>
            </w:r>
          </w:p>
        </w:tc>
      </w:tr>
      <w:tr w:rsidR="00AD444B" w:rsidRPr="00017EEC" w14:paraId="2113F6FD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1AD4DCB" w14:textId="77777777" w:rsidR="00AD444B" w:rsidRPr="00017EEC" w:rsidRDefault="00AD444B" w:rsidP="00823FFB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ematocrit (%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08E2FFA" w14:textId="02A41F0D" w:rsidR="00AD444B" w:rsidRPr="009B3AB3" w:rsidRDefault="00AD444B" w:rsidP="00823FF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4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3; 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9D34B62" w14:textId="1B309788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1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7; 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9FFC5F7" w14:textId="1E328A21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4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2; 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45A8CFD" w14:textId="531F6207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8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5; 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2)</w:t>
            </w:r>
          </w:p>
        </w:tc>
      </w:tr>
      <w:tr w:rsidR="00AD444B" w:rsidRPr="00017EEC" w14:paraId="319D7705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15F710AB" w14:textId="77777777" w:rsidR="00AD444B" w:rsidRPr="00017EEC" w:rsidRDefault="00AD444B" w:rsidP="00823FFB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Erythrocytes (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  <w:r w:rsidRPr="00832033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12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2473D69" w14:textId="2F3F9534" w:rsidR="00AD444B" w:rsidRPr="00012B13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; 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20BB9B4" w14:textId="35114BBC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6DFF45F" w14:textId="236BE016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; 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8AED360" w14:textId="5A017FFA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; 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)</w:t>
            </w:r>
          </w:p>
        </w:tc>
      </w:tr>
      <w:tr w:rsidR="00AD444B" w:rsidRPr="00017EEC" w14:paraId="1E1FC8A3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0EBD316" w14:textId="77777777" w:rsidR="00AD444B" w:rsidRPr="00017EEC" w:rsidRDefault="00AD444B" w:rsidP="00823FFB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hrombocytes (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  <w:r w:rsidRPr="00832033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9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)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20DA56B" w14:textId="12E0AE21" w:rsidR="00AD444B" w:rsidRPr="00012B13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8 (207; 28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08FDD15" w14:textId="7E3C97A2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32 (177; 26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A211A29" w14:textId="55873D3E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20 (187; 26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2F58530" w14:textId="10CCB591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38 (215; 285)</w:t>
            </w:r>
          </w:p>
        </w:tc>
      </w:tr>
      <w:tr w:rsidR="00AD444B" w:rsidRPr="00017EEC" w14:paraId="6A62B22E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460D6A1" w14:textId="77777777" w:rsidR="00AD444B" w:rsidRPr="00017EEC" w:rsidRDefault="00AD444B" w:rsidP="00823FFB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Leukocytes (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  <w:r w:rsidRPr="00832033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9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216B5BE" w14:textId="18DB6E97" w:rsidR="00AD444B" w:rsidRPr="00012B13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 (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; 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C4714B0" w14:textId="13CE4C08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; 7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DF17588" w14:textId="1D1B85C2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 (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; 7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336DB32" w14:textId="31C4FC08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; 9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)</w:t>
            </w:r>
          </w:p>
        </w:tc>
      </w:tr>
      <w:tr w:rsidR="00AD444B" w:rsidRPr="00017EEC" w14:paraId="362B87C8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675A8492" w14:textId="77777777" w:rsidR="00AD444B" w:rsidRPr="00017EEC" w:rsidRDefault="00AD444B" w:rsidP="00823FFB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bA1c (mmol/mo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69CCA88" w14:textId="5BB6F289" w:rsidR="00AD444B" w:rsidRPr="00012B13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3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; 3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8126FB1" w14:textId="020EC664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5 (33; 3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6539A31" w14:textId="0FCF851E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5 (32; 37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04F08D1" w14:textId="7F14E66D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4 (3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; 3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)</w:t>
            </w:r>
          </w:p>
        </w:tc>
      </w:tr>
      <w:tr w:rsidR="00AD444B" w:rsidRPr="00017EEC" w14:paraId="170AA1DB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F04E537" w14:textId="77777777" w:rsidR="00AD444B" w:rsidRPr="00017EEC" w:rsidRDefault="00AD444B" w:rsidP="00302ECC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Glucose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9DA357D" w14:textId="51708EC6" w:rsidR="00AD444B" w:rsidRPr="0043417C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7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342D355" w14:textId="5A4E70F3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5B20BF7" w14:textId="5C36D6D1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A81E365" w14:textId="6BA36B5F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)</w:t>
            </w:r>
          </w:p>
        </w:tc>
      </w:tr>
      <w:tr w:rsidR="00AD444B" w:rsidRPr="00017EEC" w14:paraId="4ACCFB29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DF01957" w14:textId="77777777" w:rsidR="00AD444B" w:rsidRPr="00017EEC" w:rsidRDefault="00AD444B" w:rsidP="00302ECC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riglycerides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F08DCB8" w14:textId="586B5F62" w:rsidR="00AD444B" w:rsidRPr="0043417C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; 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2086EF0" w14:textId="217BF7CD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894BCD6" w14:textId="73CE36F3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D1D3ACE" w14:textId="59948E74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; 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)</w:t>
            </w:r>
          </w:p>
        </w:tc>
      </w:tr>
      <w:tr w:rsidR="00AD444B" w:rsidRPr="00017EEC" w14:paraId="247548E0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4CC323B" w14:textId="77777777" w:rsidR="00AD444B" w:rsidRPr="00017EEC" w:rsidRDefault="00AD444B" w:rsidP="00302ECC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Cholesterol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8AFCF36" w14:textId="659D9C6C" w:rsidR="00AD444B" w:rsidRPr="0043417C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BAD12ED" w14:textId="358035F8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; 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9BBCC71" w14:textId="7B1FFC6E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49EC353" w14:textId="2E3EE48D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)</w:t>
            </w:r>
          </w:p>
        </w:tc>
      </w:tr>
      <w:tr w:rsidR="00AD444B" w:rsidRPr="00017EEC" w14:paraId="66D6632C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279794A" w14:textId="77777777" w:rsidR="00AD444B" w:rsidRPr="00017EEC" w:rsidRDefault="00AD444B" w:rsidP="00302ECC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DL-C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92EE366" w14:textId="74A29038" w:rsidR="00AD444B" w:rsidRPr="0043417C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6D69FE4" w14:textId="7F05B8DE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2C0AD85" w14:textId="21F3EB58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4CD89EE" w14:textId="0F1CBEAC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)</w:t>
            </w:r>
          </w:p>
        </w:tc>
      </w:tr>
      <w:tr w:rsidR="00AD444B" w:rsidRPr="00017EEC" w14:paraId="64C429D4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9A78286" w14:textId="77777777" w:rsidR="00AD444B" w:rsidRPr="00017EEC" w:rsidRDefault="00AD444B" w:rsidP="00302ECC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LDL-C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A472BF7" w14:textId="04250547" w:rsidR="00AD444B" w:rsidRPr="0043417C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; 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76E820A" w14:textId="7D11E056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; 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57F9545" w14:textId="3FA3496F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; 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A8E5786" w14:textId="1ADE4BF8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; 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)</w:t>
            </w:r>
          </w:p>
        </w:tc>
      </w:tr>
      <w:tr w:rsidR="00AD444B" w:rsidRPr="00017EEC" w14:paraId="329AFAC4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54859457" w14:textId="77777777" w:rsidR="00AD444B" w:rsidRPr="00017EEC" w:rsidRDefault="00AD444B" w:rsidP="00302ECC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Insuli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m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3989DC8" w14:textId="7DD50C68" w:rsidR="00AD444B" w:rsidRPr="0043417C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; 1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0E9C2C5" w14:textId="0F037919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; 1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2E1D37D" w14:textId="112BBA78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; 1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C7B26AB" w14:textId="3E94EFB8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; 17)</w:t>
            </w:r>
          </w:p>
        </w:tc>
      </w:tr>
      <w:tr w:rsidR="00A46FD1" w:rsidRPr="00017EEC" w14:paraId="6E4AE838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92EE31" w14:textId="77777777" w:rsidR="00A46FD1" w:rsidRPr="00017EEC" w:rsidRDefault="00A46FD1" w:rsidP="00A46FD1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theme="minorHAnsi"/>
                <w:color w:val="000000"/>
                <w:lang w:val="en-GB" w:eastAsia="cs-CZ"/>
              </w:rPr>
              <w:t>Leptin (ng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5C8C875" w14:textId="5CD3C95E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; 7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2BF17AE" w14:textId="1CB63239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; 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7FC4C9F" w14:textId="6A5B72A8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; 8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5144482" w14:textId="31B0577A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 (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; 8)</w:t>
            </w:r>
          </w:p>
        </w:tc>
      </w:tr>
      <w:tr w:rsidR="00A46FD1" w:rsidRPr="00017EEC" w14:paraId="18F0679B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BBADE5" w14:textId="77777777" w:rsidR="00A46FD1" w:rsidRPr="00017EEC" w:rsidRDefault="00A46FD1" w:rsidP="00A46FD1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theme="minorHAnsi"/>
                <w:color w:val="000000"/>
                <w:lang w:val="en-GB" w:eastAsia="cs-CZ"/>
              </w:rPr>
              <w:t>Adiponectin (mg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D0B0648" w14:textId="68143240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6 (15; 4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AFCB4B3" w14:textId="021A481B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9 (23; 60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BAD07E0" w14:textId="6C42F0E0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4 (18; 5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813F5D8" w14:textId="4F8F2DCD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2 (25; 89)</w:t>
            </w:r>
          </w:p>
        </w:tc>
      </w:tr>
      <w:tr w:rsidR="00AD444B" w:rsidRPr="00017EEC" w14:paraId="76B6B382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672A03B" w14:textId="77777777" w:rsidR="00AD444B" w:rsidRPr="00017EEC" w:rsidRDefault="00AD444B" w:rsidP="00823F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G/HDL-C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67A008E" w14:textId="3A6B0817" w:rsidR="00AD444B" w:rsidRPr="002B4B4C" w:rsidRDefault="00AD444B" w:rsidP="00302E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4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1740AA6" w14:textId="76B91964" w:rsidR="00AD444B" w:rsidRPr="00302ECC" w:rsidRDefault="00AD444B" w:rsidP="00302E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BC94B96" w14:textId="4D24AB10" w:rsidR="00AD444B" w:rsidRPr="002B4B4C" w:rsidRDefault="00AD444B" w:rsidP="00302E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46585B3" w14:textId="50320DB9" w:rsidR="00AD444B" w:rsidRPr="002B4B4C" w:rsidRDefault="00AD444B" w:rsidP="00302E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)</w:t>
            </w:r>
          </w:p>
        </w:tc>
      </w:tr>
      <w:tr w:rsidR="00051C70" w:rsidRPr="00017EEC" w14:paraId="7DBA84F2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5A117F5B" w14:textId="77777777" w:rsidR="00051C70" w:rsidRPr="0043417C" w:rsidRDefault="00051C70" w:rsidP="00051C70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3417C">
              <w:rPr>
                <w:rFonts w:eastAsia="Times New Roman" w:cstheme="minorHAnsi"/>
                <w:color w:val="000000"/>
                <w:lang w:val="en-GB" w:eastAsia="cs-CZ"/>
              </w:rPr>
              <w:t>TyG index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C4FAD15" w14:textId="502A63A1" w:rsidR="00051C70" w:rsidRPr="00BD71E5" w:rsidRDefault="00051C70" w:rsidP="00051C7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7AFF577" w14:textId="35F84D37" w:rsidR="00051C70" w:rsidRPr="00BD71E5" w:rsidRDefault="00051C70" w:rsidP="00051C7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; 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468B35E" w14:textId="7D69314B" w:rsidR="00051C70" w:rsidRPr="00BD71E5" w:rsidRDefault="00051C70" w:rsidP="00051C7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; 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FB5EE84" w14:textId="360D0F68" w:rsidR="00051C70" w:rsidRPr="00BD71E5" w:rsidRDefault="00051C70" w:rsidP="00051C7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; 5)</w:t>
            </w:r>
          </w:p>
        </w:tc>
      </w:tr>
      <w:tr w:rsidR="00051C70" w:rsidRPr="00017EEC" w14:paraId="4F6F883E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78B2F7F" w14:textId="77777777" w:rsidR="00051C70" w:rsidRPr="0043417C" w:rsidRDefault="00051C70" w:rsidP="00051C70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3417C">
              <w:rPr>
                <w:rFonts w:eastAsia="Times New Roman" w:cstheme="minorHAnsi"/>
                <w:color w:val="000000"/>
                <w:lang w:val="en-GB" w:eastAsia="cs-CZ"/>
              </w:rPr>
              <w:t>HOMA-IR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1AA22FC" w14:textId="77901D01" w:rsidR="00051C70" w:rsidRPr="009A63E6" w:rsidRDefault="00051C70" w:rsidP="00051C7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; 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70CDD29" w14:textId="6E84247C" w:rsidR="00051C70" w:rsidRPr="009A63E6" w:rsidRDefault="00051C70" w:rsidP="00051C7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; 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38D4FE6" w14:textId="5DFC7FD6" w:rsidR="00051C70" w:rsidRPr="009A63E6" w:rsidRDefault="00051C70" w:rsidP="00051C7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; 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F3F1AE0" w14:textId="33B8F780" w:rsidR="00051C70" w:rsidRPr="009A63E6" w:rsidRDefault="00051C70" w:rsidP="00051C7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; 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)</w:t>
            </w:r>
          </w:p>
        </w:tc>
      </w:tr>
      <w:tr w:rsidR="00AD444B" w:rsidRPr="00017EEC" w14:paraId="7AC1D318" w14:textId="77777777" w:rsidTr="00823FFB">
        <w:tc>
          <w:tcPr>
            <w:tcW w:w="2722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04CAA04D" w14:textId="77777777" w:rsidR="00AD444B" w:rsidRPr="0043417C" w:rsidRDefault="00AD444B" w:rsidP="00823FFB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eastAsia="Times New Roman" w:cstheme="minorHAnsi"/>
                <w:color w:val="000000"/>
                <w:lang w:val="en-GB" w:eastAsia="cs-CZ"/>
              </w:rPr>
              <w:t>Adpn/Lep (-)</w:t>
            </w:r>
          </w:p>
        </w:tc>
        <w:tc>
          <w:tcPr>
            <w:tcW w:w="2381" w:type="dxa"/>
            <w:tcBorders>
              <w:top w:val="nil"/>
            </w:tcBorders>
          </w:tcPr>
          <w:p w14:paraId="6C74520F" w14:textId="6D92142E" w:rsidR="00AD444B" w:rsidRPr="003E50EC" w:rsidRDefault="003E50EC" w:rsidP="003E50E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 (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; 8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)</w:t>
            </w:r>
          </w:p>
        </w:tc>
        <w:tc>
          <w:tcPr>
            <w:tcW w:w="2381" w:type="dxa"/>
            <w:tcBorders>
              <w:top w:val="nil"/>
            </w:tcBorders>
          </w:tcPr>
          <w:p w14:paraId="457CEA1B" w14:textId="1221625E" w:rsidR="00AD444B" w:rsidRPr="003E50EC" w:rsidRDefault="003E50EC" w:rsidP="003E50E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 (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; 4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)</w:t>
            </w:r>
          </w:p>
        </w:tc>
        <w:tc>
          <w:tcPr>
            <w:tcW w:w="2381" w:type="dxa"/>
            <w:tcBorders>
              <w:top w:val="nil"/>
            </w:tcBorders>
          </w:tcPr>
          <w:p w14:paraId="642DF3EF" w14:textId="19369D1F" w:rsidR="00AD444B" w:rsidRPr="003E50EC" w:rsidRDefault="003E50EC" w:rsidP="003E50E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; 19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)</w:t>
            </w:r>
          </w:p>
        </w:tc>
        <w:tc>
          <w:tcPr>
            <w:tcW w:w="2381" w:type="dxa"/>
            <w:tcBorders>
              <w:top w:val="nil"/>
            </w:tcBorders>
          </w:tcPr>
          <w:p w14:paraId="51F407C4" w14:textId="2C478E20" w:rsidR="00AD444B" w:rsidRPr="003E50EC" w:rsidRDefault="003E50EC" w:rsidP="003E50E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 (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; 28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)</w:t>
            </w:r>
          </w:p>
        </w:tc>
      </w:tr>
    </w:tbl>
    <w:p w14:paraId="78CC2FBC" w14:textId="19EF8C53" w:rsidR="00981915" w:rsidRDefault="00981915" w:rsidP="00981915">
      <w:pPr>
        <w:spacing w:after="0"/>
        <w:jc w:val="both"/>
        <w:rPr>
          <w:lang w:val="en-GB"/>
        </w:rPr>
      </w:pPr>
      <w:r w:rsidRPr="00447669">
        <w:rPr>
          <w:lang w:val="en-GB"/>
        </w:rPr>
        <w:t>Legend</w:t>
      </w:r>
      <w:r w:rsidRPr="00447669">
        <w:rPr>
          <w:i/>
          <w:lang w:val="en-GB"/>
        </w:rPr>
        <w:t>:</w:t>
      </w:r>
      <w:r w:rsidRPr="00447669">
        <w:rPr>
          <w:lang w:val="en-GB"/>
        </w:rPr>
        <w:t xml:space="preserve"> </w:t>
      </w:r>
      <w:r>
        <w:rPr>
          <w:lang w:val="en-GB"/>
        </w:rPr>
        <w:t xml:space="preserve">HbA1c – glycated </w:t>
      </w:r>
      <w:r w:rsidR="0015761A">
        <w:rPr>
          <w:lang w:val="en-GB"/>
        </w:rPr>
        <w:t>hemoglobin,</w:t>
      </w:r>
      <w:r>
        <w:rPr>
          <w:lang w:val="en-GB"/>
        </w:rPr>
        <w:t xml:space="preserve"> TG – triglycerides</w:t>
      </w:r>
      <w:r w:rsidR="0015761A">
        <w:rPr>
          <w:lang w:val="en-GB"/>
        </w:rPr>
        <w:t>,</w:t>
      </w:r>
      <w:r>
        <w:rPr>
          <w:lang w:val="en-GB"/>
        </w:rPr>
        <w:t xml:space="preserve"> HDL-C/LDL-C – high/low density lipoprotein</w:t>
      </w:r>
      <w:r w:rsidR="0015761A">
        <w:rPr>
          <w:lang w:val="en-GB"/>
        </w:rPr>
        <w:t>,</w:t>
      </w:r>
      <w:r>
        <w:rPr>
          <w:lang w:val="en-GB"/>
        </w:rPr>
        <w:t xml:space="preserve"> TyG index – triglyceride-glucose index</w:t>
      </w:r>
      <w:r w:rsidR="0015761A">
        <w:rPr>
          <w:lang w:val="en-GB"/>
        </w:rPr>
        <w:t>,</w:t>
      </w:r>
      <w:r>
        <w:rPr>
          <w:lang w:val="en-GB"/>
        </w:rPr>
        <w:t xml:space="preserve"> HOMA-IR – homeostatic model assessment of insulin resistance</w:t>
      </w:r>
      <w:r w:rsidR="0015761A">
        <w:rPr>
          <w:lang w:val="en-GB"/>
        </w:rPr>
        <w:t>,</w:t>
      </w:r>
      <w:r>
        <w:rPr>
          <w:lang w:val="en-GB"/>
        </w:rPr>
        <w:t xml:space="preserve"> Adpn/Lep – adiponectin-leptin index</w:t>
      </w:r>
      <w:r w:rsidRPr="00447669">
        <w:rPr>
          <w:lang w:val="en-GB"/>
        </w:rPr>
        <w:t>.</w:t>
      </w:r>
    </w:p>
    <w:p w14:paraId="4C502E6A" w14:textId="4A3C9EED" w:rsidR="00981915" w:rsidRDefault="00981915" w:rsidP="00981915">
      <w:pPr>
        <w:spacing w:after="0"/>
        <w:jc w:val="both"/>
        <w:rPr>
          <w:lang w:val="en-US"/>
        </w:rPr>
      </w:pPr>
      <w:r>
        <w:rPr>
          <w:lang w:val="en-US"/>
        </w:rPr>
        <w:t>Data are the median (</w:t>
      </w:r>
      <w:r w:rsidRPr="008C49DD">
        <w:rPr>
          <w:i/>
          <w:lang w:val="en-US"/>
        </w:rPr>
        <w:t>M</w:t>
      </w:r>
      <w:r>
        <w:rPr>
          <w:lang w:val="en-US"/>
        </w:rPr>
        <w:t>) with interquartile range (I</w:t>
      </w:r>
      <w:r w:rsidR="003E50EC">
        <w:rPr>
          <w:lang w:val="en-US"/>
        </w:rPr>
        <w:t>Q</w:t>
      </w:r>
      <w:r>
        <w:rPr>
          <w:lang w:val="en-US"/>
        </w:rPr>
        <w:t>R).</w:t>
      </w:r>
    </w:p>
    <w:p w14:paraId="5A2974C2" w14:textId="63DB7076" w:rsidR="00981915" w:rsidRDefault="00981915" w:rsidP="00AA2836">
      <w:pPr>
        <w:suppressLineNumbers/>
        <w:spacing w:after="0"/>
        <w:rPr>
          <w:b/>
          <w:lang w:val="en-GB"/>
        </w:rPr>
      </w:pPr>
    </w:p>
    <w:p w14:paraId="7476546D" w14:textId="7A91D992" w:rsidR="00823DDA" w:rsidRDefault="00823DDA" w:rsidP="00AA2836">
      <w:pPr>
        <w:suppressLineNumbers/>
        <w:spacing w:after="0"/>
        <w:rPr>
          <w:b/>
          <w:lang w:val="en-GB"/>
        </w:rPr>
      </w:pPr>
    </w:p>
    <w:p w14:paraId="4854BF88" w14:textId="77777777" w:rsidR="00823DDA" w:rsidRDefault="00823DDA" w:rsidP="00AA2836">
      <w:pPr>
        <w:suppressLineNumbers/>
        <w:spacing w:after="0"/>
        <w:rPr>
          <w:b/>
          <w:lang w:val="en-GB"/>
        </w:rPr>
      </w:pPr>
    </w:p>
    <w:p w14:paraId="26D5FF35" w14:textId="104BB7FB" w:rsidR="00981915" w:rsidRDefault="00981915" w:rsidP="00AA2836">
      <w:pPr>
        <w:suppressLineNumbers/>
        <w:spacing w:after="0"/>
        <w:rPr>
          <w:b/>
          <w:lang w:val="en-GB"/>
        </w:rPr>
      </w:pPr>
    </w:p>
    <w:p w14:paraId="43DDCEA8" w14:textId="2F4DDEE5" w:rsidR="0075055E" w:rsidRDefault="0075055E" w:rsidP="00AA2836">
      <w:pPr>
        <w:suppressLineNumbers/>
        <w:spacing w:after="0"/>
        <w:rPr>
          <w:b/>
          <w:lang w:val="en-GB"/>
        </w:rPr>
      </w:pPr>
    </w:p>
    <w:p w14:paraId="596CC531" w14:textId="77777777" w:rsidR="0075055E" w:rsidRDefault="0075055E" w:rsidP="00AA2836">
      <w:pPr>
        <w:suppressLineNumbers/>
        <w:spacing w:after="0"/>
        <w:rPr>
          <w:b/>
          <w:lang w:val="en-GB"/>
        </w:rPr>
      </w:pPr>
    </w:p>
    <w:p w14:paraId="413CA098" w14:textId="77777777" w:rsidR="00981915" w:rsidRDefault="00981915" w:rsidP="00AA2836">
      <w:pPr>
        <w:suppressLineNumbers/>
        <w:spacing w:after="0"/>
        <w:rPr>
          <w:b/>
          <w:lang w:val="en-GB"/>
        </w:rPr>
      </w:pPr>
    </w:p>
    <w:p w14:paraId="4A25296E" w14:textId="77777777" w:rsidR="00AD444B" w:rsidRDefault="00AD444B" w:rsidP="00981915">
      <w:pPr>
        <w:suppressLineNumbers/>
        <w:spacing w:after="0"/>
        <w:rPr>
          <w:b/>
          <w:lang w:val="en-GB"/>
        </w:rPr>
      </w:pPr>
    </w:p>
    <w:p w14:paraId="4DE9B704" w14:textId="00B111CC" w:rsidR="00981915" w:rsidRDefault="00981915" w:rsidP="00981915">
      <w:pPr>
        <w:suppressLineNumbers/>
        <w:spacing w:after="0"/>
        <w:rPr>
          <w:b/>
          <w:lang w:val="en-GB"/>
        </w:rPr>
      </w:pPr>
      <w:r>
        <w:rPr>
          <w:b/>
          <w:lang w:val="en-GB"/>
        </w:rPr>
        <w:lastRenderedPageBreak/>
        <w:t>Table S</w:t>
      </w:r>
      <w:r w:rsidR="005D00FF">
        <w:rPr>
          <w:b/>
          <w:lang w:val="en-GB"/>
        </w:rPr>
        <w:t>4</w:t>
      </w:r>
      <w:r>
        <w:rPr>
          <w:b/>
          <w:lang w:val="en-GB"/>
        </w:rPr>
        <w:t xml:space="preserve">. </w:t>
      </w:r>
      <w:r w:rsidR="00A46FD1">
        <w:rPr>
          <w:b/>
          <w:lang w:val="en-GB"/>
        </w:rPr>
        <w:t>12-week b</w:t>
      </w:r>
      <w:r>
        <w:rPr>
          <w:b/>
          <w:lang w:val="en-GB"/>
        </w:rPr>
        <w:t>iochemical analysis outcomes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2381"/>
        <w:gridCol w:w="2381"/>
        <w:gridCol w:w="2381"/>
        <w:gridCol w:w="2381"/>
      </w:tblGrid>
      <w:tr w:rsidR="00AD444B" w:rsidRPr="00017EEC" w14:paraId="57888DF3" w14:textId="77777777" w:rsidTr="00823FFB">
        <w:tc>
          <w:tcPr>
            <w:tcW w:w="2722" w:type="dxa"/>
            <w:tcMar>
              <w:left w:w="57" w:type="dxa"/>
              <w:right w:w="57" w:type="dxa"/>
            </w:tcMar>
          </w:tcPr>
          <w:p w14:paraId="1A1EFF74" w14:textId="77777777" w:rsidR="00AD444B" w:rsidRPr="00017EEC" w:rsidRDefault="00AD444B" w:rsidP="00823FF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</w:tcPr>
          <w:p w14:paraId="323AC74E" w14:textId="77777777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HIIT</w:t>
            </w:r>
          </w:p>
        </w:tc>
        <w:tc>
          <w:tcPr>
            <w:tcW w:w="2381" w:type="dxa"/>
          </w:tcPr>
          <w:p w14:paraId="13FCBDBA" w14:textId="77777777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VLCHF</w:t>
            </w:r>
          </w:p>
        </w:tc>
        <w:tc>
          <w:tcPr>
            <w:tcW w:w="2381" w:type="dxa"/>
          </w:tcPr>
          <w:p w14:paraId="6207397F" w14:textId="77777777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VLCHF+HIIT</w:t>
            </w:r>
          </w:p>
        </w:tc>
        <w:tc>
          <w:tcPr>
            <w:tcW w:w="2381" w:type="dxa"/>
          </w:tcPr>
          <w:p w14:paraId="4A35AE6E" w14:textId="77777777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Control</w:t>
            </w:r>
          </w:p>
        </w:tc>
      </w:tr>
      <w:tr w:rsidR="00AD444B" w:rsidRPr="00017EEC" w14:paraId="7325584C" w14:textId="77777777" w:rsidTr="00823FFB">
        <w:tc>
          <w:tcPr>
            <w:tcW w:w="2722" w:type="dxa"/>
            <w:tcMar>
              <w:left w:w="57" w:type="dxa"/>
              <w:right w:w="57" w:type="dxa"/>
            </w:tcMar>
          </w:tcPr>
          <w:p w14:paraId="2CBA794C" w14:textId="77777777" w:rsidR="00AD444B" w:rsidRPr="00017EEC" w:rsidRDefault="00AD444B" w:rsidP="00823FF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vAlign w:val="center"/>
          </w:tcPr>
          <w:p w14:paraId="08CC202B" w14:textId="116E41D6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I</w:t>
            </w:r>
            <w:r w:rsidR="00823DDA">
              <w:rPr>
                <w:rFonts w:cstheme="minorHAnsi"/>
                <w:b/>
                <w:sz w:val="20"/>
                <w:szCs w:val="20"/>
                <w:lang w:val="en-GB"/>
              </w:rPr>
              <w:t>Q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R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81" w:type="dxa"/>
            <w:vAlign w:val="center"/>
          </w:tcPr>
          <w:p w14:paraId="19FAD702" w14:textId="4DE071A7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I</w:t>
            </w:r>
            <w:r w:rsidR="00823DDA">
              <w:rPr>
                <w:rFonts w:cstheme="minorHAnsi"/>
                <w:b/>
                <w:sz w:val="20"/>
                <w:szCs w:val="20"/>
                <w:lang w:val="en-GB"/>
              </w:rPr>
              <w:t>Q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R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81" w:type="dxa"/>
            <w:vAlign w:val="center"/>
          </w:tcPr>
          <w:p w14:paraId="471722D8" w14:textId="3674F560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I</w:t>
            </w:r>
            <w:r w:rsidR="00823DDA">
              <w:rPr>
                <w:rFonts w:cstheme="minorHAnsi"/>
                <w:b/>
                <w:sz w:val="20"/>
                <w:szCs w:val="20"/>
                <w:lang w:val="en-GB"/>
              </w:rPr>
              <w:t>Q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R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81" w:type="dxa"/>
            <w:vAlign w:val="center"/>
          </w:tcPr>
          <w:p w14:paraId="5DA09E5F" w14:textId="3FF63852" w:rsidR="00AD444B" w:rsidRPr="00017EEC" w:rsidRDefault="00AD444B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I</w:t>
            </w:r>
            <w:r w:rsidR="00823DDA">
              <w:rPr>
                <w:rFonts w:cstheme="minorHAnsi"/>
                <w:b/>
                <w:sz w:val="20"/>
                <w:szCs w:val="20"/>
                <w:lang w:val="en-GB"/>
              </w:rPr>
              <w:t>Q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R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</w:tr>
      <w:tr w:rsidR="00AD444B" w:rsidRPr="00017EEC" w14:paraId="2A75E061" w14:textId="77777777" w:rsidTr="00823FFB">
        <w:tc>
          <w:tcPr>
            <w:tcW w:w="2722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AB93FEF" w14:textId="77777777" w:rsidR="00AD444B" w:rsidRPr="00017EEC" w:rsidRDefault="00AD444B" w:rsidP="00823FFB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emoglobin (g/l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2FD6BC6B" w14:textId="50EF7F7F" w:rsidR="00AD444B" w:rsidRPr="009B3AB3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7 (131; 141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5C0733CE" w14:textId="7FE0BA35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9 (132; 148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1B5B44FF" w14:textId="52B485DE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5 (128; 142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1772B857" w14:textId="0C6AE67E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7 (130; 142)</w:t>
            </w:r>
          </w:p>
        </w:tc>
      </w:tr>
      <w:tr w:rsidR="00AD444B" w:rsidRPr="00017EEC" w14:paraId="0B774F4F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72DA123" w14:textId="77777777" w:rsidR="00AD444B" w:rsidRPr="00017EEC" w:rsidRDefault="00AD444B" w:rsidP="00823FFB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ematocrit (%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C8B8285" w14:textId="17117F8C" w:rsidR="00AD444B" w:rsidRPr="009B3AB3" w:rsidRDefault="00AD444B" w:rsidP="00823FF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4; 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F1B1B1C" w14:textId="34B425AB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4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4; 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DEBBF24" w14:textId="38729F4E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8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8; 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81083DE" w14:textId="32C1A267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8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2; 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4)</w:t>
            </w:r>
          </w:p>
        </w:tc>
      </w:tr>
      <w:tr w:rsidR="00AD444B" w:rsidRPr="00017EEC" w14:paraId="0D1F2614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B2A3BBF" w14:textId="77777777" w:rsidR="00AD444B" w:rsidRPr="00017EEC" w:rsidRDefault="00AD444B" w:rsidP="00823FFB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Erythrocytes (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  <w:r w:rsidRPr="00832033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12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E431B7B" w14:textId="27D4BA04" w:rsidR="00AD444B" w:rsidRPr="00012B13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; 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F81F25D" w14:textId="50EFE7A7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73B8180" w14:textId="5D7276A6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; 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0E3C952" w14:textId="1321BE96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; 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)</w:t>
            </w:r>
          </w:p>
        </w:tc>
      </w:tr>
      <w:tr w:rsidR="00AD444B" w:rsidRPr="00017EEC" w14:paraId="1F5E6600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F048276" w14:textId="77777777" w:rsidR="00AD444B" w:rsidRPr="00017EEC" w:rsidRDefault="00AD444B" w:rsidP="00823FFB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hrombocytes (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  <w:r w:rsidRPr="00832033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9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)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B0DE7B8" w14:textId="35A127FC" w:rsidR="00AD444B" w:rsidRPr="00012B13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8 (214; 29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F7F6B9E" w14:textId="2CFB49FE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37 (197; 270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65043EC" w14:textId="7A9B296E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0 (179; 260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04A7F10" w14:textId="65637C77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1 (206; 280)</w:t>
            </w:r>
          </w:p>
        </w:tc>
      </w:tr>
      <w:tr w:rsidR="00AD444B" w:rsidRPr="00017EEC" w14:paraId="582B30FE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37BE273" w14:textId="77777777" w:rsidR="00AD444B" w:rsidRPr="00017EEC" w:rsidRDefault="00AD444B" w:rsidP="00823FFB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Leukocytes (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  <w:r w:rsidRPr="00832033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9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2AAFE17" w14:textId="356AB5BB" w:rsidR="00AD444B" w:rsidRPr="00012B13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; 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4E2878E" w14:textId="4D73FA6A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; 7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1772C33" w14:textId="59DED371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; 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3E783A9" w14:textId="1754167C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 (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; 7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)</w:t>
            </w:r>
          </w:p>
        </w:tc>
      </w:tr>
      <w:tr w:rsidR="00AD444B" w:rsidRPr="00017EEC" w14:paraId="77773C87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C035279" w14:textId="77777777" w:rsidR="00AD444B" w:rsidRPr="00017EEC" w:rsidRDefault="00AD444B" w:rsidP="00823FFB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bA1c (mmol/mo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67FA965" w14:textId="2F51FE94" w:rsidR="00AD444B" w:rsidRPr="00012B13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29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; 40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A9285CC" w14:textId="5C15E1BF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3 (3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; 3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223B190" w14:textId="76278C90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4 (3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; 3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E5F9B9C" w14:textId="15980A8D" w:rsidR="00AD444B" w:rsidRPr="00B31CC2" w:rsidRDefault="00AD444B" w:rsidP="00823FFB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6 (33; 36)</w:t>
            </w:r>
          </w:p>
        </w:tc>
      </w:tr>
      <w:tr w:rsidR="00AD444B" w:rsidRPr="00017EEC" w14:paraId="63A32041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459EE4C" w14:textId="77777777" w:rsidR="00AD444B" w:rsidRPr="00017EEC" w:rsidRDefault="00AD444B" w:rsidP="00302ECC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Glucose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91798C5" w14:textId="248B9D69" w:rsidR="00AD444B" w:rsidRPr="0043417C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94CC27E" w14:textId="3570A3CC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0CE183E" w14:textId="68B78A30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D84CC66" w14:textId="304AF140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)</w:t>
            </w:r>
          </w:p>
        </w:tc>
      </w:tr>
      <w:tr w:rsidR="00AD444B" w:rsidRPr="00017EEC" w14:paraId="61091BA3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419561A" w14:textId="77777777" w:rsidR="00AD444B" w:rsidRPr="00017EEC" w:rsidRDefault="00AD444B" w:rsidP="00302ECC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riglycerides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B08D9EB" w14:textId="72C39558" w:rsidR="00AD444B" w:rsidRPr="0043417C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D9CE83B" w14:textId="1A426B5D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78613CD" w14:textId="2C4F2153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DB25665" w14:textId="2BC395D7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; 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)</w:t>
            </w:r>
          </w:p>
        </w:tc>
      </w:tr>
      <w:tr w:rsidR="00AD444B" w:rsidRPr="00017EEC" w14:paraId="7DB87B38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5761BC0" w14:textId="77777777" w:rsidR="00AD444B" w:rsidRPr="00017EEC" w:rsidRDefault="00AD444B" w:rsidP="00302ECC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Cholesterol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F135EEF" w14:textId="1A132095" w:rsidR="00AD444B" w:rsidRPr="0043417C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52DA38E" w14:textId="196934C4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; 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2E86948" w14:textId="7482DEE7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; 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91BE22C" w14:textId="6F2AAC76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; 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)</w:t>
            </w:r>
          </w:p>
        </w:tc>
      </w:tr>
      <w:tr w:rsidR="00AD444B" w:rsidRPr="00017EEC" w14:paraId="4A7B69A1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95C0E9A" w14:textId="77777777" w:rsidR="00AD444B" w:rsidRPr="00017EEC" w:rsidRDefault="00AD444B" w:rsidP="00302ECC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DL-C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BA8FC24" w14:textId="57DFB54D" w:rsidR="00AD444B" w:rsidRPr="0043417C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CDDD4E2" w14:textId="5DAD7ACD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53CB9D7" w14:textId="79EBB2BE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5B261D9" w14:textId="13A58C95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)</w:t>
            </w:r>
          </w:p>
        </w:tc>
      </w:tr>
      <w:tr w:rsidR="00AD444B" w:rsidRPr="00017EEC" w14:paraId="1AB0F633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B90271E" w14:textId="77777777" w:rsidR="00AD444B" w:rsidRPr="00017EEC" w:rsidRDefault="00AD444B" w:rsidP="00302ECC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LDL-C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4399DBC" w14:textId="7BA530F7" w:rsidR="00AD444B" w:rsidRPr="0043417C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; 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1652E9C" w14:textId="65C5CD71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; 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1B9CD11" w14:textId="03E1B609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; 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FFD006E" w14:textId="4B42AAAD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; 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)</w:t>
            </w:r>
          </w:p>
        </w:tc>
      </w:tr>
      <w:tr w:rsidR="00AD444B" w:rsidRPr="00017EEC" w14:paraId="69886861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11E1BAE0" w14:textId="77777777" w:rsidR="00AD444B" w:rsidRPr="00017EEC" w:rsidRDefault="00AD444B" w:rsidP="00302ECC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Insuli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m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BCAEDA2" w14:textId="60283F97" w:rsidR="00AD444B" w:rsidRPr="0043417C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; 1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30B138D" w14:textId="437A8F1A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; 1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AF9EECC" w14:textId="2D196518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4; 1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14AFB81" w14:textId="54B19706" w:rsidR="00AD444B" w:rsidRPr="00BD2A18" w:rsidRDefault="00AD444B" w:rsidP="00302ECC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 (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; 1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)</w:t>
            </w:r>
          </w:p>
        </w:tc>
      </w:tr>
      <w:tr w:rsidR="00A46FD1" w:rsidRPr="00017EEC" w14:paraId="204F4E72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119527E" w14:textId="77777777" w:rsidR="00A46FD1" w:rsidRPr="00017EEC" w:rsidRDefault="00A46FD1" w:rsidP="00A46FD1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theme="minorHAnsi"/>
                <w:color w:val="000000"/>
                <w:lang w:val="en-GB" w:eastAsia="cs-CZ"/>
              </w:rPr>
              <w:t>Leptin (ng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37E6BEA" w14:textId="329B09D6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; 7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3FEB612" w14:textId="0A050B38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; 5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D9B7DA6" w14:textId="26FD55FB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; 8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1300A1E" w14:textId="292CF8AD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 (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; 1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)</w:t>
            </w:r>
          </w:p>
        </w:tc>
      </w:tr>
      <w:tr w:rsidR="00A46FD1" w:rsidRPr="00017EEC" w14:paraId="4B33B736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D812FAD" w14:textId="77777777" w:rsidR="00A46FD1" w:rsidRPr="00017EEC" w:rsidRDefault="00A46FD1" w:rsidP="00A46FD1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theme="minorHAnsi"/>
                <w:color w:val="000000"/>
                <w:lang w:val="en-GB" w:eastAsia="cs-CZ"/>
              </w:rPr>
              <w:t>Adiponectin (mg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00EC589" w14:textId="77CD7E62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5 (14; 4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1BCC966" w14:textId="2FD6B524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7 (26; 8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2872379" w14:textId="2EF51B17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6 (23; 5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568C322" w14:textId="7B4570ED" w:rsidR="00A46FD1" w:rsidRPr="001B4C30" w:rsidRDefault="00A46FD1" w:rsidP="00A46FD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8 (28; 55)</w:t>
            </w:r>
          </w:p>
        </w:tc>
      </w:tr>
      <w:tr w:rsidR="00AD444B" w:rsidRPr="00017EEC" w14:paraId="0764E413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0FEEA74" w14:textId="77777777" w:rsidR="00AD444B" w:rsidRPr="00017EEC" w:rsidRDefault="00AD444B" w:rsidP="00823FF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G/HDL-C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E75446D" w14:textId="2CA97CCB" w:rsidR="00AD444B" w:rsidRPr="002B4B4C" w:rsidRDefault="00AD444B" w:rsidP="00823FF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3CECCBC" w14:textId="5A104E07" w:rsidR="00AD444B" w:rsidRPr="00823FFB" w:rsidRDefault="00AD444B" w:rsidP="00823FF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F91188B" w14:textId="2E30D486" w:rsidR="00AD444B" w:rsidRPr="002B4B4C" w:rsidRDefault="00AD444B" w:rsidP="00823FF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; 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C677AF1" w14:textId="66D154B6" w:rsidR="00AD444B" w:rsidRPr="002B4B4C" w:rsidRDefault="00AD444B" w:rsidP="00823FF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3; 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)</w:t>
            </w:r>
          </w:p>
        </w:tc>
      </w:tr>
      <w:tr w:rsidR="00051C70" w:rsidRPr="00017EEC" w14:paraId="4369AEF2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48E66D2" w14:textId="77777777" w:rsidR="00051C70" w:rsidRPr="0043417C" w:rsidRDefault="00051C70" w:rsidP="00051C70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3417C">
              <w:rPr>
                <w:rFonts w:eastAsia="Times New Roman" w:cstheme="minorHAnsi"/>
                <w:color w:val="000000"/>
                <w:lang w:val="en-GB" w:eastAsia="cs-CZ"/>
              </w:rPr>
              <w:t>TyG index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60B6FCA" w14:textId="5F2924AC" w:rsidR="00051C70" w:rsidRPr="00BD71E5" w:rsidRDefault="00051C70" w:rsidP="00051C7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; 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FCC68A2" w14:textId="3C88A47B" w:rsidR="00051C70" w:rsidRPr="00BD71E5" w:rsidRDefault="00051C70" w:rsidP="00051C7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; 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FD6D6EE" w14:textId="5CC06E46" w:rsidR="00051C70" w:rsidRPr="00BD71E5" w:rsidRDefault="00051C70" w:rsidP="00051C7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7; 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0005E9F" w14:textId="52DDD26A" w:rsidR="00051C70" w:rsidRPr="00BD71E5" w:rsidRDefault="00051C70" w:rsidP="00051C7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; 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)</w:t>
            </w:r>
          </w:p>
        </w:tc>
      </w:tr>
      <w:tr w:rsidR="00051C70" w:rsidRPr="00017EEC" w14:paraId="13A3EAB4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8696583" w14:textId="77777777" w:rsidR="00051C70" w:rsidRPr="0043417C" w:rsidRDefault="00051C70" w:rsidP="00051C70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3417C">
              <w:rPr>
                <w:rFonts w:eastAsia="Times New Roman" w:cstheme="minorHAnsi"/>
                <w:color w:val="000000"/>
                <w:lang w:val="en-GB" w:eastAsia="cs-CZ"/>
              </w:rPr>
              <w:t>HOMA-IR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E682623" w14:textId="29C373D7" w:rsidR="00051C70" w:rsidRPr="009A63E6" w:rsidRDefault="00051C70" w:rsidP="00051C7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4; 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C8BD47F" w14:textId="38B8425F" w:rsidR="00051C70" w:rsidRPr="009A63E6" w:rsidRDefault="00051C70" w:rsidP="00051C7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; 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B63E66D" w14:textId="757C7F16" w:rsidR="00051C70" w:rsidRPr="009A63E6" w:rsidRDefault="00051C70" w:rsidP="00051C7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 (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; 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28BB8B8" w14:textId="7AC0CFC3" w:rsidR="00051C70" w:rsidRPr="009A63E6" w:rsidRDefault="00051C70" w:rsidP="00051C7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 (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; 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)</w:t>
            </w:r>
          </w:p>
        </w:tc>
      </w:tr>
      <w:tr w:rsidR="00AD444B" w:rsidRPr="00017EEC" w14:paraId="298D026A" w14:textId="77777777" w:rsidTr="00823FFB">
        <w:tc>
          <w:tcPr>
            <w:tcW w:w="2722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126FB204" w14:textId="77777777" w:rsidR="00AD444B" w:rsidRPr="0043417C" w:rsidRDefault="00AD444B" w:rsidP="00823FFB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eastAsia="Times New Roman" w:cstheme="minorHAnsi"/>
                <w:color w:val="000000"/>
                <w:lang w:val="en-GB" w:eastAsia="cs-CZ"/>
              </w:rPr>
              <w:t>Adpn/Lep (-)</w:t>
            </w:r>
          </w:p>
        </w:tc>
        <w:tc>
          <w:tcPr>
            <w:tcW w:w="2381" w:type="dxa"/>
            <w:tcBorders>
              <w:top w:val="nil"/>
            </w:tcBorders>
          </w:tcPr>
          <w:p w14:paraId="620D06E3" w14:textId="2C75E496" w:rsidR="00AD444B" w:rsidRPr="003E50EC" w:rsidRDefault="003E50EC" w:rsidP="003E50E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 (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; 9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)</w:t>
            </w:r>
          </w:p>
        </w:tc>
        <w:tc>
          <w:tcPr>
            <w:tcW w:w="2381" w:type="dxa"/>
            <w:tcBorders>
              <w:top w:val="nil"/>
            </w:tcBorders>
          </w:tcPr>
          <w:p w14:paraId="28CE1E97" w14:textId="77095260" w:rsidR="00AD444B" w:rsidRPr="003E50EC" w:rsidRDefault="003E50EC" w:rsidP="003E50E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7 (7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; 40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)</w:t>
            </w:r>
          </w:p>
        </w:tc>
        <w:tc>
          <w:tcPr>
            <w:tcW w:w="2381" w:type="dxa"/>
            <w:tcBorders>
              <w:top w:val="nil"/>
            </w:tcBorders>
          </w:tcPr>
          <w:p w14:paraId="06783E75" w14:textId="187177F3" w:rsidR="00AD444B" w:rsidRPr="003E50EC" w:rsidRDefault="003E50EC" w:rsidP="003E50E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 (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; 33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)</w:t>
            </w:r>
          </w:p>
        </w:tc>
        <w:tc>
          <w:tcPr>
            <w:tcW w:w="2381" w:type="dxa"/>
            <w:tcBorders>
              <w:top w:val="nil"/>
            </w:tcBorders>
          </w:tcPr>
          <w:p w14:paraId="4E00B970" w14:textId="19AB6F45" w:rsidR="00AD444B" w:rsidRPr="003E50EC" w:rsidRDefault="003E50EC" w:rsidP="003E50E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 (2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; 6</w:t>
            </w:r>
            <w:r w:rsidR="0015761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)</w:t>
            </w:r>
          </w:p>
        </w:tc>
      </w:tr>
    </w:tbl>
    <w:p w14:paraId="21A26664" w14:textId="719F2F2E" w:rsidR="00981915" w:rsidRDefault="00981915" w:rsidP="00981915">
      <w:pPr>
        <w:spacing w:after="0"/>
        <w:jc w:val="both"/>
        <w:rPr>
          <w:lang w:val="en-GB"/>
        </w:rPr>
      </w:pPr>
      <w:r w:rsidRPr="00447669">
        <w:rPr>
          <w:lang w:val="en-GB"/>
        </w:rPr>
        <w:t>Legend</w:t>
      </w:r>
      <w:r w:rsidRPr="00447669">
        <w:rPr>
          <w:i/>
          <w:lang w:val="en-GB"/>
        </w:rPr>
        <w:t>:</w:t>
      </w:r>
      <w:r w:rsidRPr="00447669">
        <w:rPr>
          <w:lang w:val="en-GB"/>
        </w:rPr>
        <w:t xml:space="preserve"> </w:t>
      </w:r>
      <w:r>
        <w:rPr>
          <w:lang w:val="en-GB"/>
        </w:rPr>
        <w:t xml:space="preserve">HbA1c – glycated </w:t>
      </w:r>
      <w:r w:rsidR="0015761A">
        <w:rPr>
          <w:lang w:val="en-GB"/>
        </w:rPr>
        <w:t>haemoglobin,</w:t>
      </w:r>
      <w:r>
        <w:rPr>
          <w:lang w:val="en-GB"/>
        </w:rPr>
        <w:t xml:space="preserve"> TG – triglycerides</w:t>
      </w:r>
      <w:r w:rsidR="0015761A">
        <w:rPr>
          <w:lang w:val="en-GB"/>
        </w:rPr>
        <w:t>,</w:t>
      </w:r>
      <w:r>
        <w:rPr>
          <w:lang w:val="en-GB"/>
        </w:rPr>
        <w:t xml:space="preserve"> HDL-C/LDL-C – high/low density lipoprotein</w:t>
      </w:r>
      <w:r w:rsidR="0015761A">
        <w:rPr>
          <w:lang w:val="en-GB"/>
        </w:rPr>
        <w:t>,</w:t>
      </w:r>
      <w:r>
        <w:rPr>
          <w:lang w:val="en-GB"/>
        </w:rPr>
        <w:t xml:space="preserve"> TyG index – triglyceride-glucose index</w:t>
      </w:r>
      <w:r w:rsidR="0015761A">
        <w:rPr>
          <w:lang w:val="en-GB"/>
        </w:rPr>
        <w:t>,</w:t>
      </w:r>
      <w:r>
        <w:rPr>
          <w:lang w:val="en-GB"/>
        </w:rPr>
        <w:t xml:space="preserve"> HOMA-IR – homeostatic model assessment of insulin resistance</w:t>
      </w:r>
      <w:r w:rsidR="0015761A">
        <w:rPr>
          <w:lang w:val="en-GB"/>
        </w:rPr>
        <w:t>,</w:t>
      </w:r>
      <w:r>
        <w:rPr>
          <w:lang w:val="en-GB"/>
        </w:rPr>
        <w:t xml:space="preserve"> Adpn/Lep – adiponectin-leptin index</w:t>
      </w:r>
      <w:r w:rsidRPr="00447669">
        <w:rPr>
          <w:lang w:val="en-GB"/>
        </w:rPr>
        <w:t>.</w:t>
      </w:r>
    </w:p>
    <w:p w14:paraId="6E3EC18C" w14:textId="629757F0" w:rsidR="00981915" w:rsidRDefault="00981915" w:rsidP="00981915">
      <w:pPr>
        <w:spacing w:after="0"/>
        <w:jc w:val="both"/>
        <w:rPr>
          <w:lang w:val="en-US"/>
        </w:rPr>
      </w:pPr>
      <w:r>
        <w:rPr>
          <w:lang w:val="en-US"/>
        </w:rPr>
        <w:t>Data are the median (</w:t>
      </w:r>
      <w:r w:rsidRPr="008C49DD">
        <w:rPr>
          <w:i/>
          <w:lang w:val="en-US"/>
        </w:rPr>
        <w:t>M</w:t>
      </w:r>
      <w:r>
        <w:rPr>
          <w:lang w:val="en-US"/>
        </w:rPr>
        <w:t>) with interquartile range (I</w:t>
      </w:r>
      <w:r w:rsidR="003E50EC">
        <w:rPr>
          <w:lang w:val="en-US"/>
        </w:rPr>
        <w:t>Q</w:t>
      </w:r>
      <w:r>
        <w:rPr>
          <w:lang w:val="en-US"/>
        </w:rPr>
        <w:t>R).</w:t>
      </w:r>
    </w:p>
    <w:p w14:paraId="3F618AD6" w14:textId="7644AA3B" w:rsidR="00981915" w:rsidRDefault="00981915" w:rsidP="00AA2836">
      <w:pPr>
        <w:suppressLineNumbers/>
        <w:spacing w:after="0"/>
        <w:rPr>
          <w:b/>
          <w:lang w:val="en-GB"/>
        </w:rPr>
      </w:pPr>
    </w:p>
    <w:p w14:paraId="434393DE" w14:textId="128C7DFF" w:rsidR="00823DDA" w:rsidRDefault="00823DDA" w:rsidP="00AA2836">
      <w:pPr>
        <w:suppressLineNumbers/>
        <w:spacing w:after="0"/>
        <w:rPr>
          <w:b/>
          <w:lang w:val="en-GB"/>
        </w:rPr>
      </w:pPr>
    </w:p>
    <w:p w14:paraId="32CA6B04" w14:textId="77777777" w:rsidR="00823DDA" w:rsidRDefault="00823DDA" w:rsidP="00AA2836">
      <w:pPr>
        <w:suppressLineNumbers/>
        <w:spacing w:after="0"/>
        <w:rPr>
          <w:b/>
          <w:lang w:val="en-GB"/>
        </w:rPr>
      </w:pPr>
    </w:p>
    <w:p w14:paraId="63186FED" w14:textId="77777777" w:rsidR="00981915" w:rsidRDefault="00981915" w:rsidP="00AA2836">
      <w:pPr>
        <w:suppressLineNumbers/>
        <w:spacing w:after="0"/>
        <w:rPr>
          <w:b/>
          <w:lang w:val="en-GB"/>
        </w:rPr>
      </w:pPr>
    </w:p>
    <w:p w14:paraId="5658EED4" w14:textId="77777777" w:rsidR="00981915" w:rsidRDefault="00981915" w:rsidP="00AA2836">
      <w:pPr>
        <w:suppressLineNumbers/>
        <w:spacing w:after="0"/>
        <w:rPr>
          <w:b/>
          <w:lang w:val="en-GB"/>
        </w:rPr>
      </w:pPr>
    </w:p>
    <w:p w14:paraId="5A25C005" w14:textId="6AD87892" w:rsidR="00AD444B" w:rsidRDefault="00AD444B" w:rsidP="00AA2836">
      <w:pPr>
        <w:suppressLineNumbers/>
        <w:spacing w:after="0"/>
        <w:rPr>
          <w:b/>
          <w:lang w:val="en-GB"/>
        </w:rPr>
      </w:pPr>
    </w:p>
    <w:p w14:paraId="0D966E9B" w14:textId="5F1DE3A2" w:rsidR="0075055E" w:rsidRDefault="0075055E" w:rsidP="00AA2836">
      <w:pPr>
        <w:suppressLineNumbers/>
        <w:spacing w:after="0"/>
        <w:rPr>
          <w:b/>
          <w:lang w:val="en-GB"/>
        </w:rPr>
      </w:pPr>
    </w:p>
    <w:p w14:paraId="18B2A7F4" w14:textId="77777777" w:rsidR="0075055E" w:rsidRDefault="0075055E" w:rsidP="00AA2836">
      <w:pPr>
        <w:suppressLineNumbers/>
        <w:spacing w:after="0"/>
        <w:rPr>
          <w:b/>
          <w:lang w:val="en-GB"/>
        </w:rPr>
      </w:pPr>
    </w:p>
    <w:p w14:paraId="11D83B8F" w14:textId="580EC8C9" w:rsidR="00AA2836" w:rsidRDefault="00AA2836" w:rsidP="00AA2836">
      <w:pPr>
        <w:suppressLineNumbers/>
        <w:spacing w:after="0"/>
        <w:rPr>
          <w:b/>
          <w:lang w:val="en-GB"/>
        </w:rPr>
      </w:pPr>
      <w:r>
        <w:rPr>
          <w:b/>
          <w:lang w:val="en-GB"/>
        </w:rPr>
        <w:lastRenderedPageBreak/>
        <w:t>Table S</w:t>
      </w:r>
      <w:r w:rsidR="005D00FF">
        <w:rPr>
          <w:b/>
          <w:lang w:val="en-GB"/>
        </w:rPr>
        <w:t>5</w:t>
      </w:r>
      <w:r>
        <w:rPr>
          <w:b/>
          <w:lang w:val="en-GB"/>
        </w:rPr>
        <w:t>. Biochemical variables differences after 4 weeks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2381"/>
        <w:gridCol w:w="2381"/>
        <w:gridCol w:w="2381"/>
        <w:gridCol w:w="2381"/>
        <w:gridCol w:w="1418"/>
      </w:tblGrid>
      <w:tr w:rsidR="00AA2836" w:rsidRPr="00017EEC" w14:paraId="69F6EE50" w14:textId="77777777" w:rsidTr="00823FFB">
        <w:tc>
          <w:tcPr>
            <w:tcW w:w="2722" w:type="dxa"/>
            <w:tcMar>
              <w:left w:w="57" w:type="dxa"/>
              <w:right w:w="57" w:type="dxa"/>
            </w:tcMar>
          </w:tcPr>
          <w:p w14:paraId="2F718988" w14:textId="77777777" w:rsidR="00AA2836" w:rsidRPr="00017EEC" w:rsidRDefault="00AA2836" w:rsidP="00823FF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</w:tcPr>
          <w:p w14:paraId="31B6032B" w14:textId="77777777" w:rsidR="00AA2836" w:rsidRPr="00017EEC" w:rsidRDefault="00AA2836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HIIT</w:t>
            </w:r>
          </w:p>
        </w:tc>
        <w:tc>
          <w:tcPr>
            <w:tcW w:w="2381" w:type="dxa"/>
          </w:tcPr>
          <w:p w14:paraId="2EA45D84" w14:textId="77777777" w:rsidR="00AA2836" w:rsidRPr="00017EEC" w:rsidRDefault="00AA2836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VLCHF</w:t>
            </w:r>
          </w:p>
        </w:tc>
        <w:tc>
          <w:tcPr>
            <w:tcW w:w="2381" w:type="dxa"/>
          </w:tcPr>
          <w:p w14:paraId="72A46312" w14:textId="77777777" w:rsidR="00AA2836" w:rsidRPr="00017EEC" w:rsidRDefault="00AA2836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VLCHF+HIIT</w:t>
            </w:r>
          </w:p>
        </w:tc>
        <w:tc>
          <w:tcPr>
            <w:tcW w:w="2381" w:type="dxa"/>
          </w:tcPr>
          <w:p w14:paraId="2779ACBE" w14:textId="77777777" w:rsidR="00AA2836" w:rsidRPr="00017EEC" w:rsidRDefault="00AA2836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18" w:type="dxa"/>
            <w:vMerge w:val="restart"/>
          </w:tcPr>
          <w:p w14:paraId="01E4AA9A" w14:textId="77777777" w:rsidR="00AA2836" w:rsidRDefault="00AA2836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Between-group diff.</w:t>
            </w:r>
          </w:p>
          <w:p w14:paraId="3C71848D" w14:textId="77777777" w:rsidR="00AA2836" w:rsidRPr="00017EEC" w:rsidRDefault="00AA2836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(</w:t>
            </w:r>
            <w:r w:rsidRPr="008C49DD">
              <w:rPr>
                <w:rFonts w:cstheme="minorHAnsi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-value)</w:t>
            </w:r>
          </w:p>
        </w:tc>
      </w:tr>
      <w:tr w:rsidR="00AA2836" w:rsidRPr="00017EEC" w14:paraId="023D680F" w14:textId="77777777" w:rsidTr="00823FFB">
        <w:tc>
          <w:tcPr>
            <w:tcW w:w="2722" w:type="dxa"/>
            <w:tcMar>
              <w:left w:w="57" w:type="dxa"/>
              <w:right w:w="57" w:type="dxa"/>
            </w:tcMar>
          </w:tcPr>
          <w:p w14:paraId="412162C8" w14:textId="77777777" w:rsidR="00AA2836" w:rsidRPr="00017EEC" w:rsidRDefault="00AA2836" w:rsidP="00823FF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vAlign w:val="center"/>
          </w:tcPr>
          <w:p w14:paraId="38D765D4" w14:textId="77777777" w:rsidR="00AA2836" w:rsidRPr="00017EEC" w:rsidRDefault="00AA2836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1544E">
              <w:rPr>
                <w:rFonts w:cstheme="minorHAnsi"/>
                <w:b/>
                <w:sz w:val="20"/>
                <w:szCs w:val="20"/>
                <w:lang w:val="en-GB"/>
              </w:rPr>
              <w:t>∆</w:t>
            </w: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381" w:type="dxa"/>
            <w:vAlign w:val="center"/>
          </w:tcPr>
          <w:p w14:paraId="3A6A4152" w14:textId="77777777" w:rsidR="00AA2836" w:rsidRPr="00017EEC" w:rsidRDefault="00AA2836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1544E">
              <w:rPr>
                <w:rFonts w:cstheme="minorHAnsi"/>
                <w:b/>
                <w:sz w:val="20"/>
                <w:szCs w:val="20"/>
                <w:lang w:val="en-GB"/>
              </w:rPr>
              <w:t>∆</w:t>
            </w: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381" w:type="dxa"/>
            <w:vAlign w:val="center"/>
          </w:tcPr>
          <w:p w14:paraId="1958AF53" w14:textId="77777777" w:rsidR="00AA2836" w:rsidRPr="00017EEC" w:rsidRDefault="00AA2836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1544E">
              <w:rPr>
                <w:rFonts w:cstheme="minorHAnsi"/>
                <w:b/>
                <w:sz w:val="20"/>
                <w:szCs w:val="20"/>
                <w:lang w:val="en-GB"/>
              </w:rPr>
              <w:t>∆</w:t>
            </w: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381" w:type="dxa"/>
            <w:vAlign w:val="center"/>
          </w:tcPr>
          <w:p w14:paraId="7A4AB008" w14:textId="77777777" w:rsidR="00AA2836" w:rsidRPr="00017EEC" w:rsidRDefault="00AA2836" w:rsidP="00823FF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1544E">
              <w:rPr>
                <w:rFonts w:cstheme="minorHAnsi"/>
                <w:b/>
                <w:sz w:val="20"/>
                <w:szCs w:val="20"/>
                <w:lang w:val="en-GB"/>
              </w:rPr>
              <w:t>∆</w:t>
            </w: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418" w:type="dxa"/>
            <w:vMerge/>
          </w:tcPr>
          <w:p w14:paraId="1E501B8B" w14:textId="77777777" w:rsidR="00AA2836" w:rsidRPr="00017EEC" w:rsidRDefault="00AA2836" w:rsidP="00823FF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80D89" w:rsidRPr="00017EEC" w14:paraId="4F16B695" w14:textId="77777777" w:rsidTr="00823FFB">
        <w:tc>
          <w:tcPr>
            <w:tcW w:w="2722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8CDC2A5" w14:textId="77777777" w:rsidR="00680D89" w:rsidRPr="00017EEC" w:rsidRDefault="00680D89" w:rsidP="00680D8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emoglobin (g/l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58B0FA73" w14:textId="40196E7B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2.5 (-3.5; 1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1884FBB1" w14:textId="2BD3ED11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1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; 2.5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40B86B66" w14:textId="360EAD0E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3.5; 1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7DFD076F" w14:textId="029DCB34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3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4.5; 0.5)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6F13364A" w14:textId="4216C068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="00D8703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80D89" w:rsidRPr="00017EEC" w14:paraId="41FD14D4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5675C27" w14:textId="77777777" w:rsidR="00680D89" w:rsidRPr="00017EEC" w:rsidRDefault="00680D89" w:rsidP="00680D8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ematocrit (%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9471ED4" w14:textId="1A867E93" w:rsidR="00680D89" w:rsidRPr="00680D89" w:rsidRDefault="00680D89" w:rsidP="00680D8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0.01 (-0.01; 0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876A2FB" w14:textId="466F12FA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; 0.0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A57233E" w14:textId="38438ADB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01; 0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BEFD3DF" w14:textId="5CCD761C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01 (-0.02; </w:t>
            </w:r>
            <w:proofErr w:type="gramStart"/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A9FDD63" w14:textId="1844605A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58</w:t>
            </w:r>
          </w:p>
        </w:tc>
      </w:tr>
      <w:tr w:rsidR="00680D89" w:rsidRPr="00017EEC" w14:paraId="625EC98B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514D824" w14:textId="77777777" w:rsidR="00680D89" w:rsidRPr="00017EEC" w:rsidRDefault="00680D89" w:rsidP="00680D8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Erythrocytes (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  <w:r w:rsidRPr="00832033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12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BB4AFBA" w14:textId="3294CCF8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0.07 (-0.11; 0.0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DC63375" w14:textId="48473AD6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.04 (-0.01; 0.1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7B0F4E2" w14:textId="143FA1F8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11; 0.0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AAF52B9" w14:textId="4C791B4F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0.05 (-0.18; -0.</w:t>
            </w:r>
            <w:proofErr w:type="gramStart"/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3056E21" w14:textId="7DE01A7D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proofErr w:type="gramStart"/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  <w:r w:rsidR="00D8703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680D89" w:rsidRPr="00017EEC" w14:paraId="3AD512E0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6966C65D" w14:textId="77777777" w:rsidR="00680D89" w:rsidRPr="00017EEC" w:rsidRDefault="00680D89" w:rsidP="00680D8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hrombocytes (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  <w:r w:rsidRPr="00832033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9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)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6D4DB11" w14:textId="103C9891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5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13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; 2.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EE4E9A0" w14:textId="42BC6E1F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15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; 13.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EE37FC8" w14:textId="186CBE5D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26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; -4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proofErr w:type="gramStart"/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8AA01A2" w14:textId="221E442D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8.5; 5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D0D85DB" w14:textId="798FD43D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133</w:t>
            </w:r>
          </w:p>
        </w:tc>
      </w:tr>
      <w:tr w:rsidR="00680D89" w:rsidRPr="00017EEC" w14:paraId="61C2A0BA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1B420002" w14:textId="77777777" w:rsidR="00680D89" w:rsidRPr="00017EEC" w:rsidRDefault="00680D89" w:rsidP="00680D8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Leukocytes (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  <w:r w:rsidRPr="00832033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9</w:t>
            </w:r>
            <w:r w:rsidRPr="00F503B5">
              <w:rPr>
                <w:rFonts w:ascii="Calibri" w:eastAsia="Times New Roman" w:hAnsi="Calibri" w:cs="Calibri"/>
                <w:color w:val="000000"/>
                <w:lang w:val="en-GB" w:eastAsia="cs-CZ"/>
              </w:rPr>
              <w:t>/l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E06FE07" w14:textId="29E5778C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0.35 (-0.75; 0.0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D4C404F" w14:textId="322ABF20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25; 0.9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14C1ADF" w14:textId="038A040B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85; 0.1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FAFC6BD" w14:textId="3A4CC3D9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9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; 0.4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567FF86" w14:textId="076B3AEB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139</w:t>
            </w:r>
          </w:p>
        </w:tc>
      </w:tr>
      <w:tr w:rsidR="00680D89" w:rsidRPr="00017EEC" w14:paraId="734075F4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29CF2BD" w14:textId="77777777" w:rsidR="00680D89" w:rsidRPr="00017EEC" w:rsidRDefault="00680D89" w:rsidP="00680D8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bA1c (mmol/mo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A18F71A" w14:textId="2B9014A0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4D7A27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2</w:t>
            </w:r>
            <w:r w:rsidR="004D7A27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; 0.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ACC945E" w14:textId="6AABF439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4D7A27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2.5; 1.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5647E30" w14:textId="31AB2397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4D7A27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2</w:t>
            </w:r>
            <w:r w:rsidR="004D7A27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; 1.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B49DF70" w14:textId="398CD20A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  <w:r w:rsidR="004D7A27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2</w:t>
            </w:r>
            <w:r w:rsidR="004D7A27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; 0</w:t>
            </w:r>
            <w:r w:rsidR="004D7A27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C0DAA06" w14:textId="5E25620B" w:rsidR="00680D89" w:rsidRPr="00680D89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680D89">
              <w:rPr>
                <w:rFonts w:ascii="Calibri" w:hAnsi="Calibri" w:cs="Calibri"/>
                <w:color w:val="000000"/>
                <w:sz w:val="20"/>
                <w:szCs w:val="20"/>
              </w:rPr>
              <w:t>705</w:t>
            </w:r>
          </w:p>
        </w:tc>
      </w:tr>
      <w:tr w:rsidR="00680D89" w:rsidRPr="00017EEC" w14:paraId="1964E51B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AFA0050" w14:textId="77777777" w:rsidR="00680D89" w:rsidRPr="00017EEC" w:rsidRDefault="00680D89" w:rsidP="00680D8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Glucose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3EABB7B" w14:textId="2E022351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.02 (-0.26; 0.2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F271CEC" w14:textId="7C0306C4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31 (-0.71; -0.</w:t>
            </w:r>
            <w:proofErr w:type="gramStart"/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6)</w:t>
            </w:r>
            <w:r w:rsidR="00FB515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A8D6F44" w14:textId="0A21C830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26 (-0.48; 0.0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EF23BE7" w14:textId="743EEF4C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04 (-0.42; 0.2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DF0C93B" w14:textId="392456BC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404</w:t>
            </w:r>
          </w:p>
        </w:tc>
      </w:tr>
      <w:tr w:rsidR="00680D89" w:rsidRPr="00017EEC" w14:paraId="1DB7E817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EB5FC46" w14:textId="77777777" w:rsidR="00680D89" w:rsidRPr="00017EEC" w:rsidRDefault="00680D89" w:rsidP="00680D8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riglycerides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69BDD80" w14:textId="231198D8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.17 (-0.2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; 0.7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48D49B3" w14:textId="752155B5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05 (-0.58; 0.2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B511579" w14:textId="4D09863F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03 (-0.43; 0.1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0B17456" w14:textId="1AE1E649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48; 0.2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2C8D59D" w14:textId="6889FF6A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497</w:t>
            </w:r>
          </w:p>
        </w:tc>
      </w:tr>
      <w:tr w:rsidR="00680D89" w:rsidRPr="00017EEC" w14:paraId="532673B8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34F7E2B" w14:textId="77777777" w:rsidR="00680D89" w:rsidRPr="00017EEC" w:rsidRDefault="00680D89" w:rsidP="00680D8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Cholesterol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BA7F9DC" w14:textId="6BB940E9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11 (-0.38; 0.2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6293647" w14:textId="5CA0463A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01 (-0.46; 0.3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61414F7" w14:textId="674C36CA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57; 0.2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B751309" w14:textId="1B356250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16 (-0.56; 0.0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56808CE" w14:textId="71956DE7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791</w:t>
            </w:r>
          </w:p>
        </w:tc>
      </w:tr>
      <w:tr w:rsidR="00680D89" w:rsidRPr="00017EEC" w14:paraId="24B9DEA1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5322C1E" w14:textId="77777777" w:rsidR="00680D89" w:rsidRPr="00017EEC" w:rsidRDefault="00680D89" w:rsidP="00680D8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DL-C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0D33F4E" w14:textId="3CFC1C03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07 (-0.13; 0.0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3308D51" w14:textId="0BB2F53E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07 (-0.19; 0.0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8AA518A" w14:textId="3D782255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08 (-0.15; 0.0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906F161" w14:textId="6A0964D6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.03 (-0.17; 0.0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A66CC57" w14:textId="19651CE8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  <w:r w:rsidR="00D8703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80D89" w:rsidRPr="00017EEC" w14:paraId="51347370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99E82BC" w14:textId="77777777" w:rsidR="00680D89" w:rsidRPr="00017EEC" w:rsidRDefault="00680D89" w:rsidP="00680D8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LDL-C (mmol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10A1B46" w14:textId="2ECB7230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03 (-0.37; 0.1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BC51004" w14:textId="6B76FAA7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.06 (-0.25; 0.3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2043D25" w14:textId="44C9EA20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.05 (-0.25; 0.2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7AAB086" w14:textId="5DB21AC8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16 (-0.42; -0.</w:t>
            </w:r>
            <w:proofErr w:type="gramStart"/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2)</w:t>
            </w:r>
            <w:r w:rsidR="00FB515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A42D6BA" w14:textId="5712AE8C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="00D8703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80D89" w:rsidRPr="00017EEC" w14:paraId="2F589319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643D6FAB" w14:textId="77777777" w:rsidR="00680D89" w:rsidRPr="00017EEC" w:rsidRDefault="00680D89" w:rsidP="00680D89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Insuli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m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3F1E71D" w14:textId="4DE85FC6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1.76 (-0.79; 5.3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23BFDE8" w14:textId="1B2798CC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1.69 (-3.57; -0.</w:t>
            </w:r>
            <w:proofErr w:type="gramStart"/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81)</w:t>
            </w:r>
            <w:r w:rsidR="00FB515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28873DE" w14:textId="1127AB5D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1.52 (-3.68; 0.1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7D1C32B" w14:textId="74A924D8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1.43 (-3.21; 3.1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539394F" w14:textId="39E52125" w:rsidR="00680D89" w:rsidRPr="0045233E" w:rsidRDefault="00680D89" w:rsidP="00680D89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proofErr w:type="gramStart"/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41</w:t>
            </w:r>
            <w:r w:rsidR="0045233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45233E" w:rsidRPr="00017EEC" w14:paraId="301A17BD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40FE23F" w14:textId="77777777" w:rsidR="0045233E" w:rsidRPr="00017EEC" w:rsidRDefault="0045233E" w:rsidP="0045233E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theme="minorHAnsi"/>
                <w:color w:val="000000"/>
                <w:lang w:val="en-GB" w:eastAsia="cs-CZ"/>
              </w:rPr>
              <w:t>Leptin (ng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067859F" w14:textId="75D80C6E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08 (-1.23; 0.5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E7DEC9E" w14:textId="71DECD07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3.24 (-5.6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; -2.</w:t>
            </w:r>
            <w:proofErr w:type="gramStart"/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8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FEB4AA7" w14:textId="5D055681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2.89 (-4.64; -1.</w:t>
            </w:r>
            <w:proofErr w:type="gramStart"/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9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09BE008" w14:textId="185225C8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.38 (-0.59; 1.0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6EE5404" w14:textId="14BA4758" w:rsidR="0045233E" w:rsidRPr="00FB5152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 w:rsidR="00FB51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45233E" w:rsidRPr="00017EEC" w14:paraId="77E0AF0C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40D7D75" w14:textId="77777777" w:rsidR="0045233E" w:rsidRPr="00017EEC" w:rsidRDefault="0045233E" w:rsidP="0045233E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theme="minorHAnsi"/>
                <w:color w:val="000000"/>
                <w:lang w:val="en-GB" w:eastAsia="cs-CZ"/>
              </w:rPr>
              <w:t>Adiponectin (mg/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492DC80" w14:textId="0B6C8A18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1.75 (-6.6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; 10.1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1220306" w14:textId="35C6A5FC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9.18; 4.3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0DAE5EF" w14:textId="4D7BCEF6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1.44 (-10.93; 4.9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8B3B2C2" w14:textId="22801B56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17.66 (-0.73; 35.8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0DD610A" w14:textId="668CF268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127</w:t>
            </w:r>
          </w:p>
        </w:tc>
      </w:tr>
      <w:tr w:rsidR="0045233E" w:rsidRPr="00017EEC" w14:paraId="2C29BFAF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1E634B4A" w14:textId="77777777" w:rsidR="0045233E" w:rsidRPr="00017EEC" w:rsidRDefault="0045233E" w:rsidP="0045233E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G/HDL-C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24C242E" w14:textId="76634F63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.13 (-0.08; 0.6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E14F1CC" w14:textId="20DA7450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05 (-0.3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; 0.1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48CE6F8" w14:textId="26125B96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09 (-0.34; 0.0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C8572FD" w14:textId="77ACEAA4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.07 (-0.45; 0.3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69924E9" w14:textId="52772A32" w:rsidR="0045233E" w:rsidRPr="0045233E" w:rsidRDefault="0045233E" w:rsidP="0045233E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45233E">
              <w:rPr>
                <w:rFonts w:ascii="Calibri" w:hAnsi="Calibri" w:cs="Calibri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sz w:val="20"/>
                <w:szCs w:val="20"/>
              </w:rPr>
              <w:t>.</w:t>
            </w:r>
            <w:r w:rsidRPr="0045233E">
              <w:rPr>
                <w:rFonts w:ascii="Calibri" w:hAnsi="Calibri" w:cs="Calibri"/>
                <w:sz w:val="20"/>
                <w:szCs w:val="20"/>
              </w:rPr>
              <w:t>339</w:t>
            </w:r>
          </w:p>
        </w:tc>
      </w:tr>
      <w:tr w:rsidR="0045233E" w:rsidRPr="00017EEC" w14:paraId="6FE89E2E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58AB6986" w14:textId="77777777" w:rsidR="0045233E" w:rsidRPr="0043417C" w:rsidRDefault="0045233E" w:rsidP="0045233E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3417C">
              <w:rPr>
                <w:rFonts w:eastAsia="Times New Roman" w:cstheme="minorHAnsi"/>
                <w:color w:val="000000"/>
                <w:lang w:val="en-GB" w:eastAsia="cs-CZ"/>
              </w:rPr>
              <w:t>TyG index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2FC286D" w14:textId="3FB27DA7" w:rsidR="0045233E" w:rsidRPr="0045233E" w:rsidRDefault="0045233E" w:rsidP="00452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.59 (-0.6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; 1.9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EA7A2E8" w14:textId="6F637C6C" w:rsidR="0045233E" w:rsidRPr="0045233E" w:rsidRDefault="0045233E" w:rsidP="00452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18 (-1.93; 0.2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02178CB" w14:textId="29504177" w:rsidR="0045233E" w:rsidRPr="0045233E" w:rsidRDefault="0045233E" w:rsidP="00452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24 (-1.14; 0.2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F23EDC4" w14:textId="7448982A" w:rsidR="0045233E" w:rsidRPr="0045233E" w:rsidRDefault="0045233E" w:rsidP="00452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37 (-1.37; 0.7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065793B" w14:textId="059D0F57" w:rsidR="0045233E" w:rsidRPr="0045233E" w:rsidRDefault="0045233E" w:rsidP="0045233E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45233E">
              <w:rPr>
                <w:rFonts w:ascii="Calibri" w:hAnsi="Calibri" w:cs="Calibri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sz w:val="20"/>
                <w:szCs w:val="20"/>
              </w:rPr>
              <w:t>.</w:t>
            </w:r>
            <w:r w:rsidRPr="0045233E">
              <w:rPr>
                <w:rFonts w:ascii="Calibri" w:hAnsi="Calibri" w:cs="Calibri"/>
                <w:sz w:val="20"/>
                <w:szCs w:val="20"/>
              </w:rPr>
              <w:t>468</w:t>
            </w:r>
          </w:p>
        </w:tc>
      </w:tr>
      <w:tr w:rsidR="0045233E" w:rsidRPr="00017EEC" w14:paraId="1284FD45" w14:textId="77777777" w:rsidTr="00823FFB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A092B12" w14:textId="77777777" w:rsidR="0045233E" w:rsidRPr="0043417C" w:rsidRDefault="0045233E" w:rsidP="0045233E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3417C">
              <w:rPr>
                <w:rFonts w:eastAsia="Times New Roman" w:cstheme="minorHAnsi"/>
                <w:color w:val="000000"/>
                <w:lang w:val="en-GB" w:eastAsia="cs-CZ"/>
              </w:rPr>
              <w:t>HOMA-IR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CC61BCB" w14:textId="48E76EE8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.34 (-0.22; 1.1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72514D0" w14:textId="3D8B550C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43 (-1.17; -0.</w:t>
            </w:r>
            <w:proofErr w:type="gramStart"/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FB515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49C2FC7" w14:textId="254A7DFC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37 (-1.03; 0.1</w:t>
            </w:r>
            <w:r w:rsidR="003A4B0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6E1B252" w14:textId="20026F4F" w:rsidR="0045233E" w:rsidRPr="0045233E" w:rsidRDefault="0045233E" w:rsidP="0045233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-0.47 (-0.83; 0.9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B82C323" w14:textId="5721E80A" w:rsidR="0045233E" w:rsidRPr="0045233E" w:rsidRDefault="0045233E" w:rsidP="0045233E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45233E">
              <w:rPr>
                <w:rFonts w:ascii="Calibri" w:hAnsi="Calibri" w:cs="Calibri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sz w:val="20"/>
                <w:szCs w:val="20"/>
              </w:rPr>
              <w:t>.</w:t>
            </w:r>
            <w:proofErr w:type="gramStart"/>
            <w:r w:rsidR="00592E2C" w:rsidRPr="0045233E">
              <w:rPr>
                <w:rFonts w:ascii="Calibri" w:hAnsi="Calibri" w:cs="Calibri"/>
                <w:sz w:val="20"/>
                <w:szCs w:val="20"/>
              </w:rPr>
              <w:t>047</w:t>
            </w:r>
            <w:r w:rsidR="00592E2C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AA2836" w:rsidRPr="00017EEC" w14:paraId="0822C34B" w14:textId="77777777" w:rsidTr="00823FFB">
        <w:tc>
          <w:tcPr>
            <w:tcW w:w="2722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12F4F4BE" w14:textId="77777777" w:rsidR="00AA2836" w:rsidRPr="0043417C" w:rsidRDefault="00AA2836" w:rsidP="00823FFB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eastAsia="Times New Roman" w:cstheme="minorHAnsi"/>
                <w:color w:val="000000"/>
                <w:lang w:val="en-GB" w:eastAsia="cs-CZ"/>
              </w:rPr>
              <w:t>Adpn/Lep (-)</w:t>
            </w:r>
          </w:p>
        </w:tc>
        <w:tc>
          <w:tcPr>
            <w:tcW w:w="2381" w:type="dxa"/>
            <w:tcBorders>
              <w:top w:val="nil"/>
            </w:tcBorders>
          </w:tcPr>
          <w:p w14:paraId="5A5DEB19" w14:textId="4DA55C2B" w:rsidR="00AA2836" w:rsidRPr="0045233E" w:rsidRDefault="0045233E" w:rsidP="00452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.72 (-1.26; 1.42)</w:t>
            </w:r>
          </w:p>
        </w:tc>
        <w:tc>
          <w:tcPr>
            <w:tcW w:w="2381" w:type="dxa"/>
            <w:tcBorders>
              <w:top w:val="nil"/>
            </w:tcBorders>
          </w:tcPr>
          <w:p w14:paraId="60110242" w14:textId="50A946C6" w:rsidR="00AA2836" w:rsidRPr="0045233E" w:rsidRDefault="0045233E" w:rsidP="00452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4D7A27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.04; </w:t>
            </w:r>
            <w:proofErr w:type="gramStart"/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35.7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</w:tcBorders>
          </w:tcPr>
          <w:p w14:paraId="07909890" w14:textId="30D4856E" w:rsidR="00AA2836" w:rsidRPr="0045233E" w:rsidRDefault="0045233E" w:rsidP="00452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32 (1.15; </w:t>
            </w:r>
            <w:proofErr w:type="gramStart"/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7.73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381" w:type="dxa"/>
            <w:tcBorders>
              <w:top w:val="nil"/>
            </w:tcBorders>
          </w:tcPr>
          <w:p w14:paraId="51398615" w14:textId="7E591D44" w:rsidR="00AA2836" w:rsidRPr="0045233E" w:rsidRDefault="0045233E" w:rsidP="00452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1.01 (-0.55; 9.21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26D9AF31" w14:textId="1B192921" w:rsidR="00AA2836" w:rsidRPr="00FB5152" w:rsidRDefault="0045233E" w:rsidP="004523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5761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proofErr w:type="gramStart"/>
            <w:r w:rsidR="00592E2C" w:rsidRPr="0045233E">
              <w:rPr>
                <w:rFonts w:ascii="Calibri" w:hAnsi="Calibri" w:cs="Calibri"/>
                <w:color w:val="000000"/>
                <w:sz w:val="20"/>
                <w:szCs w:val="20"/>
              </w:rPr>
              <w:t>003</w:t>
            </w:r>
            <w:r w:rsidR="00592E2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</w:tbl>
    <w:p w14:paraId="38AADB94" w14:textId="0D258B89" w:rsidR="00AA2836" w:rsidRDefault="00AA2836" w:rsidP="00AA2836">
      <w:pPr>
        <w:spacing w:after="0"/>
        <w:jc w:val="both"/>
        <w:rPr>
          <w:lang w:val="en-GB"/>
        </w:rPr>
      </w:pPr>
      <w:r w:rsidRPr="00447669">
        <w:rPr>
          <w:lang w:val="en-GB"/>
        </w:rPr>
        <w:t>Legend</w:t>
      </w:r>
      <w:r w:rsidRPr="00447669">
        <w:rPr>
          <w:i/>
          <w:lang w:val="en-GB"/>
        </w:rPr>
        <w:t>:</w:t>
      </w:r>
      <w:r w:rsidRPr="00447669">
        <w:rPr>
          <w:lang w:val="en-GB"/>
        </w:rPr>
        <w:t xml:space="preserve"> </w:t>
      </w:r>
      <w:r>
        <w:rPr>
          <w:lang w:val="en-GB"/>
        </w:rPr>
        <w:t xml:space="preserve">HbA1c – glycated </w:t>
      </w:r>
      <w:r w:rsidR="0015761A">
        <w:rPr>
          <w:lang w:val="en-GB"/>
        </w:rPr>
        <w:t>haemoglobin,</w:t>
      </w:r>
      <w:r>
        <w:rPr>
          <w:lang w:val="en-GB"/>
        </w:rPr>
        <w:t xml:space="preserve"> TG – triglycerides</w:t>
      </w:r>
      <w:r w:rsidR="0015761A">
        <w:rPr>
          <w:lang w:val="en-GB"/>
        </w:rPr>
        <w:t>,</w:t>
      </w:r>
      <w:r>
        <w:rPr>
          <w:lang w:val="en-GB"/>
        </w:rPr>
        <w:t xml:space="preserve"> HDL-C/LDL-C – high/low density lipoprotein</w:t>
      </w:r>
      <w:r w:rsidR="0015761A">
        <w:rPr>
          <w:lang w:val="en-GB"/>
        </w:rPr>
        <w:t>,</w:t>
      </w:r>
      <w:r>
        <w:rPr>
          <w:lang w:val="en-GB"/>
        </w:rPr>
        <w:t xml:space="preserve"> TyG index – triglyceride-glucose index</w:t>
      </w:r>
      <w:r w:rsidR="0015761A">
        <w:rPr>
          <w:lang w:val="en-GB"/>
        </w:rPr>
        <w:t>,</w:t>
      </w:r>
      <w:r>
        <w:rPr>
          <w:lang w:val="en-GB"/>
        </w:rPr>
        <w:t xml:space="preserve"> HOMA-IR – homeostatic model assessment of insulin resistance</w:t>
      </w:r>
      <w:r w:rsidR="0015761A">
        <w:rPr>
          <w:lang w:val="en-GB"/>
        </w:rPr>
        <w:t>,</w:t>
      </w:r>
      <w:r>
        <w:rPr>
          <w:lang w:val="en-GB"/>
        </w:rPr>
        <w:t xml:space="preserve"> Adpn/Lep – adiponectin-leptin index</w:t>
      </w:r>
      <w:r w:rsidRPr="00447669">
        <w:rPr>
          <w:lang w:val="en-GB"/>
        </w:rPr>
        <w:t>.</w:t>
      </w:r>
    </w:p>
    <w:p w14:paraId="0DB6939C" w14:textId="2F4BA78A" w:rsidR="00AA2836" w:rsidRDefault="00AA2836" w:rsidP="00AA2836">
      <w:pPr>
        <w:spacing w:after="0"/>
        <w:jc w:val="both"/>
        <w:rPr>
          <w:lang w:val="en-US"/>
        </w:rPr>
      </w:pPr>
      <w:r>
        <w:rPr>
          <w:lang w:val="en-US"/>
        </w:rPr>
        <w:t>Data are the median differences (</w:t>
      </w:r>
      <w:r>
        <w:rPr>
          <w:rFonts w:cstheme="minorHAnsi"/>
          <w:lang w:val="en-US"/>
        </w:rPr>
        <w:t>∆</w:t>
      </w:r>
      <w:r w:rsidRPr="008C49DD">
        <w:rPr>
          <w:i/>
          <w:lang w:val="en-US"/>
        </w:rPr>
        <w:t>M</w:t>
      </w:r>
      <w:r>
        <w:rPr>
          <w:lang w:val="en-US"/>
        </w:rPr>
        <w:t xml:space="preserve">) between baseline minus </w:t>
      </w:r>
      <w:r w:rsidR="00860AF3">
        <w:rPr>
          <w:lang w:val="en-US"/>
        </w:rPr>
        <w:t>4</w:t>
      </w:r>
      <w:r>
        <w:rPr>
          <w:lang w:val="en-US"/>
        </w:rPr>
        <w:t xml:space="preserve">-week measures with 95% confidence intervals (CI). </w:t>
      </w:r>
    </w:p>
    <w:p w14:paraId="30498F28" w14:textId="01DF9CE4" w:rsidR="00AA2836" w:rsidRPr="00017EEC" w:rsidRDefault="00AA2836" w:rsidP="00AA2836">
      <w:pPr>
        <w:spacing w:after="0"/>
        <w:jc w:val="both"/>
        <w:rPr>
          <w:lang w:val="en-GB"/>
        </w:rPr>
      </w:pPr>
      <w:r w:rsidRPr="0081544E">
        <w:rPr>
          <w:lang w:val="en-US"/>
        </w:rPr>
        <w:t>Two</w:t>
      </w:r>
      <w:r w:rsidRPr="00D5240F">
        <w:rPr>
          <w:lang w:val="en-US"/>
        </w:rPr>
        <w:t>-tailed Wilcoxon signed-rank test</w:t>
      </w:r>
      <w:r>
        <w:rPr>
          <w:lang w:val="en-US"/>
        </w:rPr>
        <w:t>:</w:t>
      </w:r>
      <w:r w:rsidRPr="00D5240F">
        <w:rPr>
          <w:lang w:val="en-US"/>
        </w:rPr>
        <w:t xml:space="preserve"> </w:t>
      </w:r>
      <w:r w:rsidRPr="00017EEC">
        <w:rPr>
          <w:lang w:val="en-GB"/>
        </w:rPr>
        <w:t>*</w:t>
      </w:r>
      <w:r>
        <w:rPr>
          <w:lang w:val="en-GB"/>
        </w:rPr>
        <w:t xml:space="preserve"> significant differences (p</w:t>
      </w:r>
      <w:r>
        <w:rPr>
          <w:rFonts w:cstheme="minorHAnsi"/>
          <w:lang w:val="en-GB"/>
        </w:rPr>
        <w:t>&lt;</w:t>
      </w:r>
      <w:r>
        <w:rPr>
          <w:lang w:val="en-GB"/>
        </w:rPr>
        <w:t xml:space="preserve">0.05) for baseline vs. </w:t>
      </w:r>
      <w:r w:rsidR="00EB7712">
        <w:rPr>
          <w:lang w:val="en-GB"/>
        </w:rPr>
        <w:t>4</w:t>
      </w:r>
      <w:r>
        <w:rPr>
          <w:lang w:val="en-GB"/>
        </w:rPr>
        <w:t>-week; ** significant differences (p</w:t>
      </w:r>
      <w:r>
        <w:rPr>
          <w:rFonts w:cstheme="minorHAnsi"/>
          <w:lang w:val="en-GB"/>
        </w:rPr>
        <w:t>&lt;</w:t>
      </w:r>
      <w:r>
        <w:rPr>
          <w:lang w:val="en-GB"/>
        </w:rPr>
        <w:t xml:space="preserve">0.001) for baseline vs. </w:t>
      </w:r>
      <w:r w:rsidR="00EB7712">
        <w:rPr>
          <w:lang w:val="en-GB"/>
        </w:rPr>
        <w:t>4</w:t>
      </w:r>
      <w:r>
        <w:rPr>
          <w:lang w:val="en-GB"/>
        </w:rPr>
        <w:t xml:space="preserve">-week. </w:t>
      </w:r>
    </w:p>
    <w:p w14:paraId="1105AFF3" w14:textId="242D4A62" w:rsidR="00AA2836" w:rsidRPr="00447669" w:rsidRDefault="00AA2836" w:rsidP="00AA2836">
      <w:pPr>
        <w:spacing w:after="0"/>
        <w:jc w:val="both"/>
        <w:rPr>
          <w:lang w:val="en-GB"/>
        </w:rPr>
      </w:pPr>
      <w:r>
        <w:rPr>
          <w:lang w:val="en-GB"/>
        </w:rPr>
        <w:t>Kruskal-Wallis test for the between-group differences. Post-hoc analysis</w:t>
      </w:r>
      <w:r w:rsidR="00EB7712">
        <w:rPr>
          <w:lang w:val="en-GB"/>
        </w:rPr>
        <w:t xml:space="preserve"> </w:t>
      </w:r>
      <w:r w:rsidR="00EB7712">
        <w:rPr>
          <w:rFonts w:ascii="Calibri" w:eastAsia="Calibri" w:hAnsi="Calibri" w:cs="Arial"/>
          <w:lang w:val="en-GB"/>
        </w:rPr>
        <w:t>(homogenous subgroups)</w:t>
      </w:r>
      <w:r>
        <w:rPr>
          <w:lang w:val="en-GB"/>
        </w:rPr>
        <w:t xml:space="preserve">: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–</w:t>
      </w:r>
      <w:r w:rsidR="00680D89">
        <w:rPr>
          <w:lang w:val="en-GB"/>
        </w:rPr>
        <w:t xml:space="preserve"> </w:t>
      </w:r>
      <w:r w:rsidR="00EB7712">
        <w:t>(</w:t>
      </w:r>
      <w:r w:rsidR="00680D89">
        <w:rPr>
          <w:lang w:val="en-GB"/>
        </w:rPr>
        <w:t>HIIT</w:t>
      </w:r>
      <w:r w:rsidR="00EB7712">
        <w:rPr>
          <w:lang w:val="en-GB"/>
        </w:rPr>
        <w:t>,</w:t>
      </w:r>
      <w:r w:rsidR="00680D89">
        <w:rPr>
          <w:lang w:val="en-GB"/>
        </w:rPr>
        <w:t xml:space="preserve"> Control and VLCHF+HIIT</w:t>
      </w:r>
      <w:r w:rsidR="00EB7712">
        <w:rPr>
          <w:lang w:val="en-GB"/>
        </w:rPr>
        <w:t>)</w:t>
      </w:r>
      <w:r w:rsidR="00EB7712">
        <w:t>;</w:t>
      </w:r>
      <w:r w:rsidR="00680D89">
        <w:rPr>
          <w:lang w:val="en-GB"/>
        </w:rPr>
        <w:t xml:space="preserve"> </w:t>
      </w:r>
      <w:r w:rsidR="00EB7712">
        <w:rPr>
          <w:lang w:val="en-GB"/>
        </w:rPr>
        <w:t>(</w:t>
      </w:r>
      <w:r w:rsidR="00680D89">
        <w:rPr>
          <w:lang w:val="en-GB"/>
        </w:rPr>
        <w:t>VLCHF</w:t>
      </w:r>
      <w:r w:rsidR="00592E2C">
        <w:rPr>
          <w:lang w:val="en-GB"/>
        </w:rPr>
        <w:t>,</w:t>
      </w:r>
      <w:r w:rsidR="00680D89">
        <w:rPr>
          <w:lang w:val="en-GB"/>
        </w:rPr>
        <w:t xml:space="preserve"> VLCHF+HIIT</w:t>
      </w:r>
      <w:r w:rsidR="00592E2C">
        <w:rPr>
          <w:lang w:val="en-GB"/>
        </w:rPr>
        <w:t xml:space="preserve"> and HIIT)</w:t>
      </w:r>
      <w:r w:rsidR="0015761A">
        <w:rPr>
          <w:lang w:val="en-GB"/>
        </w:rPr>
        <w:t>,</w:t>
      </w:r>
      <w:r w:rsidR="0045233E">
        <w:rPr>
          <w:lang w:val="en-GB"/>
        </w:rPr>
        <w:t xml:space="preserve"> </w:t>
      </w:r>
      <w:r w:rsidR="0045233E">
        <w:rPr>
          <w:vertAlign w:val="superscript"/>
          <w:lang w:val="en-GB"/>
        </w:rPr>
        <w:t>b</w:t>
      </w:r>
      <w:r w:rsidR="0045233E">
        <w:rPr>
          <w:lang w:val="en-GB"/>
        </w:rPr>
        <w:t xml:space="preserve"> – </w:t>
      </w:r>
      <w:r w:rsidR="00592E2C">
        <w:rPr>
          <w:lang w:val="en-GB"/>
        </w:rPr>
        <w:t>(</w:t>
      </w:r>
      <w:r w:rsidR="0045233E">
        <w:rPr>
          <w:lang w:val="en-GB"/>
        </w:rPr>
        <w:t>HIIT</w:t>
      </w:r>
      <w:r w:rsidR="00592E2C">
        <w:rPr>
          <w:lang w:val="en-GB"/>
        </w:rPr>
        <w:t>,</w:t>
      </w:r>
      <w:r w:rsidR="0045233E">
        <w:rPr>
          <w:lang w:val="en-GB"/>
        </w:rPr>
        <w:t xml:space="preserve"> Control</w:t>
      </w:r>
      <w:r w:rsidR="00592E2C">
        <w:rPr>
          <w:lang w:val="en-GB"/>
        </w:rPr>
        <w:t xml:space="preserve"> and VLCHF+</w:t>
      </w:r>
      <w:proofErr w:type="gramStart"/>
      <w:r w:rsidR="00592E2C">
        <w:rPr>
          <w:lang w:val="en-GB"/>
        </w:rPr>
        <w:t>HIIT)(</w:t>
      </w:r>
      <w:proofErr w:type="gramEnd"/>
      <w:r w:rsidR="0045233E">
        <w:rPr>
          <w:lang w:val="en-GB"/>
        </w:rPr>
        <w:t>VLCHF</w:t>
      </w:r>
      <w:r w:rsidR="00592E2C">
        <w:rPr>
          <w:lang w:val="en-GB"/>
        </w:rPr>
        <w:t>,</w:t>
      </w:r>
      <w:r w:rsidR="0045233E">
        <w:rPr>
          <w:lang w:val="en-GB"/>
        </w:rPr>
        <w:t xml:space="preserve"> VLCHF+HIIT and Control</w:t>
      </w:r>
      <w:r w:rsidR="00592E2C">
        <w:rPr>
          <w:lang w:val="en-GB"/>
        </w:rPr>
        <w:t>)</w:t>
      </w:r>
      <w:r w:rsidR="0015761A">
        <w:rPr>
          <w:lang w:val="en-GB"/>
        </w:rPr>
        <w:t>,</w:t>
      </w:r>
      <w:r w:rsidR="0045233E">
        <w:rPr>
          <w:lang w:val="en-GB"/>
        </w:rPr>
        <w:t xml:space="preserve"> </w:t>
      </w:r>
      <w:r w:rsidR="00FB5152">
        <w:rPr>
          <w:vertAlign w:val="superscript"/>
          <w:lang w:val="en-GB"/>
        </w:rPr>
        <w:t>c</w:t>
      </w:r>
      <w:r w:rsidR="00FB5152">
        <w:rPr>
          <w:lang w:val="en-GB"/>
        </w:rPr>
        <w:t xml:space="preserve"> – </w:t>
      </w:r>
      <w:r w:rsidR="00592E2C">
        <w:rPr>
          <w:lang w:val="en-GB"/>
        </w:rPr>
        <w:t>(</w:t>
      </w:r>
      <w:r w:rsidR="00FB5152">
        <w:rPr>
          <w:lang w:val="en-GB"/>
        </w:rPr>
        <w:t>HIIT and Control</w:t>
      </w:r>
      <w:r w:rsidR="00592E2C">
        <w:rPr>
          <w:lang w:val="en-GB"/>
        </w:rPr>
        <w:t>)</w:t>
      </w:r>
      <w:r w:rsidR="00592E2C">
        <w:t>;</w:t>
      </w:r>
      <w:r w:rsidR="00FB5152">
        <w:rPr>
          <w:lang w:val="en-GB"/>
        </w:rPr>
        <w:t xml:space="preserve"> </w:t>
      </w:r>
      <w:r w:rsidR="00592E2C">
        <w:t>(</w:t>
      </w:r>
      <w:r w:rsidR="00FB5152">
        <w:rPr>
          <w:lang w:val="en-GB"/>
        </w:rPr>
        <w:t>VLCHF and VLCHF+HIIT</w:t>
      </w:r>
      <w:r w:rsidR="00592E2C">
        <w:rPr>
          <w:lang w:val="en-GB"/>
        </w:rPr>
        <w:t>)</w:t>
      </w:r>
      <w:r w:rsidR="0015761A">
        <w:rPr>
          <w:lang w:val="en-GB"/>
        </w:rPr>
        <w:t>,</w:t>
      </w:r>
      <w:r>
        <w:rPr>
          <w:lang w:val="en-GB"/>
        </w:rPr>
        <w:t xml:space="preserve">.   </w:t>
      </w:r>
    </w:p>
    <w:p w14:paraId="223BBC85" w14:textId="77777777" w:rsidR="00AA2836" w:rsidRDefault="00AA2836" w:rsidP="00AA2836">
      <w:pPr>
        <w:suppressLineNumbers/>
        <w:spacing w:after="0"/>
        <w:rPr>
          <w:b/>
          <w:lang w:val="en-GB"/>
        </w:rPr>
      </w:pPr>
    </w:p>
    <w:p w14:paraId="7038B619" w14:textId="77777777" w:rsidR="0075055E" w:rsidRDefault="0075055E" w:rsidP="00D900E9">
      <w:pPr>
        <w:spacing w:after="0"/>
        <w:rPr>
          <w:b/>
          <w:lang w:val="en-GB"/>
        </w:rPr>
      </w:pPr>
      <w:bookmarkStart w:id="1" w:name="_Hlk63339207"/>
    </w:p>
    <w:p w14:paraId="324C412E" w14:textId="77777777" w:rsidR="0075055E" w:rsidRDefault="0075055E" w:rsidP="00D900E9">
      <w:pPr>
        <w:spacing w:after="0"/>
        <w:rPr>
          <w:b/>
          <w:lang w:val="en-GB"/>
        </w:rPr>
      </w:pPr>
    </w:p>
    <w:p w14:paraId="220D4548" w14:textId="77777777" w:rsidR="0075055E" w:rsidRDefault="0075055E" w:rsidP="00D900E9">
      <w:pPr>
        <w:spacing w:after="0"/>
        <w:rPr>
          <w:b/>
          <w:lang w:val="en-GB"/>
        </w:rPr>
      </w:pPr>
    </w:p>
    <w:p w14:paraId="7438E41F" w14:textId="77777777" w:rsidR="003940A5" w:rsidRDefault="003940A5" w:rsidP="00D900E9">
      <w:pPr>
        <w:spacing w:after="0"/>
        <w:rPr>
          <w:b/>
          <w:lang w:val="en-GB"/>
        </w:rPr>
      </w:pPr>
      <w:bookmarkStart w:id="2" w:name="_GoBack"/>
      <w:bookmarkEnd w:id="2"/>
    </w:p>
    <w:p w14:paraId="70DB9F5F" w14:textId="3CF092B4" w:rsidR="00D900E9" w:rsidRDefault="00D900E9" w:rsidP="00D900E9">
      <w:pPr>
        <w:spacing w:after="0"/>
        <w:rPr>
          <w:lang w:val="en-GB"/>
        </w:rPr>
      </w:pPr>
      <w:r w:rsidRPr="004249C4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="005D00FF">
        <w:rPr>
          <w:b/>
          <w:lang w:val="en-GB"/>
        </w:rPr>
        <w:t>6</w:t>
      </w:r>
      <w:r w:rsidRPr="004249C4">
        <w:rPr>
          <w:b/>
          <w:lang w:val="en-GB"/>
        </w:rPr>
        <w:t xml:space="preserve">. </w:t>
      </w:r>
      <w:r w:rsidRPr="00D900E9">
        <w:rPr>
          <w:b/>
          <w:lang w:val="en-GB"/>
        </w:rPr>
        <w:t>Number of values (% of all values in the group) under a detection level of the assay</w:t>
      </w:r>
    </w:p>
    <w:p w14:paraId="5418BF34" w14:textId="687237F6" w:rsidR="00D900E9" w:rsidRPr="005B6D6E" w:rsidRDefault="00D900E9" w:rsidP="00D900E9">
      <w:pPr>
        <w:spacing w:after="0"/>
        <w:rPr>
          <w:lang w:val="en-GB"/>
        </w:rPr>
      </w:pPr>
      <w:r>
        <w:rPr>
          <w:lang w:val="en-GB"/>
        </w:rPr>
        <w:t>Variables excluded from further statistical analysis.</w:t>
      </w:r>
      <w:r w:rsidRPr="005B6D6E">
        <w:rPr>
          <w:lang w:val="en-GB"/>
        </w:rPr>
        <w:t xml:space="preserve">  </w:t>
      </w:r>
    </w:p>
    <w:tbl>
      <w:tblPr>
        <w:tblW w:w="95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7"/>
        <w:gridCol w:w="1928"/>
        <w:gridCol w:w="1928"/>
        <w:gridCol w:w="1928"/>
        <w:gridCol w:w="1928"/>
      </w:tblGrid>
      <w:tr w:rsidR="00D900E9" w:rsidRPr="00386B8E" w14:paraId="7CC9472C" w14:textId="77777777" w:rsidTr="00B730B7">
        <w:trPr>
          <w:trHeight w:val="300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1"/>
          <w:p w14:paraId="25866311" w14:textId="77777777" w:rsidR="00D900E9" w:rsidRPr="00386B8E" w:rsidRDefault="00D900E9" w:rsidP="00B73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 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35BD1" w14:textId="77777777" w:rsidR="00D900E9" w:rsidRPr="009071DE" w:rsidRDefault="00D900E9" w:rsidP="00D9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HIIT</w:t>
            </w:r>
          </w:p>
          <w:p w14:paraId="43363632" w14:textId="77777777" w:rsidR="00D900E9" w:rsidRPr="00386B8E" w:rsidRDefault="00D900E9" w:rsidP="00D9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9071DE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(N=22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1C9EAC4" w14:textId="77777777" w:rsidR="00D900E9" w:rsidRPr="009071DE" w:rsidRDefault="00D900E9" w:rsidP="00D9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VLCHF</w:t>
            </w:r>
          </w:p>
          <w:p w14:paraId="0A402970" w14:textId="77777777" w:rsidR="00D900E9" w:rsidRPr="00386B8E" w:rsidRDefault="00D900E9" w:rsidP="00D9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9071DE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(N=25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2650F" w14:textId="77777777" w:rsidR="00D900E9" w:rsidRPr="009071DE" w:rsidRDefault="00D900E9" w:rsidP="00D9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VLCHF+HIIT</w:t>
            </w:r>
          </w:p>
          <w:p w14:paraId="576BD334" w14:textId="77777777" w:rsidR="00D900E9" w:rsidRPr="00386B8E" w:rsidRDefault="00D900E9" w:rsidP="00D9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9071DE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(N=25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25B2A" w14:textId="77777777" w:rsidR="00D900E9" w:rsidRPr="009071DE" w:rsidRDefault="00D900E9" w:rsidP="00D9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Control</w:t>
            </w:r>
          </w:p>
          <w:p w14:paraId="2FC03BF7" w14:textId="77777777" w:rsidR="00D900E9" w:rsidRPr="00386B8E" w:rsidRDefault="00D900E9" w:rsidP="00D90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9071DE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(N=19)</w:t>
            </w:r>
          </w:p>
        </w:tc>
      </w:tr>
      <w:tr w:rsidR="00D900E9" w:rsidRPr="00386B8E" w14:paraId="78F7C61E" w14:textId="77777777" w:rsidTr="00B730B7">
        <w:trPr>
          <w:trHeight w:val="300"/>
        </w:trPr>
        <w:tc>
          <w:tcPr>
            <w:tcW w:w="185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BC5806" w14:textId="05796C57" w:rsidR="00D900E9" w:rsidRPr="00D900E9" w:rsidRDefault="00D900E9" w:rsidP="00D900E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D900E9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Baseline</w:t>
            </w:r>
            <w:r w:rsidR="00B730B7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/12 week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489AD87" w14:textId="77777777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0D2FB99" w14:textId="77777777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90AD11C" w14:textId="77777777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F04DF4F" w14:textId="77777777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900E9" w:rsidRPr="00386B8E" w14:paraId="07B6F14F" w14:textId="77777777" w:rsidTr="00B730B7">
        <w:trPr>
          <w:trHeight w:val="300"/>
        </w:trPr>
        <w:tc>
          <w:tcPr>
            <w:tcW w:w="185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7866CE" w14:textId="77777777" w:rsidR="00D900E9" w:rsidRPr="00386B8E" w:rsidRDefault="00D900E9" w:rsidP="00D90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Lipoprotein (a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A0CDB0F" w14:textId="0B05E60F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FA72BD">
              <w:rPr>
                <w:rFonts w:ascii="Calibri" w:hAnsi="Calibri" w:cs="Calibri"/>
                <w:color w:val="000000"/>
              </w:rPr>
              <w:t>/8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9A70C0">
              <w:rPr>
                <w:rFonts w:ascii="Calibri" w:hAnsi="Calibri" w:cs="Calibri"/>
                <w:color w:val="000000"/>
              </w:rPr>
              <w:t>41</w:t>
            </w:r>
            <w:r w:rsidR="00FA72BD">
              <w:rPr>
                <w:rFonts w:ascii="Calibri" w:hAnsi="Calibri" w:cs="Calibri"/>
                <w:color w:val="000000"/>
              </w:rPr>
              <w:t>/</w:t>
            </w:r>
            <w:r w:rsidR="009A70C0">
              <w:rPr>
                <w:rFonts w:ascii="Calibri" w:hAnsi="Calibri" w:cs="Calibri"/>
                <w:color w:val="000000"/>
              </w:rPr>
              <w:t xml:space="preserve">36 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4A3C8958" w14:textId="0E1C880F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FA72BD">
              <w:rPr>
                <w:rFonts w:ascii="Calibri" w:hAnsi="Calibri" w:cs="Calibri"/>
                <w:color w:val="000000"/>
              </w:rPr>
              <w:t>/15</w:t>
            </w:r>
            <w:r>
              <w:rPr>
                <w:rFonts w:ascii="Calibri" w:hAnsi="Calibri" w:cs="Calibri"/>
                <w:color w:val="000000"/>
              </w:rPr>
              <w:t xml:space="preserve"> (56</w:t>
            </w:r>
            <w:r w:rsidR="00FA72BD">
              <w:rPr>
                <w:rFonts w:ascii="Calibri" w:hAnsi="Calibri" w:cs="Calibri"/>
                <w:color w:val="000000"/>
              </w:rPr>
              <w:t>/60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F6DC5F8" w14:textId="10569A2A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FA72BD">
              <w:rPr>
                <w:rFonts w:ascii="Calibri" w:hAnsi="Calibri" w:cs="Calibri"/>
                <w:color w:val="000000"/>
              </w:rPr>
              <w:t>/16</w:t>
            </w:r>
            <w:r>
              <w:rPr>
                <w:rFonts w:ascii="Calibri" w:hAnsi="Calibri" w:cs="Calibri"/>
                <w:color w:val="000000"/>
              </w:rPr>
              <w:t xml:space="preserve"> (60</w:t>
            </w:r>
            <w:r w:rsidR="00FA72BD">
              <w:rPr>
                <w:rFonts w:ascii="Calibri" w:hAnsi="Calibri" w:cs="Calibri"/>
                <w:color w:val="000000"/>
              </w:rPr>
              <w:t>/64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1507C23" w14:textId="19602C36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B730B7">
              <w:rPr>
                <w:rFonts w:ascii="Calibri" w:hAnsi="Calibri" w:cs="Calibri"/>
                <w:color w:val="000000"/>
              </w:rPr>
              <w:t>/13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9A70C0">
              <w:rPr>
                <w:rFonts w:ascii="Calibri" w:hAnsi="Calibri" w:cs="Calibri"/>
                <w:color w:val="000000"/>
              </w:rPr>
              <w:t>63</w:t>
            </w:r>
            <w:r w:rsidR="00B730B7">
              <w:rPr>
                <w:rFonts w:ascii="Calibri" w:hAnsi="Calibri" w:cs="Calibri"/>
                <w:color w:val="000000"/>
              </w:rPr>
              <w:t>/</w:t>
            </w:r>
            <w:r w:rsidR="00AE280D">
              <w:rPr>
                <w:rFonts w:ascii="Calibri" w:hAnsi="Calibri" w:cs="Calibri"/>
                <w:color w:val="000000"/>
              </w:rPr>
              <w:t xml:space="preserve">68 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D900E9" w:rsidRPr="00386B8E" w14:paraId="01A0CFEE" w14:textId="77777777" w:rsidTr="00B730B7">
        <w:trPr>
          <w:trHeight w:val="300"/>
        </w:trPr>
        <w:tc>
          <w:tcPr>
            <w:tcW w:w="185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405B9" w14:textId="77777777" w:rsidR="00D900E9" w:rsidRPr="00386B8E" w:rsidRDefault="00D900E9" w:rsidP="00D90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TNF-α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26C34A8" w14:textId="278B465F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A72BD">
              <w:rPr>
                <w:rFonts w:ascii="Calibri" w:hAnsi="Calibri" w:cs="Calibri"/>
                <w:color w:val="000000"/>
              </w:rPr>
              <w:t>/5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9A70C0">
              <w:rPr>
                <w:rFonts w:ascii="Calibri" w:hAnsi="Calibri" w:cs="Calibri"/>
                <w:color w:val="000000"/>
              </w:rPr>
              <w:t>14</w:t>
            </w:r>
            <w:r w:rsidR="00FA72BD">
              <w:rPr>
                <w:rFonts w:ascii="Calibri" w:hAnsi="Calibri" w:cs="Calibri"/>
                <w:color w:val="000000"/>
              </w:rPr>
              <w:t>/</w:t>
            </w:r>
            <w:r w:rsidR="009A70C0">
              <w:rPr>
                <w:rFonts w:ascii="Calibri" w:hAnsi="Calibri" w:cs="Calibri"/>
                <w:color w:val="000000"/>
              </w:rPr>
              <w:t xml:space="preserve">23 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0C2CD3D5" w14:textId="5DC393D5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A72BD">
              <w:rPr>
                <w:rFonts w:ascii="Calibri" w:hAnsi="Calibri" w:cs="Calibri"/>
                <w:color w:val="000000"/>
              </w:rPr>
              <w:t>/6</w:t>
            </w:r>
            <w:r>
              <w:rPr>
                <w:rFonts w:ascii="Calibri" w:hAnsi="Calibri" w:cs="Calibri"/>
                <w:color w:val="000000"/>
              </w:rPr>
              <w:t xml:space="preserve"> (8</w:t>
            </w:r>
            <w:r w:rsidR="00FA72BD">
              <w:rPr>
                <w:rFonts w:ascii="Calibri" w:hAnsi="Calibri" w:cs="Calibri"/>
                <w:color w:val="000000"/>
              </w:rPr>
              <w:t>/24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EC75674" w14:textId="407AF982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FA72BD">
              <w:rPr>
                <w:rFonts w:ascii="Calibri" w:hAnsi="Calibri" w:cs="Calibri"/>
                <w:color w:val="000000"/>
              </w:rPr>
              <w:t>/10</w:t>
            </w:r>
            <w:r>
              <w:rPr>
                <w:rFonts w:ascii="Calibri" w:hAnsi="Calibri" w:cs="Calibri"/>
                <w:color w:val="000000"/>
              </w:rPr>
              <w:t xml:space="preserve"> (24</w:t>
            </w:r>
            <w:r w:rsidR="00FA72BD">
              <w:rPr>
                <w:rFonts w:ascii="Calibri" w:hAnsi="Calibri" w:cs="Calibri"/>
                <w:color w:val="000000"/>
              </w:rPr>
              <w:t>/40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04C7E94" w14:textId="797AE2AC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  <w:r w:rsidR="00B730B7">
              <w:rPr>
                <w:rFonts w:ascii="Calibri" w:eastAsia="Times New Roman" w:hAnsi="Calibri" w:cs="Calibri"/>
                <w:color w:val="000000"/>
                <w:lang w:val="en-GB" w:eastAsia="cs-CZ"/>
              </w:rPr>
              <w:t>/7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</w:t>
            </w:r>
            <w:r w:rsidR="00AE280D">
              <w:rPr>
                <w:rFonts w:ascii="Calibri" w:eastAsia="Times New Roman" w:hAnsi="Calibri" w:cs="Calibri"/>
                <w:color w:val="000000"/>
                <w:lang w:val="en-GB" w:eastAsia="cs-CZ"/>
              </w:rPr>
              <w:t>26</w:t>
            </w:r>
            <w:r w:rsidR="00B730B7">
              <w:rPr>
                <w:rFonts w:ascii="Calibri" w:eastAsia="Times New Roman" w:hAnsi="Calibri" w:cs="Calibri"/>
                <w:color w:val="000000"/>
                <w:lang w:val="en-GB" w:eastAsia="cs-CZ"/>
              </w:rPr>
              <w:t>/</w:t>
            </w:r>
            <w:r w:rsidR="00AE280D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37 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%)</w:t>
            </w:r>
          </w:p>
        </w:tc>
      </w:tr>
      <w:tr w:rsidR="00D900E9" w:rsidRPr="00386B8E" w14:paraId="72E16868" w14:textId="77777777" w:rsidTr="00B730B7">
        <w:trPr>
          <w:trHeight w:val="300"/>
        </w:trPr>
        <w:tc>
          <w:tcPr>
            <w:tcW w:w="185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55A0F9" w14:textId="77777777" w:rsidR="00D900E9" w:rsidRPr="00386B8E" w:rsidRDefault="00D900E9" w:rsidP="00D90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hs-IL-6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D0D3D30" w14:textId="56624F9C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FA72BD">
              <w:rPr>
                <w:rFonts w:ascii="Calibri" w:hAnsi="Calibri" w:cs="Calibri"/>
                <w:color w:val="000000"/>
              </w:rPr>
              <w:t>/9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9A70C0">
              <w:rPr>
                <w:rFonts w:ascii="Calibri" w:hAnsi="Calibri" w:cs="Calibri"/>
                <w:color w:val="000000"/>
              </w:rPr>
              <w:t>32</w:t>
            </w:r>
            <w:r w:rsidR="00FA72BD">
              <w:rPr>
                <w:rFonts w:ascii="Calibri" w:hAnsi="Calibri" w:cs="Calibri"/>
                <w:color w:val="000000"/>
              </w:rPr>
              <w:t>/</w:t>
            </w:r>
            <w:r w:rsidR="009A70C0">
              <w:rPr>
                <w:rFonts w:ascii="Calibri" w:hAnsi="Calibri" w:cs="Calibri"/>
                <w:color w:val="000000"/>
              </w:rPr>
              <w:t xml:space="preserve">41 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FF1196B" w14:textId="61A347C1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FA72BD">
              <w:rPr>
                <w:rFonts w:ascii="Calibri" w:hAnsi="Calibri" w:cs="Calibri"/>
                <w:color w:val="000000"/>
              </w:rPr>
              <w:t>/12</w:t>
            </w:r>
            <w:r>
              <w:rPr>
                <w:rFonts w:ascii="Calibri" w:hAnsi="Calibri" w:cs="Calibri"/>
                <w:color w:val="000000"/>
              </w:rPr>
              <w:t xml:space="preserve"> (16</w:t>
            </w:r>
            <w:r w:rsidR="00FA72BD">
              <w:rPr>
                <w:rFonts w:ascii="Calibri" w:hAnsi="Calibri" w:cs="Calibri"/>
                <w:color w:val="000000"/>
              </w:rPr>
              <w:t>/48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F68D7D3" w14:textId="76E9F722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A72BD">
              <w:rPr>
                <w:rFonts w:ascii="Calibri" w:hAnsi="Calibri" w:cs="Calibri"/>
                <w:color w:val="000000"/>
              </w:rPr>
              <w:t>/10</w:t>
            </w:r>
            <w:r>
              <w:rPr>
                <w:rFonts w:ascii="Calibri" w:hAnsi="Calibri" w:cs="Calibri"/>
                <w:color w:val="000000"/>
              </w:rPr>
              <w:t xml:space="preserve"> (32</w:t>
            </w:r>
            <w:r w:rsidR="00FA72BD">
              <w:rPr>
                <w:rFonts w:ascii="Calibri" w:hAnsi="Calibri" w:cs="Calibri"/>
                <w:color w:val="000000"/>
              </w:rPr>
              <w:t>/40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42CB9D0" w14:textId="4143181D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B730B7">
              <w:rPr>
                <w:rFonts w:ascii="Calibri" w:hAnsi="Calibri" w:cs="Calibri"/>
                <w:color w:val="000000"/>
              </w:rPr>
              <w:t>/4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AE280D">
              <w:rPr>
                <w:rFonts w:ascii="Calibri" w:hAnsi="Calibri" w:cs="Calibri"/>
                <w:color w:val="000000"/>
              </w:rPr>
              <w:t>37</w:t>
            </w:r>
            <w:r w:rsidR="00B730B7">
              <w:rPr>
                <w:rFonts w:ascii="Calibri" w:hAnsi="Calibri" w:cs="Calibri"/>
                <w:color w:val="000000"/>
              </w:rPr>
              <w:t>/</w:t>
            </w:r>
            <w:r w:rsidR="00AE280D">
              <w:rPr>
                <w:rFonts w:ascii="Calibri" w:hAnsi="Calibri" w:cs="Calibri"/>
                <w:color w:val="000000"/>
              </w:rPr>
              <w:t xml:space="preserve">21 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D900E9" w:rsidRPr="00386B8E" w14:paraId="5194656A" w14:textId="77777777" w:rsidTr="00B730B7">
        <w:trPr>
          <w:trHeight w:val="300"/>
        </w:trPr>
        <w:tc>
          <w:tcPr>
            <w:tcW w:w="1857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6F43C2" w14:textId="77777777" w:rsidR="00D900E9" w:rsidRPr="00386B8E" w:rsidRDefault="00D900E9" w:rsidP="00D90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IL-1RA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3874B8E" w14:textId="11FA7F14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FA72BD">
              <w:rPr>
                <w:rFonts w:ascii="Calibri" w:hAnsi="Calibri" w:cs="Calibri"/>
                <w:color w:val="000000"/>
              </w:rPr>
              <w:t>/16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9A70C0">
              <w:rPr>
                <w:rFonts w:ascii="Calibri" w:hAnsi="Calibri" w:cs="Calibri"/>
                <w:color w:val="000000"/>
              </w:rPr>
              <w:t>77</w:t>
            </w:r>
            <w:r w:rsidR="00FA72BD">
              <w:rPr>
                <w:rFonts w:ascii="Calibri" w:hAnsi="Calibri" w:cs="Calibri"/>
                <w:color w:val="000000"/>
              </w:rPr>
              <w:t>/</w:t>
            </w:r>
            <w:r w:rsidR="009A70C0">
              <w:rPr>
                <w:rFonts w:ascii="Calibri" w:hAnsi="Calibri" w:cs="Calibri"/>
                <w:color w:val="000000"/>
              </w:rPr>
              <w:t xml:space="preserve">73 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86A7DDF" w14:textId="6D6A70C2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FA72BD">
              <w:rPr>
                <w:rFonts w:ascii="Calibri" w:hAnsi="Calibri" w:cs="Calibri"/>
                <w:color w:val="000000"/>
              </w:rPr>
              <w:t>/15</w:t>
            </w:r>
            <w:r>
              <w:rPr>
                <w:rFonts w:ascii="Calibri" w:hAnsi="Calibri" w:cs="Calibri"/>
                <w:color w:val="000000"/>
              </w:rPr>
              <w:t xml:space="preserve"> (52</w:t>
            </w:r>
            <w:r w:rsidR="00FA72BD">
              <w:rPr>
                <w:rFonts w:ascii="Calibri" w:hAnsi="Calibri" w:cs="Calibri"/>
                <w:color w:val="000000"/>
              </w:rPr>
              <w:t>/60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86BB473" w14:textId="7A105E7C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FA72BD">
              <w:rPr>
                <w:rFonts w:ascii="Calibri" w:hAnsi="Calibri" w:cs="Calibri"/>
                <w:color w:val="000000"/>
              </w:rPr>
              <w:t>/20</w:t>
            </w:r>
            <w:r>
              <w:rPr>
                <w:rFonts w:ascii="Calibri" w:hAnsi="Calibri" w:cs="Calibri"/>
                <w:color w:val="000000"/>
              </w:rPr>
              <w:t xml:space="preserve"> (84</w:t>
            </w:r>
            <w:r w:rsidR="00FA72BD">
              <w:rPr>
                <w:rFonts w:ascii="Calibri" w:hAnsi="Calibri" w:cs="Calibri"/>
                <w:color w:val="000000"/>
              </w:rPr>
              <w:t>/80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6F64A7D" w14:textId="06079025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B730B7">
              <w:rPr>
                <w:rFonts w:ascii="Calibri" w:hAnsi="Calibri" w:cs="Calibri"/>
                <w:color w:val="000000"/>
              </w:rPr>
              <w:t>/13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AE280D">
              <w:rPr>
                <w:rFonts w:ascii="Calibri" w:hAnsi="Calibri" w:cs="Calibri"/>
                <w:color w:val="000000"/>
              </w:rPr>
              <w:t>53</w:t>
            </w:r>
            <w:r w:rsidR="00B730B7">
              <w:rPr>
                <w:rFonts w:ascii="Calibri" w:hAnsi="Calibri" w:cs="Calibri"/>
                <w:color w:val="000000"/>
              </w:rPr>
              <w:t>/</w:t>
            </w:r>
            <w:r w:rsidR="00AE280D">
              <w:rPr>
                <w:rFonts w:ascii="Calibri" w:hAnsi="Calibri" w:cs="Calibri"/>
                <w:color w:val="000000"/>
              </w:rPr>
              <w:t xml:space="preserve">68 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D900E9" w:rsidRPr="00386B8E" w14:paraId="4B2C08BC" w14:textId="77777777" w:rsidTr="00B730B7">
        <w:trPr>
          <w:trHeight w:val="300"/>
        </w:trPr>
        <w:tc>
          <w:tcPr>
            <w:tcW w:w="1857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450382B4" w14:textId="77777777" w:rsidR="00D900E9" w:rsidRPr="00386B8E" w:rsidRDefault="00D900E9" w:rsidP="00D90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IL-1β 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32B9FC26" w14:textId="69D24CE3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FA72BD">
              <w:rPr>
                <w:rFonts w:ascii="Calibri" w:hAnsi="Calibri" w:cs="Calibri"/>
                <w:color w:val="000000"/>
              </w:rPr>
              <w:t>/21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9A70C0">
              <w:rPr>
                <w:rFonts w:ascii="Calibri" w:hAnsi="Calibri" w:cs="Calibri"/>
                <w:color w:val="000000"/>
              </w:rPr>
              <w:t>96</w:t>
            </w:r>
            <w:r w:rsidR="00FA72BD">
              <w:rPr>
                <w:rFonts w:ascii="Calibri" w:hAnsi="Calibri" w:cs="Calibri"/>
                <w:color w:val="000000"/>
              </w:rPr>
              <w:t>/</w:t>
            </w:r>
            <w:r w:rsidR="009A70C0">
              <w:rPr>
                <w:rFonts w:ascii="Calibri" w:hAnsi="Calibri" w:cs="Calibri"/>
                <w:color w:val="000000"/>
              </w:rPr>
              <w:t xml:space="preserve">96 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928" w:type="dxa"/>
            <w:tcBorders>
              <w:top w:val="nil"/>
              <w:right w:val="nil"/>
            </w:tcBorders>
            <w:shd w:val="clear" w:color="000000" w:fill="FFFFFF"/>
            <w:vAlign w:val="bottom"/>
          </w:tcPr>
          <w:p w14:paraId="240AFF98" w14:textId="3F8F2AC6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FA72BD">
              <w:rPr>
                <w:rFonts w:ascii="Calibri" w:hAnsi="Calibri" w:cs="Calibri"/>
                <w:color w:val="000000"/>
              </w:rPr>
              <w:t>/25</w:t>
            </w:r>
            <w:r>
              <w:rPr>
                <w:rFonts w:ascii="Calibri" w:hAnsi="Calibri" w:cs="Calibri"/>
                <w:color w:val="000000"/>
              </w:rPr>
              <w:t xml:space="preserve"> (100</w:t>
            </w:r>
            <w:r w:rsidR="00FA72BD">
              <w:rPr>
                <w:rFonts w:ascii="Calibri" w:hAnsi="Calibri" w:cs="Calibri"/>
                <w:color w:val="000000"/>
              </w:rPr>
              <w:t>/100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54FC3020" w14:textId="47DC0732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FA72BD">
              <w:rPr>
                <w:rFonts w:ascii="Calibri" w:hAnsi="Calibri" w:cs="Calibri"/>
                <w:color w:val="000000"/>
              </w:rPr>
              <w:t>/22</w:t>
            </w:r>
            <w:r>
              <w:rPr>
                <w:rFonts w:ascii="Calibri" w:hAnsi="Calibri" w:cs="Calibri"/>
                <w:color w:val="000000"/>
              </w:rPr>
              <w:t xml:space="preserve"> (96</w:t>
            </w:r>
            <w:r w:rsidR="00FA72BD">
              <w:rPr>
                <w:rFonts w:ascii="Calibri" w:hAnsi="Calibri" w:cs="Calibri"/>
                <w:color w:val="000000"/>
              </w:rPr>
              <w:t>/88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28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9CF2785" w14:textId="70B8F104" w:rsidR="00D900E9" w:rsidRDefault="00D900E9" w:rsidP="00D900E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B730B7">
              <w:rPr>
                <w:rFonts w:ascii="Calibri" w:hAnsi="Calibri" w:cs="Calibri"/>
                <w:color w:val="000000"/>
              </w:rPr>
              <w:t>/18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AE280D">
              <w:rPr>
                <w:rFonts w:ascii="Calibri" w:hAnsi="Calibri" w:cs="Calibri"/>
                <w:color w:val="000000"/>
              </w:rPr>
              <w:t>84</w:t>
            </w:r>
            <w:r w:rsidR="00B730B7">
              <w:rPr>
                <w:rFonts w:ascii="Calibri" w:hAnsi="Calibri" w:cs="Calibri"/>
                <w:color w:val="000000"/>
              </w:rPr>
              <w:t>/</w:t>
            </w:r>
            <w:r w:rsidR="00AE280D">
              <w:rPr>
                <w:rFonts w:ascii="Calibri" w:hAnsi="Calibri" w:cs="Calibri"/>
                <w:color w:val="000000"/>
              </w:rPr>
              <w:t xml:space="preserve">95 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D900E9" w:rsidRPr="00386B8E" w14:paraId="671AC3D6" w14:textId="77777777" w:rsidTr="00B730B7">
        <w:trPr>
          <w:trHeight w:val="300"/>
        </w:trPr>
        <w:tc>
          <w:tcPr>
            <w:tcW w:w="1857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57F1F4" w14:textId="77777777" w:rsidR="00D900E9" w:rsidRPr="00386B8E" w:rsidRDefault="00D900E9" w:rsidP="00D90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IL-10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FEA1FCB" w14:textId="2E180FD7" w:rsidR="00D900E9" w:rsidRPr="00386B8E" w:rsidRDefault="00D900E9" w:rsidP="00D9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FA72BD">
              <w:rPr>
                <w:rFonts w:ascii="Calibri" w:hAnsi="Calibri" w:cs="Calibri"/>
                <w:color w:val="000000"/>
              </w:rPr>
              <w:t>/2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9A70C0">
              <w:rPr>
                <w:rFonts w:ascii="Calibri" w:hAnsi="Calibri" w:cs="Calibri"/>
                <w:color w:val="000000"/>
              </w:rPr>
              <w:t>96</w:t>
            </w:r>
            <w:r w:rsidR="00FA72BD">
              <w:rPr>
                <w:rFonts w:ascii="Calibri" w:hAnsi="Calibri" w:cs="Calibri"/>
                <w:color w:val="000000"/>
              </w:rPr>
              <w:t>/</w:t>
            </w:r>
            <w:r w:rsidR="009A70C0">
              <w:rPr>
                <w:rFonts w:ascii="Calibri" w:hAnsi="Calibri" w:cs="Calibri"/>
                <w:color w:val="000000"/>
              </w:rPr>
              <w:t xml:space="preserve">91 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3D275DB" w14:textId="08B934B7" w:rsidR="00D900E9" w:rsidRPr="00386B8E" w:rsidRDefault="00D900E9" w:rsidP="00D9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FA72BD">
              <w:rPr>
                <w:rFonts w:ascii="Calibri" w:hAnsi="Calibri" w:cs="Calibri"/>
                <w:color w:val="000000"/>
              </w:rPr>
              <w:t>/24</w:t>
            </w:r>
            <w:r>
              <w:rPr>
                <w:rFonts w:ascii="Calibri" w:hAnsi="Calibri" w:cs="Calibri"/>
                <w:color w:val="000000"/>
              </w:rPr>
              <w:t xml:space="preserve"> (96</w:t>
            </w:r>
            <w:r w:rsidR="00FA72BD">
              <w:rPr>
                <w:rFonts w:ascii="Calibri" w:hAnsi="Calibri" w:cs="Calibri"/>
                <w:color w:val="000000"/>
              </w:rPr>
              <w:t>/96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C00147E" w14:textId="76C5CDC5" w:rsidR="00D900E9" w:rsidRPr="00386B8E" w:rsidRDefault="00D900E9" w:rsidP="00D9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FA72BD">
              <w:rPr>
                <w:rFonts w:ascii="Calibri" w:hAnsi="Calibri" w:cs="Calibri"/>
                <w:color w:val="000000"/>
              </w:rPr>
              <w:t>/22</w:t>
            </w:r>
            <w:r>
              <w:rPr>
                <w:rFonts w:ascii="Calibri" w:hAnsi="Calibri" w:cs="Calibri"/>
                <w:color w:val="000000"/>
              </w:rPr>
              <w:t xml:space="preserve"> (96</w:t>
            </w:r>
            <w:r w:rsidR="00FA72BD">
              <w:rPr>
                <w:rFonts w:ascii="Calibri" w:hAnsi="Calibri" w:cs="Calibri"/>
                <w:color w:val="000000"/>
              </w:rPr>
              <w:t>/88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A1F1FFC" w14:textId="7C5DFE45" w:rsidR="00D900E9" w:rsidRPr="00386B8E" w:rsidRDefault="00D900E9" w:rsidP="00D9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B730B7">
              <w:rPr>
                <w:rFonts w:ascii="Calibri" w:hAnsi="Calibri" w:cs="Calibri"/>
                <w:color w:val="000000"/>
              </w:rPr>
              <w:t>/18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AE280D">
              <w:rPr>
                <w:rFonts w:ascii="Calibri" w:hAnsi="Calibri" w:cs="Calibri"/>
                <w:color w:val="000000"/>
              </w:rPr>
              <w:t>84</w:t>
            </w:r>
            <w:r w:rsidR="00B730B7">
              <w:rPr>
                <w:rFonts w:ascii="Calibri" w:hAnsi="Calibri" w:cs="Calibri"/>
                <w:color w:val="000000"/>
              </w:rPr>
              <w:t>/</w:t>
            </w:r>
            <w:r w:rsidR="00AE280D">
              <w:rPr>
                <w:rFonts w:ascii="Calibri" w:hAnsi="Calibri" w:cs="Calibri"/>
                <w:color w:val="000000"/>
              </w:rPr>
              <w:t xml:space="preserve">95 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</w:tr>
    </w:tbl>
    <w:p w14:paraId="5BDA0482" w14:textId="00D9BE59" w:rsidR="00846D17" w:rsidRDefault="00B730B7" w:rsidP="00AA2836">
      <w:pPr>
        <w:rPr>
          <w:rFonts w:cstheme="minorHAnsi"/>
          <w:lang w:val="en-GB"/>
        </w:rPr>
      </w:pPr>
      <w:r w:rsidRPr="00B730B7">
        <w:rPr>
          <w:rFonts w:cstheme="minorHAnsi"/>
          <w:lang w:val="en-GB"/>
        </w:rPr>
        <w:t>Legend: absolute number at baseline/12 weeks with percentage of total number of participants in the group.</w:t>
      </w:r>
    </w:p>
    <w:p w14:paraId="61A0EAF2" w14:textId="77777777" w:rsidR="00846D17" w:rsidRPr="00846D17" w:rsidRDefault="00846D17" w:rsidP="00846D17">
      <w:pPr>
        <w:rPr>
          <w:rFonts w:cstheme="minorHAnsi"/>
          <w:lang w:val="en-GB"/>
        </w:rPr>
      </w:pPr>
    </w:p>
    <w:p w14:paraId="539687A6" w14:textId="77777777" w:rsidR="00846D17" w:rsidRPr="00846D17" w:rsidRDefault="00846D17" w:rsidP="00846D17">
      <w:pPr>
        <w:rPr>
          <w:rFonts w:cstheme="minorHAnsi"/>
          <w:lang w:val="en-GB"/>
        </w:rPr>
      </w:pPr>
    </w:p>
    <w:p w14:paraId="0F7154C5" w14:textId="77777777" w:rsidR="00846D17" w:rsidRPr="00846D17" w:rsidRDefault="00846D17" w:rsidP="00846D17">
      <w:pPr>
        <w:rPr>
          <w:rFonts w:cstheme="minorHAnsi"/>
          <w:lang w:val="en-GB"/>
        </w:rPr>
      </w:pPr>
    </w:p>
    <w:p w14:paraId="34786511" w14:textId="77777777" w:rsidR="00846D17" w:rsidRPr="00846D17" w:rsidRDefault="00846D17" w:rsidP="00846D17">
      <w:pPr>
        <w:rPr>
          <w:rFonts w:cstheme="minorHAnsi"/>
          <w:lang w:val="en-GB"/>
        </w:rPr>
      </w:pPr>
    </w:p>
    <w:p w14:paraId="26D0DDEC" w14:textId="77777777" w:rsidR="00846D17" w:rsidRPr="00846D17" w:rsidRDefault="00846D17" w:rsidP="00846D17">
      <w:pPr>
        <w:rPr>
          <w:rFonts w:cstheme="minorHAnsi"/>
          <w:lang w:val="en-GB"/>
        </w:rPr>
      </w:pPr>
    </w:p>
    <w:p w14:paraId="328D295F" w14:textId="77777777" w:rsidR="00846D17" w:rsidRPr="00846D17" w:rsidRDefault="00846D17" w:rsidP="00846D17">
      <w:pPr>
        <w:rPr>
          <w:rFonts w:cstheme="minorHAnsi"/>
          <w:lang w:val="en-GB"/>
        </w:rPr>
      </w:pPr>
    </w:p>
    <w:p w14:paraId="75921CEB" w14:textId="77777777" w:rsidR="00846D17" w:rsidRPr="00846D17" w:rsidRDefault="00846D17" w:rsidP="00846D17">
      <w:pPr>
        <w:rPr>
          <w:rFonts w:cstheme="minorHAnsi"/>
          <w:lang w:val="en-GB"/>
        </w:rPr>
      </w:pPr>
    </w:p>
    <w:p w14:paraId="375FC2B3" w14:textId="77777777" w:rsidR="00846D17" w:rsidRPr="00846D17" w:rsidRDefault="00846D17" w:rsidP="00846D17">
      <w:pPr>
        <w:rPr>
          <w:rFonts w:cstheme="minorHAnsi"/>
          <w:lang w:val="en-GB"/>
        </w:rPr>
      </w:pPr>
    </w:p>
    <w:p w14:paraId="46860FEA" w14:textId="77777777" w:rsidR="00846D17" w:rsidRPr="00846D17" w:rsidRDefault="00846D17" w:rsidP="00846D17">
      <w:pPr>
        <w:rPr>
          <w:rFonts w:cstheme="minorHAnsi"/>
          <w:lang w:val="en-GB"/>
        </w:rPr>
      </w:pPr>
    </w:p>
    <w:p w14:paraId="210526C0" w14:textId="77777777" w:rsidR="00846D17" w:rsidRPr="00846D17" w:rsidRDefault="00846D17" w:rsidP="00846D17">
      <w:pPr>
        <w:rPr>
          <w:rFonts w:cstheme="minorHAnsi"/>
          <w:lang w:val="en-GB"/>
        </w:rPr>
      </w:pPr>
    </w:p>
    <w:p w14:paraId="3C6817FA" w14:textId="5DAC4760" w:rsidR="00AA2836" w:rsidRDefault="00AA2836" w:rsidP="00846D17">
      <w:pPr>
        <w:rPr>
          <w:rFonts w:cstheme="minorHAnsi"/>
          <w:lang w:val="en-GB"/>
        </w:rPr>
      </w:pPr>
    </w:p>
    <w:p w14:paraId="353B0D7C" w14:textId="35811F32" w:rsidR="00846D17" w:rsidRDefault="00846D17" w:rsidP="00846D17">
      <w:pPr>
        <w:rPr>
          <w:rFonts w:cstheme="minorHAnsi"/>
          <w:lang w:val="en-GB"/>
        </w:rPr>
      </w:pPr>
    </w:p>
    <w:p w14:paraId="4829EC95" w14:textId="0EEF2F37" w:rsidR="00846D17" w:rsidRDefault="00846D17" w:rsidP="00846D17">
      <w:pPr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References:</w:t>
      </w:r>
    </w:p>
    <w:p w14:paraId="475283A6" w14:textId="2B86F8A2" w:rsidR="00846D17" w:rsidRPr="00846D17" w:rsidRDefault="00846D17" w:rsidP="00846D1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>
        <w:rPr>
          <w:rFonts w:cstheme="minorHAnsi"/>
          <w:lang w:val="en-GB"/>
        </w:rPr>
        <w:fldChar w:fldCharType="begin" w:fldLock="1"/>
      </w:r>
      <w:r>
        <w:rPr>
          <w:rFonts w:cstheme="minorHAnsi"/>
          <w:lang w:val="en-GB"/>
        </w:rPr>
        <w:instrText xml:space="preserve">ADDIN Mendeley Bibliography CSL_BIBLIOGRAPHY </w:instrText>
      </w:r>
      <w:r>
        <w:rPr>
          <w:rFonts w:cstheme="minorHAnsi"/>
          <w:lang w:val="en-GB"/>
        </w:rPr>
        <w:fldChar w:fldCharType="separate"/>
      </w:r>
      <w:r w:rsidRPr="00846D17">
        <w:rPr>
          <w:rFonts w:ascii="Calibri" w:hAnsi="Calibri" w:cs="Calibri"/>
          <w:noProof/>
          <w:szCs w:val="24"/>
        </w:rPr>
        <w:t>Cipryan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L.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Dostal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T.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Litschmannova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M.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Hofmann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P.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Maffetone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P. B.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&amp; Laursen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P. B. (2021). Effects of a Very Low-Carbohydrate High-Fat Diet and High-Intensity Interval Training on Visceral Fat Deposition and Cardiorespiratory Fitness in Overfat Individuals: A Randomized Controlled Clinical Trial. </w:t>
      </w:r>
      <w:r w:rsidRPr="00846D17">
        <w:rPr>
          <w:rFonts w:ascii="Calibri" w:hAnsi="Calibri" w:cs="Calibri"/>
          <w:i/>
          <w:iCs/>
          <w:noProof/>
          <w:szCs w:val="24"/>
        </w:rPr>
        <w:t>Frontiers in Nutrition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</w:t>
      </w:r>
      <w:r w:rsidRPr="00846D17">
        <w:rPr>
          <w:rFonts w:ascii="Calibri" w:hAnsi="Calibri" w:cs="Calibri"/>
          <w:i/>
          <w:iCs/>
          <w:noProof/>
          <w:szCs w:val="24"/>
        </w:rPr>
        <w:t>8</w:t>
      </w:r>
      <w:r w:rsidRPr="00846D17">
        <w:rPr>
          <w:rFonts w:ascii="Calibri" w:hAnsi="Calibri" w:cs="Calibri"/>
          <w:noProof/>
          <w:szCs w:val="24"/>
        </w:rPr>
        <w:t>(December)</w:t>
      </w:r>
      <w:r w:rsidR="0015761A">
        <w:rPr>
          <w:rFonts w:ascii="Calibri" w:hAnsi="Calibri" w:cs="Calibri"/>
          <w:noProof/>
          <w:szCs w:val="24"/>
        </w:rPr>
        <w:t>.</w:t>
      </w:r>
      <w:r w:rsidRPr="00846D17">
        <w:rPr>
          <w:rFonts w:ascii="Calibri" w:hAnsi="Calibri" w:cs="Calibri"/>
          <w:noProof/>
          <w:szCs w:val="24"/>
        </w:rPr>
        <w:t xml:space="preserve"> 1–13. https://doi.org/10.3389/fnut.2021.785694</w:t>
      </w:r>
    </w:p>
    <w:p w14:paraId="08F3050F" w14:textId="39B78C02" w:rsidR="00846D17" w:rsidRPr="00846D17" w:rsidRDefault="00846D17" w:rsidP="00846D17">
      <w:pPr>
        <w:rPr>
          <w:rFonts w:cstheme="minorHAnsi"/>
          <w:lang w:val="en-GB"/>
        </w:rPr>
      </w:pPr>
      <w:r>
        <w:rPr>
          <w:rFonts w:cstheme="minorHAnsi"/>
          <w:lang w:val="en-GB"/>
        </w:rPr>
        <w:fldChar w:fldCharType="end"/>
      </w:r>
    </w:p>
    <w:sectPr w:rsidR="00846D17" w:rsidRPr="00846D17" w:rsidSect="009319C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05836"/>
    <w:multiLevelType w:val="hybridMultilevel"/>
    <w:tmpl w:val="B0202AF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51738"/>
    <w:multiLevelType w:val="hybridMultilevel"/>
    <w:tmpl w:val="C5B0868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A73"/>
    <w:rsid w:val="000004DD"/>
    <w:rsid w:val="000509FD"/>
    <w:rsid w:val="00051C70"/>
    <w:rsid w:val="00076572"/>
    <w:rsid w:val="000E30A6"/>
    <w:rsid w:val="00116055"/>
    <w:rsid w:val="00145124"/>
    <w:rsid w:val="0015761A"/>
    <w:rsid w:val="0025128C"/>
    <w:rsid w:val="002707E7"/>
    <w:rsid w:val="002B4B4C"/>
    <w:rsid w:val="002E4AA5"/>
    <w:rsid w:val="00302ECC"/>
    <w:rsid w:val="003223E7"/>
    <w:rsid w:val="00333A73"/>
    <w:rsid w:val="003440FC"/>
    <w:rsid w:val="003651A2"/>
    <w:rsid w:val="00384E07"/>
    <w:rsid w:val="003940A5"/>
    <w:rsid w:val="003A4B00"/>
    <w:rsid w:val="003D6352"/>
    <w:rsid w:val="003E50EC"/>
    <w:rsid w:val="0045233E"/>
    <w:rsid w:val="004868C1"/>
    <w:rsid w:val="004B3FB9"/>
    <w:rsid w:val="004C68FC"/>
    <w:rsid w:val="004D7A27"/>
    <w:rsid w:val="00505A2D"/>
    <w:rsid w:val="00567687"/>
    <w:rsid w:val="00592E2C"/>
    <w:rsid w:val="005975EC"/>
    <w:rsid w:val="005C36DB"/>
    <w:rsid w:val="005D00FF"/>
    <w:rsid w:val="005F6E49"/>
    <w:rsid w:val="00604DEF"/>
    <w:rsid w:val="00680D89"/>
    <w:rsid w:val="006E6507"/>
    <w:rsid w:val="007379DD"/>
    <w:rsid w:val="0075055E"/>
    <w:rsid w:val="007C2C1C"/>
    <w:rsid w:val="0080141C"/>
    <w:rsid w:val="00823DDA"/>
    <w:rsid w:val="00823FFB"/>
    <w:rsid w:val="00846D17"/>
    <w:rsid w:val="00860AF3"/>
    <w:rsid w:val="008839F2"/>
    <w:rsid w:val="008A6C64"/>
    <w:rsid w:val="009319CB"/>
    <w:rsid w:val="00937C4E"/>
    <w:rsid w:val="00981915"/>
    <w:rsid w:val="00993C15"/>
    <w:rsid w:val="009A70C0"/>
    <w:rsid w:val="00A241D5"/>
    <w:rsid w:val="00A46FD1"/>
    <w:rsid w:val="00A67D4F"/>
    <w:rsid w:val="00A90E6E"/>
    <w:rsid w:val="00AA2836"/>
    <w:rsid w:val="00AD444B"/>
    <w:rsid w:val="00AE280D"/>
    <w:rsid w:val="00B41C44"/>
    <w:rsid w:val="00B730B7"/>
    <w:rsid w:val="00BA5F90"/>
    <w:rsid w:val="00C242CA"/>
    <w:rsid w:val="00C41407"/>
    <w:rsid w:val="00CE4422"/>
    <w:rsid w:val="00D66AB7"/>
    <w:rsid w:val="00D87036"/>
    <w:rsid w:val="00D900E9"/>
    <w:rsid w:val="00DB3A9A"/>
    <w:rsid w:val="00DE2174"/>
    <w:rsid w:val="00E8759E"/>
    <w:rsid w:val="00EB7712"/>
    <w:rsid w:val="00FA72BD"/>
    <w:rsid w:val="00FB5152"/>
    <w:rsid w:val="00FE3D80"/>
    <w:rsid w:val="00FF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FEE36"/>
  <w15:chartTrackingRefBased/>
  <w15:docId w15:val="{42A81EFB-AA5A-4186-A3FC-FE5A6387D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2E4AA5"/>
    <w:pPr>
      <w:ind w:left="720"/>
      <w:contextualSpacing/>
    </w:pPr>
  </w:style>
  <w:style w:type="table" w:styleId="Mkatabulky">
    <w:name w:val="Table Grid"/>
    <w:basedOn w:val="Normlntabulka"/>
    <w:uiPriority w:val="39"/>
    <w:rsid w:val="00931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unhideWhenUsed/>
    <w:rsid w:val="00251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Hypertextovodkaz">
    <w:name w:val="Hyperlink"/>
    <w:basedOn w:val="Standardnpsmoodstavce"/>
    <w:uiPriority w:val="99"/>
    <w:unhideWhenUsed/>
    <w:rsid w:val="0025128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writefull-cache xmlns="urn:writefull-cache:Suggestions">{"suggestions":{},"typeOfAccount":"premium"}</writefull-cach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FFA7BC7AFCA174181F1CF92342CCC07" ma:contentTypeVersion="11" ma:contentTypeDescription="Vytvoří nový dokument" ma:contentTypeScope="" ma:versionID="72be92c382abd50d428783eaf6ba730a">
  <xsd:schema xmlns:xsd="http://www.w3.org/2001/XMLSchema" xmlns:xs="http://www.w3.org/2001/XMLSchema" xmlns:p="http://schemas.microsoft.com/office/2006/metadata/properties" xmlns:ns3="9498a21b-4217-4f58-a317-143d2889684b" targetNamespace="http://schemas.microsoft.com/office/2006/metadata/properties" ma:root="true" ma:fieldsID="ba79d0e4ba351ffb6d13623edff9a5b8" ns3:_="">
    <xsd:import namespace="9498a21b-4217-4f58-a317-143d288968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98a21b-4217-4f58-a317-143d288968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A75AF7-A376-4445-93AA-91D125525A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E8B2AD-9261-40A2-BF43-8EF44D447ECF}">
  <ds:schemaRefs>
    <ds:schemaRef ds:uri="http://purl.org/dc/terms/"/>
    <ds:schemaRef ds:uri="http://schemas.microsoft.com/office/infopath/2007/PartnerControls"/>
    <ds:schemaRef ds:uri="http://purl.org/dc/elements/1.1/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9498a21b-4217-4f58-a317-143d2889684b"/>
  </ds:schemaRefs>
</ds:datastoreItem>
</file>

<file path=customXml/itemProps3.xml><?xml version="1.0" encoding="utf-8"?>
<ds:datastoreItem xmlns:ds="http://schemas.openxmlformats.org/officeDocument/2006/customXml" ds:itemID="{465CA504-8CA2-467C-B9B5-B1150DC62C79}">
  <ds:schemaRefs>
    <ds:schemaRef ds:uri="urn:writefull-cache:Suggestions"/>
  </ds:schemaRefs>
</ds:datastoreItem>
</file>

<file path=customXml/itemProps4.xml><?xml version="1.0" encoding="utf-8"?>
<ds:datastoreItem xmlns:ds="http://schemas.openxmlformats.org/officeDocument/2006/customXml" ds:itemID="{B49444D4-66C2-499F-B4BE-DDBE16C651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98a21b-4217-4f58-a317-143d288968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A8624DB-C1E9-4E4A-A761-AB7D1AA70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56</Words>
  <Characters>11542</Characters>
  <Application>Microsoft Office Word</Application>
  <DocSecurity>0</DocSecurity>
  <Lines>96</Lines>
  <Paragraphs>2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áš Cipryan</dc:creator>
  <cp:keywords/>
  <dc:description/>
  <cp:lastModifiedBy>Lukáš Cipryan</cp:lastModifiedBy>
  <cp:revision>2</cp:revision>
  <dcterms:created xsi:type="dcterms:W3CDTF">2022-05-09T08:52:00Z</dcterms:created>
  <dcterms:modified xsi:type="dcterms:W3CDTF">2022-05-09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ritish-journal-of-sports-medicine</vt:lpwstr>
  </property>
  <property fmtid="{D5CDD505-2E9C-101B-9397-08002B2CF9AE}" pid="7" name="Mendeley Recent Style Name 2_1">
    <vt:lpwstr>British Journal of Sports Medicin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nutrition</vt:lpwstr>
  </property>
  <property fmtid="{D5CDD505-2E9C-101B-9397-08002B2CF9AE}" pid="13" name="Mendeley Recent Style Name 5_1">
    <vt:lpwstr>Frontiers in Nutr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sports-sciences</vt:lpwstr>
  </property>
  <property fmtid="{D5CDD505-2E9C-101B-9397-08002B2CF9AE}" pid="17" name="Mendeley Recent Style Name 7_1">
    <vt:lpwstr>Journal of Sports Science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he-american-journal-of-clinical-nutrition</vt:lpwstr>
  </property>
  <property fmtid="{D5CDD505-2E9C-101B-9397-08002B2CF9AE}" pid="21" name="Mendeley Recent Style Name 9_1">
    <vt:lpwstr>The American Journal of Clinical Nutr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4a230fd-1a39-359f-9c93-229aaff008c1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FFFA7BC7AFCA174181F1CF92342CCC07</vt:lpwstr>
  </property>
</Properties>
</file>